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7DD59" w14:textId="08A58B4E" w:rsidR="00C3092E" w:rsidRPr="0078062D" w:rsidRDefault="0078062D" w:rsidP="004216EF">
      <w:pPr>
        <w:spacing w:after="0" w:line="360" w:lineRule="auto"/>
        <w:jc w:val="center"/>
        <w:rPr>
          <w:color w:val="0070C0"/>
          <w:sz w:val="24"/>
          <w:szCs w:val="24"/>
          <w:lang w:val="en-US"/>
        </w:rPr>
      </w:pPr>
      <w:r w:rsidRPr="0078062D">
        <w:rPr>
          <w:b/>
          <w:bCs/>
          <w:color w:val="0070C0"/>
          <w:sz w:val="28"/>
          <w:szCs w:val="28"/>
          <w:lang w:val="en-US"/>
        </w:rPr>
        <w:t>S1 Supporting Information</w:t>
      </w:r>
    </w:p>
    <w:p w14:paraId="22D35DD3" w14:textId="77777777" w:rsidR="00C3092E" w:rsidRPr="00C3092E" w:rsidRDefault="00C3092E" w:rsidP="004216EF">
      <w:pPr>
        <w:spacing w:after="0" w:line="360" w:lineRule="auto"/>
        <w:jc w:val="both"/>
        <w:rPr>
          <w:lang w:val="en-US"/>
        </w:rPr>
      </w:pPr>
    </w:p>
    <w:p w14:paraId="21C32DDD" w14:textId="77777777" w:rsidR="00C3092E" w:rsidRPr="00C3092E" w:rsidRDefault="00C3092E" w:rsidP="004216EF">
      <w:pPr>
        <w:spacing w:after="0" w:line="360" w:lineRule="auto"/>
        <w:jc w:val="both"/>
        <w:rPr>
          <w:lang w:val="en-US"/>
        </w:rPr>
      </w:pPr>
    </w:p>
    <w:p w14:paraId="5F9FF576" w14:textId="0A967B08" w:rsidR="000C370F" w:rsidRPr="00BD7E5E" w:rsidRDefault="00C3092E" w:rsidP="004216EF">
      <w:pPr>
        <w:spacing w:after="0" w:line="360" w:lineRule="auto"/>
        <w:rPr>
          <w:sz w:val="24"/>
          <w:szCs w:val="24"/>
          <w:lang w:val="en-US"/>
        </w:rPr>
      </w:pPr>
      <w:r w:rsidRPr="00BD7E5E">
        <w:rPr>
          <w:sz w:val="24"/>
          <w:szCs w:val="24"/>
          <w:lang w:val="en-US"/>
        </w:rPr>
        <w:t>Authors:</w:t>
      </w:r>
    </w:p>
    <w:p w14:paraId="57C33DD4" w14:textId="48FE6332" w:rsidR="00C3092E" w:rsidRPr="00BD7E5E" w:rsidRDefault="008661F0" w:rsidP="004216EF">
      <w:pPr>
        <w:spacing w:after="0" w:line="360" w:lineRule="auto"/>
        <w:rPr>
          <w:sz w:val="24"/>
          <w:szCs w:val="24"/>
          <w:lang w:val="en-US"/>
        </w:rPr>
      </w:pPr>
      <w:r w:rsidRPr="00BD7E5E">
        <w:rPr>
          <w:sz w:val="24"/>
          <w:szCs w:val="24"/>
          <w:lang w:val="en-US"/>
        </w:rPr>
        <w:t>Magnus Pirovino</w:t>
      </w:r>
      <w:r w:rsidRPr="00BD7E5E">
        <w:rPr>
          <w:sz w:val="24"/>
          <w:szCs w:val="24"/>
          <w:vertAlign w:val="superscript"/>
          <w:lang w:val="en-US"/>
        </w:rPr>
        <w:t>1</w:t>
      </w:r>
      <w:r w:rsidR="00C3092E" w:rsidRPr="00BD7E5E">
        <w:rPr>
          <w:sz w:val="24"/>
          <w:szCs w:val="24"/>
          <w:lang w:val="en-US"/>
        </w:rPr>
        <w:t>, Christian Iseli</w:t>
      </w:r>
      <w:r w:rsidR="00C3092E" w:rsidRPr="00BD7E5E">
        <w:rPr>
          <w:sz w:val="24"/>
          <w:szCs w:val="24"/>
          <w:vertAlign w:val="superscript"/>
          <w:lang w:val="en-US"/>
        </w:rPr>
        <w:t>2</w:t>
      </w:r>
      <w:r w:rsidR="00C3092E" w:rsidRPr="00BD7E5E">
        <w:rPr>
          <w:sz w:val="24"/>
          <w:szCs w:val="24"/>
          <w:lang w:val="en-US"/>
        </w:rPr>
        <w:t xml:space="preserve">, Joseph </w:t>
      </w:r>
      <w:r w:rsidR="00A8750D">
        <w:rPr>
          <w:sz w:val="24"/>
          <w:szCs w:val="24"/>
          <w:lang w:val="en-US"/>
        </w:rPr>
        <w:t xml:space="preserve">A. </w:t>
      </w:r>
      <w:r w:rsidR="00C3092E" w:rsidRPr="00BD7E5E">
        <w:rPr>
          <w:sz w:val="24"/>
          <w:szCs w:val="24"/>
          <w:lang w:val="en-US"/>
        </w:rPr>
        <w:t>Curran</w:t>
      </w:r>
      <w:r w:rsidR="00C3092E" w:rsidRPr="00BD7E5E">
        <w:rPr>
          <w:sz w:val="24"/>
          <w:szCs w:val="24"/>
          <w:vertAlign w:val="superscript"/>
          <w:lang w:val="en-US"/>
        </w:rPr>
        <w:t>3</w:t>
      </w:r>
      <w:r w:rsidR="00C3092E" w:rsidRPr="00BD7E5E">
        <w:rPr>
          <w:sz w:val="24"/>
          <w:szCs w:val="24"/>
          <w:lang w:val="en-US"/>
        </w:rPr>
        <w:t xml:space="preserve">, </w:t>
      </w:r>
      <w:r w:rsidRPr="00BD7E5E">
        <w:rPr>
          <w:sz w:val="24"/>
          <w:szCs w:val="24"/>
          <w:lang w:val="en-US"/>
        </w:rPr>
        <w:t>Bernard Conrad</w:t>
      </w:r>
      <w:r w:rsidRPr="00BD7E5E">
        <w:rPr>
          <w:sz w:val="24"/>
          <w:szCs w:val="24"/>
          <w:vertAlign w:val="superscript"/>
          <w:lang w:val="en-US"/>
        </w:rPr>
        <w:t>4*</w:t>
      </w:r>
    </w:p>
    <w:p w14:paraId="7827DB98" w14:textId="77777777" w:rsidR="00C3092E" w:rsidRPr="00C3092E" w:rsidRDefault="00C3092E" w:rsidP="004216EF">
      <w:pPr>
        <w:spacing w:after="0" w:line="360" w:lineRule="auto"/>
        <w:jc w:val="both"/>
        <w:rPr>
          <w:b/>
          <w:bCs/>
          <w:sz w:val="24"/>
          <w:szCs w:val="24"/>
          <w:lang w:val="en-US"/>
        </w:rPr>
      </w:pPr>
    </w:p>
    <w:p w14:paraId="2C205C31" w14:textId="77777777" w:rsidR="00C3092E" w:rsidRPr="00C3092E" w:rsidRDefault="00C3092E" w:rsidP="004216EF">
      <w:pPr>
        <w:spacing w:after="0" w:line="360" w:lineRule="auto"/>
        <w:jc w:val="both"/>
        <w:rPr>
          <w:b/>
          <w:bCs/>
          <w:sz w:val="24"/>
          <w:szCs w:val="24"/>
          <w:lang w:val="en-US"/>
        </w:rPr>
      </w:pPr>
    </w:p>
    <w:p w14:paraId="3578B5AD" w14:textId="4EF36209" w:rsidR="00C3092E" w:rsidRPr="00BD7E5E" w:rsidRDefault="00C3092E" w:rsidP="004216EF">
      <w:pPr>
        <w:spacing w:after="0" w:line="360" w:lineRule="auto"/>
        <w:jc w:val="both"/>
        <w:rPr>
          <w:sz w:val="24"/>
          <w:szCs w:val="24"/>
          <w:lang w:val="en-US"/>
        </w:rPr>
      </w:pPr>
      <w:r w:rsidRPr="00BD7E5E">
        <w:rPr>
          <w:sz w:val="24"/>
          <w:szCs w:val="24"/>
          <w:lang w:val="en-US"/>
        </w:rPr>
        <w:t xml:space="preserve">Affiliations: </w:t>
      </w:r>
      <w:r w:rsidR="008661F0" w:rsidRPr="00BD7E5E">
        <w:rPr>
          <w:sz w:val="24"/>
          <w:szCs w:val="24"/>
          <w:vertAlign w:val="superscript"/>
          <w:lang w:val="en-US"/>
        </w:rPr>
        <w:t>1</w:t>
      </w:r>
      <w:r w:rsidR="008661F0" w:rsidRPr="00BD7E5E">
        <w:rPr>
          <w:sz w:val="24"/>
          <w:szCs w:val="24"/>
          <w:lang w:val="en-US"/>
        </w:rPr>
        <w:t>O</w:t>
      </w:r>
      <w:r w:rsidR="003146C8" w:rsidRPr="00BD7E5E">
        <w:rPr>
          <w:sz w:val="24"/>
          <w:szCs w:val="24"/>
          <w:lang w:val="en-US"/>
        </w:rPr>
        <w:t xml:space="preserve">PIRO Consulting Ltd., </w:t>
      </w:r>
      <w:r w:rsidR="00D93439" w:rsidRPr="00BD7E5E">
        <w:rPr>
          <w:sz w:val="24"/>
          <w:szCs w:val="24"/>
          <w:lang w:val="en-US"/>
        </w:rPr>
        <w:t xml:space="preserve">FL-9495 </w:t>
      </w:r>
      <w:r w:rsidR="008661F0" w:rsidRPr="00BD7E5E">
        <w:rPr>
          <w:sz w:val="24"/>
          <w:szCs w:val="24"/>
          <w:lang w:val="en-US"/>
        </w:rPr>
        <w:t xml:space="preserve">Triesen, </w:t>
      </w:r>
      <w:r w:rsidR="003146C8" w:rsidRPr="00BD7E5E">
        <w:rPr>
          <w:sz w:val="24"/>
          <w:szCs w:val="24"/>
          <w:lang w:val="en-US"/>
        </w:rPr>
        <w:t xml:space="preserve">Principality of Liechtenstein, </w:t>
      </w:r>
      <w:r w:rsidRPr="00BD7E5E">
        <w:rPr>
          <w:sz w:val="24"/>
          <w:szCs w:val="24"/>
          <w:vertAlign w:val="superscript"/>
          <w:lang w:val="en-US"/>
        </w:rPr>
        <w:t>2</w:t>
      </w:r>
      <w:r w:rsidRPr="00BD7E5E">
        <w:rPr>
          <w:sz w:val="24"/>
          <w:szCs w:val="24"/>
          <w:lang w:val="en-US"/>
        </w:rPr>
        <w:t>Bioinfor</w:t>
      </w:r>
      <w:r w:rsidR="00BD7E5E">
        <w:rPr>
          <w:sz w:val="24"/>
          <w:szCs w:val="24"/>
          <w:lang w:val="en-US"/>
        </w:rPr>
        <w:t>-</w:t>
      </w:r>
      <w:r w:rsidRPr="00BD7E5E">
        <w:rPr>
          <w:sz w:val="24"/>
          <w:szCs w:val="24"/>
          <w:lang w:val="en-US"/>
        </w:rPr>
        <w:t>matics Competence Center, EPFL and Unil, CH-1015 Lausanne,</w:t>
      </w:r>
      <w:r w:rsidR="000C370F" w:rsidRPr="00BD7E5E">
        <w:rPr>
          <w:sz w:val="24"/>
          <w:szCs w:val="24"/>
          <w:lang w:val="en-US"/>
        </w:rPr>
        <w:t xml:space="preserve"> </w:t>
      </w:r>
      <w:r w:rsidR="000C370F" w:rsidRPr="00BD7E5E">
        <w:rPr>
          <w:sz w:val="24"/>
          <w:szCs w:val="24"/>
          <w:vertAlign w:val="superscript"/>
          <w:lang w:val="en-US"/>
        </w:rPr>
        <w:t>3</w:t>
      </w:r>
      <w:r w:rsidR="000C370F" w:rsidRPr="00BD7E5E">
        <w:rPr>
          <w:sz w:val="24"/>
          <w:szCs w:val="24"/>
          <w:lang w:val="en-US"/>
        </w:rPr>
        <w:t>Department of Microbiology and Molecular Medicine,</w:t>
      </w:r>
      <w:r w:rsidR="00A8750D">
        <w:rPr>
          <w:sz w:val="24"/>
          <w:szCs w:val="24"/>
          <w:lang w:val="en-US"/>
        </w:rPr>
        <w:t xml:space="preserve"> and </w:t>
      </w:r>
      <w:r w:rsidR="00A8750D" w:rsidRPr="00A8750D">
        <w:rPr>
          <w:sz w:val="24"/>
          <w:szCs w:val="24"/>
          <w:lang w:val="en-US"/>
        </w:rPr>
        <w:t>Institute of Genetics and Genomics of Geneva (iGE3)</w:t>
      </w:r>
      <w:r w:rsidR="00A8750D">
        <w:rPr>
          <w:sz w:val="24"/>
          <w:szCs w:val="24"/>
          <w:lang w:val="en-US"/>
        </w:rPr>
        <w:t>,</w:t>
      </w:r>
      <w:r w:rsidR="000C370F" w:rsidRPr="00BD7E5E">
        <w:rPr>
          <w:sz w:val="24"/>
          <w:szCs w:val="24"/>
          <w:lang w:val="en-US"/>
        </w:rPr>
        <w:t xml:space="preserve"> Geneva University,</w:t>
      </w:r>
      <w:r w:rsidR="00AE16B5" w:rsidRPr="00BD7E5E">
        <w:rPr>
          <w:sz w:val="24"/>
          <w:szCs w:val="24"/>
          <w:lang w:val="en-US"/>
        </w:rPr>
        <w:t xml:space="preserve"> </w:t>
      </w:r>
      <w:r w:rsidR="008A0A86" w:rsidRPr="00BD7E5E">
        <w:rPr>
          <w:sz w:val="24"/>
          <w:szCs w:val="24"/>
          <w:lang w:val="en-US"/>
        </w:rPr>
        <w:t>CH-</w:t>
      </w:r>
      <w:r w:rsidR="00AE16B5" w:rsidRPr="00BD7E5E">
        <w:rPr>
          <w:sz w:val="24"/>
          <w:szCs w:val="24"/>
          <w:lang w:val="en-US"/>
        </w:rPr>
        <w:t>1211 Genève 4,</w:t>
      </w:r>
      <w:r w:rsidR="000C370F" w:rsidRPr="00BD7E5E">
        <w:rPr>
          <w:sz w:val="24"/>
          <w:szCs w:val="24"/>
          <w:lang w:val="en-US"/>
        </w:rPr>
        <w:t xml:space="preserve"> </w:t>
      </w:r>
      <w:r w:rsidR="000C370F" w:rsidRPr="00BD7E5E">
        <w:rPr>
          <w:sz w:val="24"/>
          <w:szCs w:val="24"/>
          <w:vertAlign w:val="superscript"/>
          <w:lang w:val="en-US"/>
        </w:rPr>
        <w:t>4</w:t>
      </w:r>
      <w:r w:rsidR="008661F0" w:rsidRPr="00BD7E5E">
        <w:rPr>
          <w:sz w:val="24"/>
          <w:szCs w:val="24"/>
          <w:lang w:val="en-US"/>
        </w:rPr>
        <w:t>Genesupport, Avenue de Sévelin 18, CH-1004 Lausanne</w:t>
      </w:r>
    </w:p>
    <w:p w14:paraId="73A040A8" w14:textId="77777777" w:rsidR="00F3478B" w:rsidRDefault="00F3478B" w:rsidP="004216EF">
      <w:pPr>
        <w:spacing w:after="0" w:line="360" w:lineRule="auto"/>
        <w:jc w:val="both"/>
        <w:rPr>
          <w:sz w:val="20"/>
          <w:szCs w:val="20"/>
          <w:lang w:val="en-US"/>
        </w:rPr>
      </w:pPr>
    </w:p>
    <w:p w14:paraId="3A90F97F" w14:textId="77777777" w:rsidR="00DB3D86" w:rsidRDefault="00DB3D86" w:rsidP="004216EF">
      <w:pPr>
        <w:spacing w:after="0" w:line="360" w:lineRule="auto"/>
        <w:jc w:val="both"/>
        <w:rPr>
          <w:sz w:val="20"/>
          <w:szCs w:val="20"/>
          <w:lang w:val="en-US"/>
        </w:rPr>
      </w:pPr>
    </w:p>
    <w:p w14:paraId="6C0036F9" w14:textId="77777777" w:rsidR="00DB3D86" w:rsidRDefault="00DB3D86" w:rsidP="004216EF">
      <w:pPr>
        <w:spacing w:after="0" w:line="360" w:lineRule="auto"/>
        <w:jc w:val="both"/>
        <w:rPr>
          <w:sz w:val="20"/>
          <w:szCs w:val="20"/>
          <w:lang w:val="en-US"/>
        </w:rPr>
      </w:pPr>
    </w:p>
    <w:p w14:paraId="1B0404E1" w14:textId="679A258D" w:rsidR="000C370F" w:rsidRPr="00BD7E5E" w:rsidRDefault="000C370F" w:rsidP="004216EF">
      <w:pPr>
        <w:spacing w:after="0" w:line="360" w:lineRule="auto"/>
        <w:jc w:val="both"/>
        <w:rPr>
          <w:rFonts w:cstheme="minorHAnsi"/>
          <w:color w:val="000000" w:themeColor="text1"/>
          <w:sz w:val="24"/>
          <w:szCs w:val="24"/>
          <w:lang w:val="en-US"/>
        </w:rPr>
      </w:pPr>
      <w:r w:rsidRPr="00BD7E5E">
        <w:rPr>
          <w:rFonts w:cstheme="minorHAnsi"/>
          <w:color w:val="000000" w:themeColor="text1"/>
          <w:sz w:val="24"/>
          <w:szCs w:val="24"/>
          <w:lang w:val="en-US"/>
        </w:rPr>
        <w:t xml:space="preserve">*Correspondence to: </w:t>
      </w:r>
      <w:hyperlink r:id="rId8" w:history="1">
        <w:r w:rsidR="00DB3D86" w:rsidRPr="00BD7E5E">
          <w:rPr>
            <w:rStyle w:val="Lienhypertexte"/>
            <w:rFonts w:cstheme="minorHAnsi"/>
            <w:sz w:val="24"/>
            <w:szCs w:val="24"/>
            <w:u w:val="none"/>
            <w:lang w:val="en-US"/>
          </w:rPr>
          <w:t>bernard.conrad@genesupport.ch</w:t>
        </w:r>
      </w:hyperlink>
    </w:p>
    <w:p w14:paraId="1C79A30C" w14:textId="77777777" w:rsidR="00DB3D86" w:rsidRDefault="00DB3D86" w:rsidP="004216EF">
      <w:pPr>
        <w:spacing w:after="0" w:line="360" w:lineRule="auto"/>
        <w:jc w:val="both"/>
        <w:rPr>
          <w:rFonts w:cstheme="minorHAnsi"/>
          <w:color w:val="000000" w:themeColor="text1"/>
          <w:lang w:val="en-US"/>
        </w:rPr>
      </w:pPr>
    </w:p>
    <w:p w14:paraId="6D69DE8D" w14:textId="77777777" w:rsidR="00DB3D86" w:rsidRDefault="00DB3D86" w:rsidP="004216EF">
      <w:pPr>
        <w:spacing w:after="0" w:line="360" w:lineRule="auto"/>
        <w:jc w:val="both"/>
        <w:rPr>
          <w:rFonts w:cstheme="minorHAnsi"/>
          <w:color w:val="000000" w:themeColor="text1"/>
          <w:lang w:val="en-US"/>
        </w:rPr>
      </w:pPr>
    </w:p>
    <w:p w14:paraId="518E1D0F" w14:textId="77777777" w:rsidR="00DB3D86" w:rsidRDefault="00DB3D86" w:rsidP="004216EF">
      <w:pPr>
        <w:spacing w:after="0" w:line="360" w:lineRule="auto"/>
        <w:jc w:val="both"/>
        <w:rPr>
          <w:rFonts w:cstheme="minorHAnsi"/>
          <w:color w:val="000000" w:themeColor="text1"/>
          <w:lang w:val="en-US"/>
        </w:rPr>
      </w:pPr>
    </w:p>
    <w:p w14:paraId="58B2B11E" w14:textId="77777777" w:rsidR="00DB3D86" w:rsidRDefault="00DB3D86" w:rsidP="004216EF">
      <w:pPr>
        <w:spacing w:after="0" w:line="360" w:lineRule="auto"/>
        <w:jc w:val="both"/>
        <w:rPr>
          <w:rFonts w:cstheme="minorHAnsi"/>
          <w:color w:val="000000" w:themeColor="text1"/>
          <w:lang w:val="en-US"/>
        </w:rPr>
      </w:pPr>
    </w:p>
    <w:p w14:paraId="6985258C" w14:textId="77777777" w:rsidR="00463B4F" w:rsidRDefault="00463B4F" w:rsidP="004216EF">
      <w:pPr>
        <w:spacing w:after="0" w:line="360" w:lineRule="auto"/>
        <w:jc w:val="both"/>
        <w:rPr>
          <w:rFonts w:cstheme="minorHAnsi"/>
          <w:color w:val="000000" w:themeColor="text1"/>
          <w:lang w:val="en-US"/>
        </w:rPr>
      </w:pPr>
    </w:p>
    <w:p w14:paraId="6514DBCD" w14:textId="77777777" w:rsidR="00463B4F" w:rsidRDefault="00463B4F" w:rsidP="004216EF">
      <w:pPr>
        <w:spacing w:after="0" w:line="360" w:lineRule="auto"/>
        <w:jc w:val="both"/>
        <w:rPr>
          <w:rFonts w:cstheme="minorHAnsi"/>
          <w:color w:val="000000" w:themeColor="text1"/>
          <w:lang w:val="en-US"/>
        </w:rPr>
      </w:pPr>
    </w:p>
    <w:p w14:paraId="37D3CB00" w14:textId="77777777" w:rsidR="00463B4F" w:rsidRDefault="00463B4F" w:rsidP="004216EF">
      <w:pPr>
        <w:spacing w:after="0" w:line="360" w:lineRule="auto"/>
        <w:jc w:val="both"/>
        <w:rPr>
          <w:rFonts w:cstheme="minorHAnsi"/>
          <w:color w:val="000000" w:themeColor="text1"/>
          <w:lang w:val="en-US"/>
        </w:rPr>
      </w:pPr>
    </w:p>
    <w:p w14:paraId="56F82575" w14:textId="77777777" w:rsidR="00463B4F" w:rsidRDefault="00463B4F" w:rsidP="004216EF">
      <w:pPr>
        <w:spacing w:after="0" w:line="360" w:lineRule="auto"/>
        <w:jc w:val="both"/>
        <w:rPr>
          <w:rFonts w:cstheme="minorHAnsi"/>
          <w:color w:val="000000" w:themeColor="text1"/>
          <w:lang w:val="en-US"/>
        </w:rPr>
      </w:pPr>
    </w:p>
    <w:p w14:paraId="028F8DAB" w14:textId="77777777" w:rsidR="00463B4F" w:rsidRDefault="00463B4F" w:rsidP="004216EF">
      <w:pPr>
        <w:spacing w:after="0" w:line="360" w:lineRule="auto"/>
        <w:jc w:val="both"/>
        <w:rPr>
          <w:rFonts w:cstheme="minorHAnsi"/>
          <w:color w:val="000000" w:themeColor="text1"/>
          <w:lang w:val="en-US"/>
        </w:rPr>
      </w:pPr>
    </w:p>
    <w:p w14:paraId="4A04FA0B" w14:textId="77777777" w:rsidR="00463B4F" w:rsidRDefault="00463B4F" w:rsidP="004216EF">
      <w:pPr>
        <w:spacing w:after="0" w:line="360" w:lineRule="auto"/>
        <w:jc w:val="both"/>
        <w:rPr>
          <w:rFonts w:cstheme="minorHAnsi"/>
          <w:color w:val="000000" w:themeColor="text1"/>
          <w:lang w:val="en-US"/>
        </w:rPr>
      </w:pPr>
    </w:p>
    <w:p w14:paraId="4C7E8B15" w14:textId="77777777" w:rsidR="00463B4F" w:rsidRDefault="00463B4F" w:rsidP="004216EF">
      <w:pPr>
        <w:spacing w:after="0" w:line="360" w:lineRule="auto"/>
        <w:jc w:val="both"/>
        <w:rPr>
          <w:rFonts w:cstheme="minorHAnsi"/>
          <w:color w:val="000000" w:themeColor="text1"/>
          <w:lang w:val="en-US"/>
        </w:rPr>
      </w:pPr>
    </w:p>
    <w:p w14:paraId="092FED88" w14:textId="77777777" w:rsidR="00463B4F" w:rsidRDefault="00463B4F" w:rsidP="004216EF">
      <w:pPr>
        <w:spacing w:after="0" w:line="360" w:lineRule="auto"/>
        <w:jc w:val="both"/>
        <w:rPr>
          <w:rFonts w:cstheme="minorHAnsi"/>
          <w:color w:val="000000" w:themeColor="text1"/>
          <w:lang w:val="en-US"/>
        </w:rPr>
      </w:pPr>
    </w:p>
    <w:p w14:paraId="4D67AE8F" w14:textId="77777777" w:rsidR="00007C67" w:rsidRDefault="00007C67" w:rsidP="004216EF">
      <w:pPr>
        <w:spacing w:after="0" w:line="360" w:lineRule="auto"/>
        <w:jc w:val="both"/>
        <w:rPr>
          <w:rFonts w:cstheme="minorHAnsi"/>
          <w:color w:val="000000" w:themeColor="text1"/>
          <w:lang w:val="en-US"/>
        </w:rPr>
      </w:pPr>
    </w:p>
    <w:p w14:paraId="6C9BD1A4" w14:textId="77777777" w:rsidR="00007C67" w:rsidRDefault="00007C67" w:rsidP="004216EF">
      <w:pPr>
        <w:spacing w:after="0" w:line="360" w:lineRule="auto"/>
        <w:jc w:val="both"/>
        <w:rPr>
          <w:rFonts w:cstheme="minorHAnsi"/>
          <w:color w:val="000000" w:themeColor="text1"/>
          <w:lang w:val="en-US"/>
        </w:rPr>
      </w:pPr>
    </w:p>
    <w:p w14:paraId="61D95C0D" w14:textId="77777777" w:rsidR="00007C67" w:rsidRDefault="00007C67" w:rsidP="004216EF">
      <w:pPr>
        <w:spacing w:after="0" w:line="360" w:lineRule="auto"/>
        <w:jc w:val="both"/>
        <w:rPr>
          <w:rFonts w:cstheme="minorHAnsi"/>
          <w:color w:val="000000" w:themeColor="text1"/>
          <w:lang w:val="en-US"/>
        </w:rPr>
      </w:pPr>
    </w:p>
    <w:p w14:paraId="4014E587" w14:textId="77777777" w:rsidR="00007C67" w:rsidRDefault="00007C67" w:rsidP="004216EF">
      <w:pPr>
        <w:spacing w:after="0" w:line="360" w:lineRule="auto"/>
        <w:jc w:val="both"/>
        <w:rPr>
          <w:rFonts w:cstheme="minorHAnsi"/>
          <w:color w:val="000000" w:themeColor="text1"/>
          <w:lang w:val="en-US"/>
        </w:rPr>
      </w:pPr>
    </w:p>
    <w:p w14:paraId="607C0CEA" w14:textId="77777777" w:rsidR="00007C67" w:rsidRDefault="00007C67" w:rsidP="004216EF">
      <w:pPr>
        <w:spacing w:after="0" w:line="360" w:lineRule="auto"/>
        <w:jc w:val="both"/>
        <w:rPr>
          <w:rFonts w:cstheme="minorHAnsi"/>
          <w:color w:val="000000" w:themeColor="text1"/>
          <w:lang w:val="en-US"/>
        </w:rPr>
      </w:pPr>
    </w:p>
    <w:p w14:paraId="31EF18BA" w14:textId="77777777" w:rsidR="00007C67" w:rsidRDefault="00007C67" w:rsidP="004216EF">
      <w:pPr>
        <w:spacing w:after="0" w:line="360" w:lineRule="auto"/>
        <w:jc w:val="both"/>
        <w:rPr>
          <w:rFonts w:cstheme="minorHAnsi"/>
          <w:color w:val="000000" w:themeColor="text1"/>
          <w:lang w:val="en-US"/>
        </w:rPr>
      </w:pPr>
    </w:p>
    <w:p w14:paraId="022FEB91" w14:textId="77777777" w:rsidR="00463B4F" w:rsidRDefault="00463B4F" w:rsidP="004216EF">
      <w:pPr>
        <w:spacing w:after="0" w:line="360" w:lineRule="auto"/>
        <w:jc w:val="both"/>
        <w:rPr>
          <w:rFonts w:cstheme="minorHAnsi"/>
          <w:color w:val="000000" w:themeColor="text1"/>
          <w:lang w:val="en-US"/>
        </w:rPr>
      </w:pPr>
    </w:p>
    <w:p w14:paraId="1C95AD68" w14:textId="03624E75" w:rsidR="00E305EC" w:rsidRPr="00E305EC" w:rsidRDefault="00E305EC" w:rsidP="004216EF">
      <w:pPr>
        <w:spacing w:after="0" w:line="360" w:lineRule="auto"/>
        <w:jc w:val="both"/>
        <w:rPr>
          <w:b/>
          <w:bCs/>
          <w:color w:val="0070C0"/>
          <w:sz w:val="24"/>
          <w:szCs w:val="24"/>
          <w:lang w:val="en-US"/>
        </w:rPr>
      </w:pPr>
      <w:r w:rsidRPr="00E305EC">
        <w:rPr>
          <w:b/>
          <w:bCs/>
          <w:color w:val="0070C0"/>
          <w:sz w:val="24"/>
          <w:szCs w:val="24"/>
          <w:lang w:val="en-US"/>
        </w:rPr>
        <w:lastRenderedPageBreak/>
        <w:t>Related work</w:t>
      </w:r>
    </w:p>
    <w:p w14:paraId="137A6FAE" w14:textId="4B3251F1" w:rsidR="00D05D53" w:rsidRPr="002D132E" w:rsidRDefault="00B94565" w:rsidP="004216EF">
      <w:pPr>
        <w:spacing w:after="0" w:line="360" w:lineRule="auto"/>
        <w:jc w:val="both"/>
        <w:rPr>
          <w:color w:val="000000" w:themeColor="text1"/>
          <w:lang w:val="en-US"/>
        </w:rPr>
      </w:pPr>
      <w:r w:rsidRPr="002D132E">
        <w:rPr>
          <w:color w:val="000000" w:themeColor="text1"/>
          <w:lang w:val="en-US"/>
        </w:rPr>
        <w:t xml:space="preserve">Here we model </w:t>
      </w:r>
      <w:r w:rsidR="002B5819" w:rsidRPr="002D132E">
        <w:rPr>
          <w:color w:val="000000" w:themeColor="text1"/>
          <w:lang w:val="en-US"/>
        </w:rPr>
        <w:t>an</w:t>
      </w:r>
      <w:r w:rsidRPr="002D132E">
        <w:rPr>
          <w:color w:val="000000" w:themeColor="text1"/>
          <w:lang w:val="en-US"/>
        </w:rPr>
        <w:t xml:space="preserve"> alternative </w:t>
      </w:r>
      <w:r w:rsidR="002B5819" w:rsidRPr="002D132E">
        <w:rPr>
          <w:color w:val="000000" w:themeColor="text1"/>
          <w:lang w:val="en-US"/>
        </w:rPr>
        <w:t>temporal pathway leading up to parasite resistance</w:t>
      </w:r>
      <w:r w:rsidRPr="002D132E">
        <w:rPr>
          <w:color w:val="000000" w:themeColor="text1"/>
          <w:lang w:val="en-US"/>
        </w:rPr>
        <w:t xml:space="preserve"> according to which </w:t>
      </w:r>
      <w:r w:rsidR="00AD6465" w:rsidRPr="002D132E">
        <w:rPr>
          <w:color w:val="000000" w:themeColor="text1"/>
          <w:lang w:val="en-US"/>
        </w:rPr>
        <w:t>the hyperparasite preserves a small but significant catalytic activity</w:t>
      </w:r>
      <w:r w:rsidR="00D32498" w:rsidRPr="002D132E">
        <w:rPr>
          <w:color w:val="000000" w:themeColor="text1"/>
          <w:lang w:val="en-US"/>
        </w:rPr>
        <w:t xml:space="preserve">. </w:t>
      </w:r>
      <w:r w:rsidR="002B5819" w:rsidRPr="002D132E">
        <w:rPr>
          <w:color w:val="000000" w:themeColor="text1"/>
          <w:lang w:val="en-US"/>
        </w:rPr>
        <w:t xml:space="preserve">This model differs in several aspects with respect to the canonical proposition presented in the main text. Firstly, primary parasite resistance here is the interlinked consequence of the higher affinity binding </w:t>
      </w:r>
      <w:r w:rsidR="002D132E" w:rsidRPr="002D132E">
        <w:rPr>
          <w:color w:val="000000" w:themeColor="text1"/>
          <w:lang w:val="en-US"/>
        </w:rPr>
        <w:t xml:space="preserve">of </w:t>
      </w:r>
      <w:r w:rsidR="002D132E" w:rsidRPr="002D132E">
        <w:rPr>
          <w:i/>
          <w:iCs/>
          <w:color w:val="000000" w:themeColor="text1"/>
          <w:lang w:val="en-US"/>
        </w:rPr>
        <w:t>F</w:t>
      </w:r>
      <w:r w:rsidR="002D132E" w:rsidRPr="002D132E">
        <w:rPr>
          <w:color w:val="000000" w:themeColor="text1"/>
          <w:lang w:val="en-US"/>
        </w:rPr>
        <w:t xml:space="preserve"> to itself and </w:t>
      </w:r>
      <w:r w:rsidR="002D132E" w:rsidRPr="002D132E">
        <w:rPr>
          <w:i/>
          <w:iCs/>
          <w:color w:val="000000" w:themeColor="text1"/>
          <w:lang w:val="en-US"/>
        </w:rPr>
        <w:t>P</w:t>
      </w:r>
      <w:r w:rsidR="002D132E" w:rsidRPr="002D132E">
        <w:rPr>
          <w:color w:val="000000" w:themeColor="text1"/>
          <w:lang w:val="en-US"/>
        </w:rPr>
        <w:t xml:space="preserve"> that at the same time reduce</w:t>
      </w:r>
      <w:r w:rsidR="004216EF">
        <w:rPr>
          <w:color w:val="000000" w:themeColor="text1"/>
          <w:lang w:val="en-US"/>
        </w:rPr>
        <w:t>s</w:t>
      </w:r>
      <w:r w:rsidR="002D132E" w:rsidRPr="002D132E">
        <w:rPr>
          <w:color w:val="000000" w:themeColor="text1"/>
          <w:lang w:val="en-US"/>
        </w:rPr>
        <w:t xml:space="preserve"> the catalytic activity </w:t>
      </w:r>
      <w:r w:rsidR="00AD6465" w:rsidRPr="002D132E">
        <w:rPr>
          <w:color w:val="000000" w:themeColor="text1"/>
          <w:lang w:val="en-US"/>
        </w:rPr>
        <w:t>according to the accuracy-rate trade</w:t>
      </w:r>
      <w:r w:rsidR="00D755C7">
        <w:rPr>
          <w:color w:val="000000" w:themeColor="text1"/>
          <w:lang w:val="en-US"/>
        </w:rPr>
        <w:t>-</w:t>
      </w:r>
      <w:r w:rsidR="00AD6465" w:rsidRPr="002D132E">
        <w:rPr>
          <w:color w:val="000000" w:themeColor="text1"/>
          <w:lang w:val="en-US"/>
        </w:rPr>
        <w:t xml:space="preserve">off </w:t>
      </w:r>
      <w:r w:rsidR="00357A59" w:rsidRPr="002D132E">
        <w:rPr>
          <w:rFonts w:eastAsiaTheme="minorEastAsia" w:cstheme="minorHAnsi"/>
          <w:iCs/>
          <w:color w:val="000000" w:themeColor="text1"/>
          <w:lang w:val="en-US"/>
        </w:rPr>
        <w:t>[</w:t>
      </w:r>
      <w:r w:rsidR="00AD6465" w:rsidRPr="002D132E">
        <w:rPr>
          <w:rFonts w:eastAsiaTheme="minorEastAsia" w:cstheme="minorHAnsi"/>
          <w:iCs/>
          <w:color w:val="000000" w:themeColor="text1"/>
          <w:lang w:val="en-US"/>
        </w:rPr>
        <w:t>1</w:t>
      </w:r>
      <w:r w:rsidR="00357A59" w:rsidRPr="002D132E">
        <w:rPr>
          <w:rFonts w:eastAsiaTheme="minorEastAsia" w:cstheme="minorHAnsi"/>
          <w:iCs/>
          <w:color w:val="000000" w:themeColor="text1"/>
          <w:lang w:val="en-US"/>
        </w:rPr>
        <w:t>]. Selectivity (accuracy, specificity) implies the ability to discriminate between two templates, provided both are present, and rate denotes speed [</w:t>
      </w:r>
      <w:r w:rsidR="002D132E" w:rsidRPr="002D132E">
        <w:rPr>
          <w:rFonts w:eastAsiaTheme="minorEastAsia" w:cstheme="minorHAnsi"/>
          <w:iCs/>
          <w:color w:val="000000" w:themeColor="text1"/>
          <w:lang w:val="en-US"/>
        </w:rPr>
        <w:t>1-3</w:t>
      </w:r>
      <w:r w:rsidR="00357A59" w:rsidRPr="002D132E">
        <w:rPr>
          <w:rFonts w:eastAsiaTheme="minorEastAsia" w:cstheme="minorHAnsi"/>
          <w:iCs/>
          <w:color w:val="000000" w:themeColor="text1"/>
          <w:lang w:val="en-US"/>
        </w:rPr>
        <w:t>]. Ground state discrimination means that specificity is achieved mainly through substrate binding, which imposes strong accuracy-rate trade</w:t>
      </w:r>
      <w:r w:rsidR="00D755C7">
        <w:rPr>
          <w:rFonts w:eastAsiaTheme="minorEastAsia" w:cstheme="minorHAnsi"/>
          <w:iCs/>
          <w:color w:val="000000" w:themeColor="text1"/>
          <w:lang w:val="en-US"/>
        </w:rPr>
        <w:t>-</w:t>
      </w:r>
      <w:r w:rsidR="00357A59" w:rsidRPr="002D132E">
        <w:rPr>
          <w:rFonts w:eastAsiaTheme="minorEastAsia" w:cstheme="minorHAnsi"/>
          <w:iCs/>
          <w:color w:val="000000" w:themeColor="text1"/>
          <w:lang w:val="en-US"/>
        </w:rPr>
        <w:t>offs [</w:t>
      </w:r>
      <w:r w:rsidR="002D132E" w:rsidRPr="002D132E">
        <w:rPr>
          <w:rFonts w:eastAsiaTheme="minorEastAsia" w:cstheme="minorHAnsi"/>
          <w:iCs/>
          <w:color w:val="000000" w:themeColor="text1"/>
          <w:lang w:val="en-US"/>
        </w:rPr>
        <w:t>1-2</w:t>
      </w:r>
      <w:r w:rsidR="00357A59" w:rsidRPr="002D132E">
        <w:rPr>
          <w:rFonts w:eastAsiaTheme="minorEastAsia" w:cstheme="minorHAnsi"/>
          <w:iCs/>
          <w:color w:val="000000" w:themeColor="text1"/>
          <w:lang w:val="en-US"/>
        </w:rPr>
        <w:t xml:space="preserve">]. Improvements in selectivity mediated by tighter cognate substrate binding invariably lead to lower catalytic efficiency (parallel decreases in the constants for the cognate substrates </w:t>
      </w:r>
      <w:r w:rsidR="00357A59" w:rsidRPr="002D132E">
        <w:rPr>
          <w:rFonts w:eastAsiaTheme="minorEastAsia" w:cstheme="minorHAnsi"/>
          <w:i/>
          <w:color w:val="000000" w:themeColor="text1"/>
          <w:lang w:val="en-US"/>
        </w:rPr>
        <w:t>K</w:t>
      </w:r>
      <w:r w:rsidR="00357A59" w:rsidRPr="002D132E">
        <w:rPr>
          <w:rFonts w:eastAsiaTheme="minorEastAsia" w:cstheme="minorHAnsi"/>
          <w:i/>
          <w:color w:val="000000" w:themeColor="text1"/>
          <w:vertAlign w:val="subscript"/>
          <w:lang w:val="en-US"/>
        </w:rPr>
        <w:t>M</w:t>
      </w:r>
      <w:r w:rsidR="00357A59" w:rsidRPr="002D132E">
        <w:rPr>
          <w:rFonts w:eastAsiaTheme="minorEastAsia" w:cstheme="minorHAnsi"/>
          <w:i/>
          <w:color w:val="000000" w:themeColor="text1"/>
          <w:vertAlign w:val="superscript"/>
          <w:lang w:val="en-US"/>
        </w:rPr>
        <w:t>cog</w:t>
      </w:r>
      <w:r w:rsidR="00357A59" w:rsidRPr="002D132E">
        <w:rPr>
          <w:rFonts w:eastAsiaTheme="minorEastAsia" w:cstheme="minorHAnsi"/>
          <w:iCs/>
          <w:color w:val="000000" w:themeColor="text1"/>
          <w:lang w:val="en-US"/>
        </w:rPr>
        <w:t xml:space="preserve"> and </w:t>
      </w:r>
      <w:r w:rsidR="00357A59" w:rsidRPr="002D132E">
        <w:rPr>
          <w:rFonts w:eastAsiaTheme="minorEastAsia" w:cstheme="minorHAnsi"/>
          <w:i/>
          <w:color w:val="000000" w:themeColor="text1"/>
          <w:lang w:val="en-US"/>
        </w:rPr>
        <w:t>k</w:t>
      </w:r>
      <w:r w:rsidR="00357A59" w:rsidRPr="002D132E">
        <w:rPr>
          <w:rFonts w:eastAsiaTheme="minorEastAsia" w:cstheme="minorHAnsi"/>
          <w:i/>
          <w:color w:val="000000" w:themeColor="text1"/>
          <w:vertAlign w:val="subscript"/>
          <w:lang w:val="en-US"/>
        </w:rPr>
        <w:t>cat</w:t>
      </w:r>
      <w:r w:rsidR="00357A59" w:rsidRPr="002D132E">
        <w:rPr>
          <w:rFonts w:eastAsiaTheme="minorEastAsia" w:cstheme="minorHAnsi"/>
          <w:i/>
          <w:color w:val="000000" w:themeColor="text1"/>
          <w:vertAlign w:val="superscript"/>
          <w:lang w:val="en-US"/>
        </w:rPr>
        <w:t xml:space="preserve">cog </w:t>
      </w:r>
      <w:r w:rsidR="00357A59" w:rsidRPr="002D132E">
        <w:rPr>
          <w:rFonts w:eastAsiaTheme="minorEastAsia" w:cstheme="minorHAnsi"/>
          <w:iCs/>
          <w:color w:val="000000" w:themeColor="text1"/>
          <w:lang w:val="en-US"/>
        </w:rPr>
        <w:t>[</w:t>
      </w:r>
      <w:r w:rsidR="002D132E" w:rsidRPr="002D132E">
        <w:rPr>
          <w:rFonts w:eastAsiaTheme="minorEastAsia" w:cstheme="minorHAnsi"/>
          <w:iCs/>
          <w:color w:val="000000" w:themeColor="text1"/>
          <w:lang w:val="en-US"/>
        </w:rPr>
        <w:t>1</w:t>
      </w:r>
      <w:r w:rsidR="00357A59" w:rsidRPr="002D132E">
        <w:rPr>
          <w:rFonts w:eastAsiaTheme="minorEastAsia" w:cstheme="minorHAnsi"/>
          <w:iCs/>
          <w:color w:val="000000" w:themeColor="text1"/>
          <w:lang w:val="en-US"/>
        </w:rPr>
        <w:t xml:space="preserve">]). This is precisely what the model stipulates, </w:t>
      </w:r>
      <w:r w:rsidR="00357A59" w:rsidRPr="002D132E">
        <w:rPr>
          <w:rFonts w:eastAsiaTheme="minorEastAsia" w:cstheme="minorHAnsi"/>
          <w:i/>
          <w:color w:val="000000" w:themeColor="text1"/>
          <w:lang w:val="en-US"/>
        </w:rPr>
        <w:t>F</w:t>
      </w:r>
      <w:r w:rsidR="00357A59" w:rsidRPr="002D132E">
        <w:rPr>
          <w:rFonts w:eastAsiaTheme="minorEastAsia" w:cstheme="minorHAnsi"/>
          <w:iCs/>
          <w:color w:val="000000" w:themeColor="text1"/>
          <w:lang w:val="en-US"/>
        </w:rPr>
        <w:t xml:space="preserve"> has parasite- and hyperparasite-selectivity, which comes at the cost of a reduced catalytic activity that is expected</w:t>
      </w:r>
      <w:r w:rsidR="00476D0F">
        <w:rPr>
          <w:rFonts w:eastAsiaTheme="minorEastAsia" w:cstheme="minorHAnsi"/>
          <w:iCs/>
          <w:color w:val="000000" w:themeColor="text1"/>
          <w:lang w:val="en-US"/>
        </w:rPr>
        <w:t>,</w:t>
      </w:r>
      <w:r w:rsidR="00357A59" w:rsidRPr="002D132E">
        <w:rPr>
          <w:rFonts w:eastAsiaTheme="minorEastAsia" w:cstheme="minorHAnsi"/>
          <w:iCs/>
          <w:color w:val="000000" w:themeColor="text1"/>
          <w:lang w:val="en-US"/>
        </w:rPr>
        <w:t xml:space="preserve"> since it is a </w:t>
      </w:r>
      <w:r w:rsidR="002D132E" w:rsidRPr="002D132E">
        <w:rPr>
          <w:rFonts w:eastAsiaTheme="minorEastAsia" w:cstheme="minorHAnsi"/>
          <w:iCs/>
          <w:color w:val="000000" w:themeColor="text1"/>
          <w:lang w:val="en-US"/>
        </w:rPr>
        <w:t xml:space="preserve">considerably </w:t>
      </w:r>
      <w:r w:rsidR="00357A59" w:rsidRPr="002D132E">
        <w:rPr>
          <w:rFonts w:eastAsiaTheme="minorEastAsia" w:cstheme="minorHAnsi"/>
          <w:iCs/>
          <w:color w:val="000000" w:themeColor="text1"/>
          <w:lang w:val="en-US"/>
        </w:rPr>
        <w:t>small</w:t>
      </w:r>
      <w:r w:rsidR="002D132E" w:rsidRPr="002D132E">
        <w:rPr>
          <w:rFonts w:eastAsiaTheme="minorEastAsia" w:cstheme="minorHAnsi"/>
          <w:iCs/>
          <w:color w:val="000000" w:themeColor="text1"/>
          <w:lang w:val="en-US"/>
        </w:rPr>
        <w:t>er</w:t>
      </w:r>
      <w:r w:rsidR="00357A59" w:rsidRPr="002D132E">
        <w:rPr>
          <w:rFonts w:eastAsiaTheme="minorEastAsia" w:cstheme="minorHAnsi"/>
          <w:iCs/>
          <w:color w:val="000000" w:themeColor="text1"/>
          <w:lang w:val="en-US"/>
        </w:rPr>
        <w:t xml:space="preserve"> molecular species</w:t>
      </w:r>
      <w:r w:rsidR="002D132E" w:rsidRPr="002D132E">
        <w:rPr>
          <w:rFonts w:eastAsiaTheme="minorEastAsia" w:cstheme="minorHAnsi"/>
          <w:iCs/>
          <w:color w:val="000000" w:themeColor="text1"/>
          <w:lang w:val="en-US"/>
        </w:rPr>
        <w:t xml:space="preserve"> than the host molecules [4]</w:t>
      </w:r>
      <w:r w:rsidR="00357A59" w:rsidRPr="002D132E">
        <w:rPr>
          <w:rFonts w:eastAsiaTheme="minorEastAsia" w:cstheme="minorHAnsi"/>
          <w:iCs/>
          <w:color w:val="000000" w:themeColor="text1"/>
          <w:lang w:val="en-US"/>
        </w:rPr>
        <w:t>.</w:t>
      </w:r>
      <w:r w:rsidR="002D132E">
        <w:rPr>
          <w:rFonts w:eastAsiaTheme="minorEastAsia" w:cstheme="minorHAnsi"/>
          <w:iCs/>
          <w:color w:val="000000" w:themeColor="text1"/>
          <w:lang w:val="en-US"/>
        </w:rPr>
        <w:t xml:space="preserve"> Secondly, </w:t>
      </w:r>
      <w:r w:rsidR="004216EF">
        <w:rPr>
          <w:rFonts w:eastAsiaTheme="minorEastAsia" w:cstheme="minorHAnsi"/>
          <w:iCs/>
          <w:color w:val="000000" w:themeColor="text1"/>
          <w:lang w:val="en-US"/>
        </w:rPr>
        <w:t>while this solution offers superior parasite taming at the lower binding affinity level compared to the main model</w:t>
      </w:r>
      <w:r w:rsidR="00476D0F">
        <w:rPr>
          <w:rFonts w:eastAsiaTheme="minorEastAsia" w:cstheme="minorHAnsi"/>
          <w:iCs/>
          <w:color w:val="000000" w:themeColor="text1"/>
          <w:lang w:val="en-US"/>
        </w:rPr>
        <w:t xml:space="preserve"> (compare A to C)</w:t>
      </w:r>
      <w:r w:rsidR="004216EF">
        <w:rPr>
          <w:rFonts w:eastAsiaTheme="minorEastAsia" w:cstheme="minorHAnsi"/>
          <w:iCs/>
          <w:color w:val="000000" w:themeColor="text1"/>
          <w:lang w:val="en-US"/>
        </w:rPr>
        <w:t>, by the very nature of the approach this comes at the expense of higher hyper</w:t>
      </w:r>
      <w:r w:rsidR="00052028">
        <w:rPr>
          <w:rFonts w:eastAsiaTheme="minorEastAsia" w:cstheme="minorHAnsi"/>
          <w:iCs/>
          <w:color w:val="000000" w:themeColor="text1"/>
          <w:lang w:val="en-US"/>
        </w:rPr>
        <w:t>p</w:t>
      </w:r>
      <w:r w:rsidR="004216EF">
        <w:rPr>
          <w:rFonts w:eastAsiaTheme="minorEastAsia" w:cstheme="minorHAnsi"/>
          <w:iCs/>
          <w:color w:val="000000" w:themeColor="text1"/>
          <w:lang w:val="en-US"/>
        </w:rPr>
        <w:t>arasite prevalence in the habitat</w:t>
      </w:r>
      <w:r w:rsidR="00476D0F">
        <w:rPr>
          <w:rFonts w:eastAsiaTheme="minorEastAsia" w:cstheme="minorHAnsi"/>
          <w:iCs/>
          <w:color w:val="000000" w:themeColor="text1"/>
          <w:lang w:val="en-US"/>
        </w:rPr>
        <w:t xml:space="preserve"> (compare A to C)</w:t>
      </w:r>
      <w:r w:rsidR="0090567B">
        <w:rPr>
          <w:rFonts w:eastAsiaTheme="minorEastAsia" w:cstheme="minorHAnsi"/>
          <w:iCs/>
          <w:color w:val="000000" w:themeColor="text1"/>
          <w:lang w:val="en-US"/>
        </w:rPr>
        <w:t>;</w:t>
      </w:r>
      <w:r w:rsidR="004216EF">
        <w:rPr>
          <w:rFonts w:eastAsiaTheme="minorEastAsia" w:cstheme="minorHAnsi"/>
          <w:iCs/>
          <w:color w:val="000000" w:themeColor="text1"/>
          <w:lang w:val="en-US"/>
        </w:rPr>
        <w:t xml:space="preserve"> latter persists at low but significant levels even after binding affinities are one order of magnitude higher</w:t>
      </w:r>
      <w:r w:rsidR="00476D0F">
        <w:rPr>
          <w:rFonts w:eastAsiaTheme="minorEastAsia" w:cstheme="minorHAnsi"/>
          <w:iCs/>
          <w:color w:val="000000" w:themeColor="text1"/>
          <w:lang w:val="en-US"/>
        </w:rPr>
        <w:t xml:space="preserve"> (compare B to D)</w:t>
      </w:r>
      <w:r w:rsidR="004216EF">
        <w:rPr>
          <w:rFonts w:eastAsiaTheme="minorEastAsia" w:cstheme="minorHAnsi"/>
          <w:iCs/>
          <w:color w:val="000000" w:themeColor="text1"/>
          <w:lang w:val="en-US"/>
        </w:rPr>
        <w:t>.</w:t>
      </w:r>
    </w:p>
    <w:p w14:paraId="36CD20BA" w14:textId="74C8C220" w:rsidR="00C529A6" w:rsidRDefault="00C529A6" w:rsidP="004216EF">
      <w:pPr>
        <w:spacing w:after="0" w:line="360" w:lineRule="auto"/>
        <w:ind w:right="401" w:firstLine="708"/>
        <w:jc w:val="both"/>
        <w:rPr>
          <w:rFonts w:eastAsiaTheme="minorEastAsia"/>
          <w:lang w:val="en-US"/>
        </w:rPr>
      </w:pPr>
      <w:r>
        <w:rPr>
          <w:rFonts w:eastAsiaTheme="minorEastAsia"/>
          <w:lang w:val="en-US"/>
        </w:rPr>
        <w:t xml:space="preserve">We add in Model 3 further terms for the catalytic activity of </w:t>
      </w:r>
      <m:oMath>
        <m:r>
          <w:rPr>
            <w:rFonts w:ascii="Cambria Math" w:hAnsi="Cambria Math"/>
            <w:lang w:val="en-US"/>
          </w:rPr>
          <m:t>F</m:t>
        </m:r>
      </m:oMath>
      <w:r>
        <w:rPr>
          <w:rFonts w:eastAsiaTheme="minorEastAsia"/>
          <w:lang w:val="en-US"/>
        </w:rPr>
        <w:t xml:space="preserve">: </w:t>
      </w:r>
    </w:p>
    <w:p w14:paraId="766D5F40" w14:textId="77777777" w:rsidR="00C529A6" w:rsidRPr="008667C9" w:rsidRDefault="00C529A6" w:rsidP="004216EF">
      <w:pPr>
        <w:spacing w:after="0" w:line="360" w:lineRule="auto"/>
        <w:ind w:right="401"/>
        <w:jc w:val="both"/>
        <w:rPr>
          <w:rFonts w:eastAsiaTheme="minorEastAsia"/>
          <w:lang w:val="en-US"/>
        </w:rPr>
      </w:pPr>
      <m:oMathPara>
        <m:oMath>
          <m:r>
            <w:rPr>
              <w:rFonts w:ascii="Cambria Math" w:eastAsiaTheme="minorEastAsia" w:hAnsi="Cambria Math"/>
              <w:lang w:val="en-US"/>
            </w:rPr>
            <m:t>F⇒</m:t>
          </m:r>
          <m:d>
            <m:dPr>
              <m:ctrlPr>
                <w:rPr>
                  <w:rFonts w:ascii="Cambria Math" w:hAnsi="Cambria Math"/>
                  <w:i/>
                  <w:lang w:val="en-US"/>
                </w:rPr>
              </m:ctrlPr>
            </m:dPr>
            <m:e>
              <m:r>
                <w:rPr>
                  <w:rFonts w:ascii="Cambria Math" w:hAnsi="Cambria Math"/>
                  <w:lang w:val="en-US"/>
                </w:rPr>
                <m:t>P_F</m:t>
              </m:r>
            </m:e>
          </m:d>
          <m:sSup>
            <m:sSupPr>
              <m:ctrlPr>
                <w:rPr>
                  <w:rFonts w:ascii="Cambria Math" w:eastAsiaTheme="minorEastAsia" w:hAnsi="Cambria Math"/>
                  <w:lang w:val="en-US"/>
                </w:rPr>
              </m:ctrlPr>
            </m:sSupPr>
            <m:e>
              <m:r>
                <w:rPr>
                  <w:rFonts w:ascii="Cambria Math" w:eastAsiaTheme="minorEastAsia" w:hAnsi="Cambria Math"/>
                  <w:lang w:val="en-US"/>
                </w:rPr>
                <m:t>→</m:t>
              </m:r>
            </m:e>
            <m:sup>
              <m:r>
                <w:rPr>
                  <w:rFonts w:ascii="Cambria Math" w:eastAsiaTheme="minorEastAsia" w:hAnsi="Cambria Math"/>
                  <w:lang w:val="en-US"/>
                </w:rPr>
                <m:t>c</m:t>
              </m:r>
            </m:sup>
          </m:sSup>
          <m:r>
            <w:rPr>
              <w:rFonts w:ascii="Cambria Math" w:hAnsi="Cambria Math"/>
              <w:lang w:val="en-US"/>
            </w:rPr>
            <m:t>F</m:t>
          </m:r>
          <m:r>
            <w:rPr>
              <w:rFonts w:ascii="Cambria Math" w:eastAsiaTheme="minorEastAsia" w:hAnsi="Cambria Math"/>
              <w:lang w:val="en-US"/>
            </w:rPr>
            <m:t xml:space="preserve">  </m:t>
          </m:r>
        </m:oMath>
      </m:oMathPara>
    </w:p>
    <w:p w14:paraId="5CEC18BA" w14:textId="77777777" w:rsidR="00C529A6" w:rsidRPr="004F43CB" w:rsidRDefault="00C529A6" w:rsidP="00096783">
      <w:pPr>
        <w:spacing w:after="0" w:line="360" w:lineRule="auto"/>
        <w:ind w:right="401"/>
        <w:jc w:val="center"/>
        <w:rPr>
          <w:rFonts w:eastAsiaTheme="minorEastAsia"/>
          <w:lang w:val="en-US"/>
        </w:rPr>
      </w:pPr>
      <m:oMath>
        <m:r>
          <w:rPr>
            <w:rFonts w:ascii="Cambria Math" w:eastAsiaTheme="minorEastAsia" w:hAnsi="Cambria Math"/>
            <w:lang w:val="en-US"/>
          </w:rPr>
          <m:t>F⇒</m:t>
        </m:r>
        <m:d>
          <m:dPr>
            <m:ctrlPr>
              <w:rPr>
                <w:rFonts w:ascii="Cambria Math" w:hAnsi="Cambria Math"/>
                <w:i/>
                <w:lang w:val="en-US"/>
              </w:rPr>
            </m:ctrlPr>
          </m:dPr>
          <m:e>
            <m:r>
              <w:rPr>
                <w:rFonts w:ascii="Cambria Math" w:hAnsi="Cambria Math"/>
                <w:lang w:val="en-US"/>
              </w:rPr>
              <m:t>F_F</m:t>
            </m:r>
          </m:e>
        </m:d>
        <m:sSup>
          <m:sSupPr>
            <m:ctrlPr>
              <w:rPr>
                <w:rFonts w:ascii="Cambria Math" w:eastAsiaTheme="minorEastAsia" w:hAnsi="Cambria Math"/>
                <w:lang w:val="en-US"/>
              </w:rPr>
            </m:ctrlPr>
          </m:sSupPr>
          <m:e>
            <m:r>
              <w:rPr>
                <w:rFonts w:ascii="Cambria Math" w:eastAsiaTheme="minorEastAsia" w:hAnsi="Cambria Math"/>
                <w:lang w:val="en-US"/>
              </w:rPr>
              <m:t>→</m:t>
            </m:r>
          </m:e>
          <m:sup>
            <m:r>
              <w:rPr>
                <w:rFonts w:ascii="Cambria Math" w:eastAsiaTheme="minorEastAsia" w:hAnsi="Cambria Math"/>
                <w:lang w:val="en-US"/>
              </w:rPr>
              <m:t>c</m:t>
            </m:r>
          </m:sup>
        </m:sSup>
        <m:r>
          <w:rPr>
            <w:rFonts w:ascii="Cambria Math" w:hAnsi="Cambria Math"/>
            <w:lang w:val="en-US"/>
          </w:rPr>
          <m:t>F</m:t>
        </m:r>
      </m:oMath>
      <w:r>
        <w:rPr>
          <w:rFonts w:eastAsiaTheme="minorEastAsia"/>
          <w:lang w:val="en-US"/>
        </w:rPr>
        <w:t xml:space="preserve">  </w:t>
      </w:r>
      <m:oMath>
        <m:r>
          <w:rPr>
            <w:rFonts w:ascii="Cambria Math" w:eastAsiaTheme="minorEastAsia" w:hAnsi="Cambria Math"/>
            <w:lang w:val="en-US"/>
          </w:rPr>
          <m:t>(3.0)</m:t>
        </m:r>
      </m:oMath>
    </w:p>
    <w:p w14:paraId="687D88C9" w14:textId="455796BC" w:rsidR="00C529A6" w:rsidRDefault="00C529A6" w:rsidP="004216EF">
      <w:pPr>
        <w:spacing w:after="0" w:line="360" w:lineRule="auto"/>
        <w:ind w:right="401"/>
        <w:jc w:val="both"/>
        <w:rPr>
          <w:rFonts w:eastAsiaTheme="minorEastAsia"/>
          <w:lang w:val="en-US"/>
        </w:rPr>
      </w:pPr>
      <w:r>
        <w:rPr>
          <w:rFonts w:eastAsiaTheme="minorEastAsia"/>
          <w:lang w:val="en-US"/>
        </w:rPr>
        <w:t xml:space="preserve">Equation </w:t>
      </w:r>
      <m:oMath>
        <m:d>
          <m:dPr>
            <m:ctrlPr>
              <w:rPr>
                <w:rFonts w:ascii="Cambria Math" w:hAnsi="Cambria Math"/>
                <w:i/>
                <w:lang w:val="en-US"/>
              </w:rPr>
            </m:ctrlPr>
          </m:dPr>
          <m:e>
            <m:r>
              <w:rPr>
                <w:rFonts w:ascii="Cambria Math" w:hAnsi="Cambria Math"/>
                <w:lang w:val="en-US"/>
              </w:rPr>
              <m:t>3.4</m:t>
            </m:r>
          </m:e>
        </m:d>
        <m:r>
          <w:rPr>
            <w:rFonts w:ascii="Cambria Math" w:hAnsi="Cambria Math"/>
            <w:lang w:val="en-US"/>
          </w:rPr>
          <m:t>,</m:t>
        </m:r>
      </m:oMath>
      <w:r>
        <w:rPr>
          <w:rFonts w:eastAsiaTheme="minorEastAsia"/>
          <w:lang w:val="en-US"/>
        </w:rPr>
        <w:t xml:space="preserve"> which governs the evolution of the hyperparasite  </w:t>
      </w:r>
      <m:oMath>
        <m:r>
          <w:rPr>
            <w:rFonts w:ascii="Cambria Math" w:hAnsi="Cambria Math"/>
            <w:lang w:val="en-US"/>
          </w:rPr>
          <m:t>F=</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m:t>
            </m:r>
          </m:sub>
        </m:sSub>
      </m:oMath>
      <w:r>
        <w:rPr>
          <w:rFonts w:eastAsiaTheme="minorEastAsia"/>
          <w:lang w:val="en-US"/>
        </w:rPr>
        <w:t xml:space="preserve"> becomes now: </w:t>
      </w:r>
    </w:p>
    <w:p w14:paraId="32F57278" w14:textId="77777777" w:rsidR="00C529A6" w:rsidRPr="000A6855" w:rsidRDefault="00000000" w:rsidP="004216EF">
      <w:pPr>
        <w:spacing w:after="0" w:line="360" w:lineRule="auto"/>
        <w:ind w:right="401"/>
        <w:jc w:val="both"/>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d</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m:t>
                  </m:r>
                </m:sub>
              </m:sSub>
            </m:num>
            <m:den>
              <m:r>
                <w:rPr>
                  <w:rFonts w:ascii="Cambria Math" w:eastAsiaTheme="minorEastAsia" w:hAnsi="Cambria Math"/>
                  <w:lang w:val="en-US"/>
                </w:rPr>
                <m:t>dt</m:t>
              </m:r>
            </m:den>
          </m:f>
          <m:r>
            <w:rPr>
              <w:rFonts w:ascii="Cambria Math" w:eastAsiaTheme="minorEastAsia" w:hAnsi="Cambria Math"/>
              <w:lang w:val="en-US"/>
            </w:rPr>
            <m:t>=(β</m:t>
          </m:r>
          <m:r>
            <w:rPr>
              <w:rFonts w:ascii="Cambria Math" w:hAnsi="Cambria Math"/>
              <w:lang w:val="en-US"/>
            </w:rPr>
            <m:t xml:space="preserve"> </m:t>
          </m:r>
          <m:sSubSup>
            <m:sSubSupPr>
              <m:ctrlPr>
                <w:rPr>
                  <w:rFonts w:ascii="Cambria Math" w:eastAsiaTheme="minorEastAsia" w:hAnsi="Cambria Math"/>
                  <w:i/>
                  <w:lang w:val="en-US"/>
                </w:rPr>
              </m:ctrlPr>
            </m:sSubSupPr>
            <m:e>
              <m:r>
                <w:rPr>
                  <w:rFonts w:ascii="Cambria Math" w:eastAsiaTheme="minorEastAsia" w:hAnsi="Cambria Math"/>
                  <w:lang w:val="en-US"/>
                </w:rPr>
                <m:t>k</m:t>
              </m:r>
            </m:e>
            <m:sub>
              <m:r>
                <w:rPr>
                  <w:rFonts w:ascii="Cambria Math" w:eastAsiaTheme="minorEastAsia" w:hAnsi="Cambria Math"/>
                  <w:lang w:val="en-US"/>
                </w:rPr>
                <m:t>cat</m:t>
              </m:r>
            </m:sub>
            <m:sup>
              <m:r>
                <w:rPr>
                  <w:rFonts w:ascii="Cambria Math" w:eastAsiaTheme="minorEastAsia" w:hAnsi="Cambria Math"/>
                  <w:lang w:val="en-US"/>
                </w:rPr>
                <m:t>1,3</m:t>
              </m:r>
            </m:sup>
          </m:sSub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r>
            <w:rPr>
              <w:rFonts w:ascii="Cambria Math" w:hAnsi="Cambria Math"/>
              <w:lang w:val="en-US"/>
            </w:rPr>
            <m:t>_</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3</m:t>
              </m:r>
            </m:sub>
          </m:sSub>
          <m:r>
            <m:rPr>
              <m:sty m:val="p"/>
            </m:rP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k</m:t>
              </m:r>
            </m:e>
            <m:sub>
              <m:r>
                <w:rPr>
                  <w:rFonts w:ascii="Cambria Math" w:eastAsiaTheme="minorEastAsia" w:hAnsi="Cambria Math"/>
                  <w:lang w:val="en-US"/>
                </w:rPr>
                <m:t>cat</m:t>
              </m:r>
            </m:sub>
            <m:sup>
              <m:r>
                <w:rPr>
                  <w:rFonts w:ascii="Cambria Math" w:eastAsiaTheme="minorEastAsia" w:hAnsi="Cambria Math"/>
                  <w:lang w:val="en-US"/>
                </w:rPr>
                <m:t>3,4</m:t>
              </m:r>
            </m:sup>
          </m:sSub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3</m:t>
              </m:r>
            </m:sub>
          </m:sSub>
          <m:r>
            <w:rPr>
              <w:rFonts w:ascii="Cambria Math" w:hAnsi="Cambria Math"/>
              <w:lang w:val="en-US"/>
            </w:rPr>
            <m:t>_</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m:t>
              </m:r>
            </m:sub>
          </m:sSub>
          <m:r>
            <m:rPr>
              <m:sty m:val="p"/>
            </m:rP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k</m:t>
              </m:r>
            </m:e>
            <m:sub>
              <m:r>
                <w:rPr>
                  <w:rFonts w:ascii="Cambria Math" w:eastAsiaTheme="minorEastAsia" w:hAnsi="Cambria Math"/>
                  <w:lang w:val="en-US"/>
                </w:rPr>
                <m:t>cat</m:t>
              </m:r>
            </m:sub>
            <m:sup>
              <m:r>
                <w:rPr>
                  <w:rFonts w:ascii="Cambria Math" w:eastAsiaTheme="minorEastAsia" w:hAnsi="Cambria Math"/>
                  <w:lang w:val="en-US"/>
                </w:rPr>
                <m:t>4,4</m:t>
              </m:r>
            </m:sup>
          </m:sSub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m:t>
              </m:r>
            </m:sub>
          </m:sSub>
          <m:r>
            <w:rPr>
              <w:rFonts w:ascii="Cambria Math" w:hAnsi="Cambria Math"/>
              <w:lang w:val="en-US"/>
            </w:rPr>
            <m:t>_</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m:t>
              </m:r>
            </m:sub>
          </m:sSub>
          <m:r>
            <m:rPr>
              <m:sty m:val="p"/>
            </m:rPr>
            <w:rPr>
              <w:rFonts w:ascii="Cambria Math" w:eastAsiaTheme="minorEastAsia" w:hAnsi="Cambria Math"/>
              <w:lang w:val="en-US"/>
            </w:rPr>
            <m:t>)Π</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d</m:t>
              </m:r>
            </m:e>
            <m:sub>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m:t>
                  </m:r>
                </m:sub>
              </m:sSub>
            </m:sub>
          </m:sSub>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m:t>
              </m:r>
            </m:sub>
          </m:sSub>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3.4'</m:t>
              </m:r>
            </m:e>
          </m:d>
        </m:oMath>
      </m:oMathPara>
    </w:p>
    <w:p w14:paraId="0D352B35" w14:textId="5C3FE50E" w:rsidR="00C529A6" w:rsidRDefault="00C529A6" w:rsidP="004216EF">
      <w:pPr>
        <w:spacing w:after="0" w:line="360" w:lineRule="auto"/>
        <w:ind w:right="401"/>
        <w:jc w:val="both"/>
        <w:rPr>
          <w:rFonts w:eastAsiaTheme="minorEastAsia"/>
          <w:lang w:val="en-US"/>
        </w:rPr>
      </w:pPr>
      <w:r>
        <w:rPr>
          <w:rFonts w:eastAsiaTheme="minorEastAsia"/>
          <w:lang w:val="en-US"/>
        </w:rPr>
        <w:t>Here we choose</w:t>
      </w:r>
      <m:oMath>
        <m:sSubSup>
          <m:sSubSupPr>
            <m:ctrlPr>
              <w:rPr>
                <w:rFonts w:ascii="Cambria Math" w:eastAsiaTheme="minorEastAsia" w:hAnsi="Cambria Math"/>
                <w:i/>
                <w:lang w:val="en-US"/>
              </w:rPr>
            </m:ctrlPr>
          </m:sSubSupPr>
          <m:e>
            <m:r>
              <w:rPr>
                <w:rFonts w:ascii="Cambria Math" w:eastAsiaTheme="minorEastAsia" w:hAnsi="Cambria Math"/>
                <w:lang w:val="en-US"/>
              </w:rPr>
              <m:t xml:space="preserve"> k</m:t>
            </m:r>
          </m:e>
          <m:sub>
            <m:r>
              <w:rPr>
                <w:rFonts w:ascii="Cambria Math" w:eastAsiaTheme="minorEastAsia" w:hAnsi="Cambria Math"/>
                <w:lang w:val="en-US"/>
              </w:rPr>
              <m:t>cat</m:t>
            </m:r>
          </m:sub>
          <m:sup>
            <m:r>
              <w:rPr>
                <w:rFonts w:ascii="Cambria Math" w:eastAsiaTheme="minorEastAsia" w:hAnsi="Cambria Math"/>
                <w:lang w:val="en-US"/>
              </w:rPr>
              <m:t>3,4</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 xml:space="preserve"> k</m:t>
            </m:r>
          </m:e>
          <m:sub>
            <m:r>
              <w:rPr>
                <w:rFonts w:ascii="Cambria Math" w:eastAsiaTheme="minorEastAsia" w:hAnsi="Cambria Math"/>
                <w:lang w:val="en-US"/>
              </w:rPr>
              <m:t>cat</m:t>
            </m:r>
          </m:sub>
          <m:sup>
            <m:r>
              <w:rPr>
                <w:rFonts w:ascii="Cambria Math" w:eastAsiaTheme="minorEastAsia" w:hAnsi="Cambria Math"/>
                <w:lang w:val="en-US"/>
              </w:rPr>
              <m:t>4,4</m:t>
            </m:r>
          </m:sup>
        </m:sSubSup>
        <m:r>
          <w:rPr>
            <w:rFonts w:ascii="Cambria Math" w:eastAsiaTheme="minorEastAsia" w:hAnsi="Cambria Math"/>
            <w:lang w:val="en-US"/>
          </w:rPr>
          <m:t xml:space="preserve">=.04 </m:t>
        </m:r>
      </m:oMath>
      <w:r>
        <w:rPr>
          <w:rFonts w:eastAsiaTheme="minorEastAsia"/>
          <w:lang w:val="en-US"/>
        </w:rPr>
        <w:t xml:space="preserve">with the same values of all other parameters </w:t>
      </w:r>
      <w:r w:rsidR="00355B98">
        <w:rPr>
          <w:rFonts w:eastAsiaTheme="minorEastAsia"/>
          <w:lang w:val="en-US"/>
        </w:rPr>
        <w:t>(</w:t>
      </w:r>
      <w:r>
        <w:rPr>
          <w:rFonts w:eastAsiaTheme="minorEastAsia"/>
          <w:lang w:val="en-US"/>
        </w:rPr>
        <w:t xml:space="preserve">which can be </w:t>
      </w:r>
      <w:r w:rsidR="00355B98">
        <w:rPr>
          <w:rFonts w:eastAsiaTheme="minorEastAsia"/>
          <w:lang w:val="en-US"/>
        </w:rPr>
        <w:t>free</w:t>
      </w:r>
      <w:r>
        <w:rPr>
          <w:rFonts w:eastAsiaTheme="minorEastAsia"/>
          <w:lang w:val="en-US"/>
        </w:rPr>
        <w:t>ly chosen</w:t>
      </w:r>
      <w:r w:rsidR="00355B98">
        <w:rPr>
          <w:rFonts w:eastAsiaTheme="minorEastAsia"/>
          <w:lang w:val="en-US"/>
        </w:rPr>
        <w:t>)</w:t>
      </w:r>
      <w:r w:rsidR="00007C67">
        <w:rPr>
          <w:rFonts w:eastAsiaTheme="minorEastAsia"/>
          <w:lang w:val="en-US"/>
        </w:rPr>
        <w:t xml:space="preserve"> </w:t>
      </w:r>
      <w:r w:rsidR="00355B98">
        <w:rPr>
          <w:rFonts w:eastAsiaTheme="minorEastAsia"/>
          <w:lang w:val="en-US"/>
        </w:rPr>
        <w:t xml:space="preserve">as in Model 3.1 </w:t>
      </w:r>
      <w:r w:rsidR="00007C67">
        <w:rPr>
          <w:rFonts w:eastAsiaTheme="minorEastAsia"/>
          <w:lang w:val="en-US"/>
        </w:rPr>
        <w:t>(Model 3.0.1 in Fig 1A in S1 Supp</w:t>
      </w:r>
      <w:r w:rsidR="001839F9">
        <w:rPr>
          <w:rFonts w:eastAsiaTheme="minorEastAsia"/>
          <w:lang w:val="en-US"/>
        </w:rPr>
        <w:t>orting</w:t>
      </w:r>
      <w:r w:rsidR="00007C67">
        <w:rPr>
          <w:rFonts w:eastAsiaTheme="minorEastAsia"/>
          <w:lang w:val="en-US"/>
        </w:rPr>
        <w:t xml:space="preserve"> Information)</w:t>
      </w:r>
      <w:r>
        <w:rPr>
          <w:rFonts w:eastAsiaTheme="minorEastAsia"/>
          <w:lang w:val="en-US"/>
        </w:rPr>
        <w:t>.</w:t>
      </w:r>
    </w:p>
    <w:p w14:paraId="33C69A06" w14:textId="1E4A1B50" w:rsidR="00C529A6" w:rsidRDefault="00C529A6" w:rsidP="007823BD">
      <w:pPr>
        <w:spacing w:after="0" w:line="360" w:lineRule="auto"/>
        <w:ind w:right="401" w:firstLine="708"/>
        <w:jc w:val="both"/>
        <w:rPr>
          <w:rFonts w:eastAsiaTheme="minorEastAsia"/>
          <w:lang w:val="en-US"/>
        </w:rPr>
      </w:pPr>
      <w:r>
        <w:rPr>
          <w:rFonts w:eastAsiaTheme="minorEastAsia"/>
          <w:lang w:val="en-US"/>
        </w:rPr>
        <w:t xml:space="preserve">Now, if the binding of the complexes </w:t>
      </w:r>
      <m:oMath>
        <m:r>
          <w:rPr>
            <w:rFonts w:ascii="Cambria Math" w:hAnsi="Cambria Math"/>
            <w:lang w:val="en-US"/>
          </w:rPr>
          <m:t>P_F</m:t>
        </m:r>
      </m:oMath>
      <w:r>
        <w:rPr>
          <w:rFonts w:eastAsiaTheme="minorEastAsia"/>
          <w:lang w:val="en-US"/>
        </w:rPr>
        <w:t xml:space="preserve">, </w:t>
      </w:r>
      <m:oMath>
        <m:r>
          <w:rPr>
            <w:rFonts w:ascii="Cambria Math" w:hAnsi="Cambria Math"/>
            <w:lang w:val="en-US"/>
          </w:rPr>
          <m:t>F_F</m:t>
        </m:r>
      </m:oMath>
      <w:r>
        <w:rPr>
          <w:rFonts w:eastAsiaTheme="minorEastAsia"/>
          <w:lang w:val="en-US"/>
        </w:rPr>
        <w:t xml:space="preserve"> is further strengthened, by e.g. raising</w:t>
      </w:r>
      <m:oMath>
        <m:sSubSup>
          <m:sSubSupPr>
            <m:ctrlPr>
              <w:rPr>
                <w:rFonts w:ascii="Cambria Math" w:eastAsiaTheme="minorEastAsia" w:hAnsi="Cambria Math"/>
                <w:i/>
                <w:lang w:val="en-US"/>
              </w:rPr>
            </m:ctrlPr>
          </m:sSubSupPr>
          <m:e>
            <m:r>
              <w:rPr>
                <w:rFonts w:ascii="Cambria Math" w:eastAsiaTheme="minorEastAsia" w:hAnsi="Cambria Math"/>
                <w:lang w:val="en-US"/>
              </w:rPr>
              <m:t xml:space="preserve"> k</m:t>
            </m:r>
          </m:e>
          <m:sub>
            <m:r>
              <w:rPr>
                <w:rFonts w:ascii="Cambria Math" w:eastAsiaTheme="minorEastAsia" w:hAnsi="Cambria Math"/>
                <w:lang w:val="en-US"/>
              </w:rPr>
              <m:t>on</m:t>
            </m:r>
          </m:sub>
          <m:sup>
            <m:r>
              <w:rPr>
                <w:rFonts w:ascii="Cambria Math" w:eastAsiaTheme="minorEastAsia" w:hAnsi="Cambria Math"/>
                <w:lang w:val="en-US"/>
              </w:rPr>
              <m:t>3,4</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 xml:space="preserve"> k</m:t>
            </m:r>
          </m:e>
          <m:sub>
            <m:r>
              <w:rPr>
                <w:rFonts w:ascii="Cambria Math" w:eastAsiaTheme="minorEastAsia" w:hAnsi="Cambria Math"/>
                <w:lang w:val="en-US"/>
              </w:rPr>
              <m:t>on</m:t>
            </m:r>
          </m:sub>
          <m:sup>
            <m:r>
              <w:rPr>
                <w:rFonts w:ascii="Cambria Math" w:eastAsiaTheme="minorEastAsia" w:hAnsi="Cambria Math"/>
                <w:lang w:val="en-US"/>
              </w:rPr>
              <m:t>4,4</m:t>
            </m:r>
          </m:sup>
        </m:sSubSup>
        <m:r>
          <w:rPr>
            <w:rFonts w:ascii="Cambria Math" w:eastAsiaTheme="minorEastAsia" w:hAnsi="Cambria Math"/>
            <w:lang w:val="en-US"/>
          </w:rPr>
          <m:t>=1.0</m:t>
        </m:r>
      </m:oMath>
      <w:r>
        <w:rPr>
          <w:rFonts w:eastAsiaTheme="minorEastAsia"/>
          <w:lang w:val="en-US"/>
        </w:rPr>
        <w:t xml:space="preserve">, and so also lowering the Michelis constants </w:t>
      </w:r>
      <m:oMath>
        <m:sSubSup>
          <m:sSubSupPr>
            <m:ctrlPr>
              <w:rPr>
                <w:rFonts w:ascii="Cambria Math" w:eastAsiaTheme="minorEastAsia" w:hAnsi="Cambria Math"/>
                <w:i/>
                <w:lang w:val="en-US"/>
              </w:rPr>
            </m:ctrlPr>
          </m:sSubSupPr>
          <m:e>
            <m:r>
              <w:rPr>
                <w:rFonts w:ascii="Cambria Math" w:eastAsiaTheme="minorEastAsia" w:hAnsi="Cambria Math"/>
                <w:lang w:val="en-US"/>
              </w:rPr>
              <m:t>K</m:t>
            </m:r>
          </m:e>
          <m:sub>
            <m:r>
              <w:rPr>
                <w:rFonts w:ascii="Cambria Math" w:eastAsiaTheme="minorEastAsia" w:hAnsi="Cambria Math"/>
                <w:lang w:val="en-US"/>
              </w:rPr>
              <m:t>M</m:t>
            </m:r>
          </m:sub>
          <m:sup>
            <m:r>
              <w:rPr>
                <w:rFonts w:ascii="Cambria Math" w:eastAsiaTheme="minorEastAsia" w:hAnsi="Cambria Math"/>
                <w:lang w:val="en-US"/>
              </w:rPr>
              <m:t>3,4</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K</m:t>
            </m:r>
          </m:e>
          <m:sub>
            <m:r>
              <w:rPr>
                <w:rFonts w:ascii="Cambria Math" w:eastAsiaTheme="minorEastAsia" w:hAnsi="Cambria Math"/>
                <w:lang w:val="en-US"/>
              </w:rPr>
              <m:t>M</m:t>
            </m:r>
          </m:sub>
          <m:sup>
            <m:r>
              <w:rPr>
                <w:rFonts w:ascii="Cambria Math" w:eastAsiaTheme="minorEastAsia" w:hAnsi="Cambria Math"/>
                <w:lang w:val="en-US"/>
              </w:rPr>
              <m:t>4,4</m:t>
            </m:r>
          </m:sup>
        </m:sSubSup>
        <m:r>
          <w:rPr>
            <w:rFonts w:ascii="Cambria Math" w:eastAsiaTheme="minorEastAsia" w:hAnsi="Cambria Math"/>
            <w:lang w:val="en-US"/>
          </w:rPr>
          <m:t>=0.14</m:t>
        </m:r>
      </m:oMath>
      <w:r>
        <w:rPr>
          <w:rFonts w:eastAsiaTheme="minorEastAsia"/>
          <w:lang w:val="en-US"/>
        </w:rPr>
        <w:t xml:space="preserve">, the situation for the host cycle can even be further stabilized, with a lower population of parasites </w:t>
      </w:r>
      <m:oMath>
        <m:r>
          <w:rPr>
            <w:rFonts w:ascii="Cambria Math" w:hAnsi="Cambria Math"/>
            <w:lang w:val="en-US"/>
          </w:rPr>
          <m:t>P</m:t>
        </m:r>
      </m:oMath>
      <w:r>
        <w:rPr>
          <w:rFonts w:eastAsiaTheme="minorEastAsia"/>
          <w:lang w:val="en-US"/>
        </w:rPr>
        <w:t xml:space="preserve"> and less molecules bound to the </w:t>
      </w:r>
      <m:oMath>
        <m:r>
          <w:rPr>
            <w:rFonts w:ascii="Cambria Math" w:hAnsi="Cambria Math"/>
            <w:lang w:val="en-US"/>
          </w:rPr>
          <m:t>P_F</m:t>
        </m:r>
      </m:oMath>
      <w:r>
        <w:rPr>
          <w:rFonts w:eastAsiaTheme="minorEastAsia"/>
          <w:lang w:val="en-US"/>
        </w:rPr>
        <w:t xml:space="preserve"> and </w:t>
      </w:r>
      <m:oMath>
        <m:r>
          <w:rPr>
            <w:rFonts w:ascii="Cambria Math" w:hAnsi="Cambria Math"/>
            <w:lang w:val="en-US"/>
          </w:rPr>
          <m:t>F_F</m:t>
        </m:r>
      </m:oMath>
      <w:r>
        <w:rPr>
          <w:rFonts w:eastAsiaTheme="minorEastAsia"/>
          <w:lang w:val="en-US"/>
        </w:rPr>
        <w:t xml:space="preserve"> complexes</w:t>
      </w:r>
      <w:r w:rsidR="00007C67">
        <w:rPr>
          <w:rFonts w:eastAsiaTheme="minorEastAsia"/>
          <w:lang w:val="en-US"/>
        </w:rPr>
        <w:t xml:space="preserve"> (Model 3.0.2 in Fig 1B in S1 Supp</w:t>
      </w:r>
      <w:r w:rsidR="009719B3">
        <w:rPr>
          <w:rFonts w:eastAsiaTheme="minorEastAsia"/>
          <w:lang w:val="en-US"/>
        </w:rPr>
        <w:t>orting</w:t>
      </w:r>
      <w:r w:rsidR="00007C67">
        <w:rPr>
          <w:rFonts w:eastAsiaTheme="minorEastAsia"/>
          <w:lang w:val="en-US"/>
        </w:rPr>
        <w:t xml:space="preserve"> Information). For comparison the main models without catalytic activity (Model 3.1 and 3.</w:t>
      </w:r>
      <w:r w:rsidR="002C70E3">
        <w:rPr>
          <w:rFonts w:eastAsiaTheme="minorEastAsia"/>
          <w:lang w:val="en-US"/>
        </w:rPr>
        <w:t>2</w:t>
      </w:r>
      <w:r w:rsidR="00007C67">
        <w:rPr>
          <w:rFonts w:eastAsiaTheme="minorEastAsia"/>
          <w:lang w:val="en-US"/>
        </w:rPr>
        <w:t xml:space="preserve"> are shown in parallel in Figs 1C-D S1 </w:t>
      </w:r>
      <w:r w:rsidR="009719B3">
        <w:rPr>
          <w:rFonts w:eastAsiaTheme="minorEastAsia"/>
          <w:lang w:val="en-US"/>
        </w:rPr>
        <w:t>Supporting</w:t>
      </w:r>
      <w:r w:rsidR="00007C67">
        <w:rPr>
          <w:rFonts w:eastAsiaTheme="minorEastAsia"/>
          <w:lang w:val="en-US"/>
        </w:rPr>
        <w:t xml:space="preserve"> Information</w:t>
      </w:r>
      <w:r>
        <w:rPr>
          <w:rFonts w:eastAsiaTheme="minorEastAsia"/>
          <w:lang w:val="en-US"/>
        </w:rPr>
        <w:t>.</w:t>
      </w:r>
    </w:p>
    <w:p w14:paraId="650F9BB0" w14:textId="114119BA" w:rsidR="00C529A6" w:rsidRPr="004216EF" w:rsidRDefault="00C529A6" w:rsidP="00C529A6">
      <w:pPr>
        <w:ind w:right="401"/>
        <w:rPr>
          <w:rFonts w:eastAsiaTheme="minorEastAsia"/>
          <w:lang w:val="en-US"/>
        </w:rPr>
      </w:pPr>
    </w:p>
    <w:p w14:paraId="22D4A208" w14:textId="77777777" w:rsidR="00C529A6" w:rsidRDefault="00C529A6" w:rsidP="00C529A6">
      <w:pPr>
        <w:ind w:right="401"/>
        <w:rPr>
          <w:rFonts w:eastAsiaTheme="minorEastAsia"/>
          <w:lang w:val="en-US"/>
        </w:rPr>
      </w:pPr>
    </w:p>
    <w:p w14:paraId="31D94146" w14:textId="77777777" w:rsidR="00C529A6" w:rsidRPr="00584723" w:rsidRDefault="00C529A6" w:rsidP="00C529A6">
      <w:pPr>
        <w:ind w:right="401"/>
        <w:rPr>
          <w:b/>
          <w:bCs/>
          <w:sz w:val="24"/>
          <w:szCs w:val="24"/>
          <w:lang w:val="en-US"/>
        </w:rPr>
      </w:pPr>
    </w:p>
    <w:p w14:paraId="570AE504" w14:textId="56F8E886" w:rsidR="00E305EC" w:rsidRPr="00E305EC" w:rsidRDefault="00E305EC" w:rsidP="00655257">
      <w:pPr>
        <w:spacing w:after="0" w:line="360" w:lineRule="auto"/>
        <w:jc w:val="both"/>
        <w:rPr>
          <w:b/>
          <w:bCs/>
          <w:color w:val="0070C0"/>
          <w:sz w:val="24"/>
          <w:szCs w:val="24"/>
          <w:lang w:val="en-US"/>
        </w:rPr>
      </w:pPr>
      <w:r w:rsidRPr="00E305EC">
        <w:rPr>
          <w:b/>
          <w:bCs/>
          <w:color w:val="0070C0"/>
          <w:sz w:val="24"/>
          <w:szCs w:val="24"/>
          <w:lang w:val="en-US"/>
        </w:rPr>
        <w:lastRenderedPageBreak/>
        <w:t>Supp</w:t>
      </w:r>
      <w:r w:rsidR="00305ACE">
        <w:rPr>
          <w:b/>
          <w:bCs/>
          <w:color w:val="0070C0"/>
          <w:sz w:val="24"/>
          <w:szCs w:val="24"/>
          <w:lang w:val="en-US"/>
        </w:rPr>
        <w:t>orting</w:t>
      </w:r>
      <w:r w:rsidRPr="00E305EC">
        <w:rPr>
          <w:b/>
          <w:bCs/>
          <w:color w:val="0070C0"/>
          <w:sz w:val="24"/>
          <w:szCs w:val="24"/>
          <w:lang w:val="en-US"/>
        </w:rPr>
        <w:t xml:space="preserve"> figures </w:t>
      </w:r>
    </w:p>
    <w:p w14:paraId="412AC7AA" w14:textId="6EE73DF9" w:rsidR="00E305EC" w:rsidRDefault="0094798C" w:rsidP="00655257">
      <w:pPr>
        <w:spacing w:after="0" w:line="360" w:lineRule="auto"/>
        <w:jc w:val="both"/>
        <w:rPr>
          <w:lang w:val="en-US"/>
        </w:rPr>
      </w:pPr>
      <w:r>
        <w:rPr>
          <w:lang w:val="en-US"/>
        </w:rPr>
        <w:object w:dxaOrig="9583" w:dyaOrig="5394" w14:anchorId="384170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8.95pt;height:268.75pt" o:ole="">
            <v:imagedata r:id="rId9" o:title=""/>
          </v:shape>
          <o:OLEObject Type="Embed" ProgID="PowerPoint.Slide.12" ShapeID="_x0000_i1025" DrawAspect="Content" ObjectID="_1777175454" r:id="rId10"/>
        </w:object>
      </w:r>
    </w:p>
    <w:p w14:paraId="7A077F1D" w14:textId="1D524CE9" w:rsidR="009916A5" w:rsidRDefault="0094798C" w:rsidP="00655257">
      <w:pPr>
        <w:spacing w:after="0" w:line="360" w:lineRule="auto"/>
        <w:jc w:val="both"/>
        <w:rPr>
          <w:b/>
          <w:bCs/>
          <w:lang w:val="en-US"/>
        </w:rPr>
      </w:pPr>
      <w:r>
        <w:rPr>
          <w:b/>
          <w:bCs/>
          <w:lang w:val="en-US"/>
        </w:rPr>
        <w:object w:dxaOrig="9583" w:dyaOrig="5394" w14:anchorId="795D49DA">
          <v:shape id="_x0000_i1026" type="#_x0000_t75" style="width:478.95pt;height:268.75pt" o:ole="">
            <v:imagedata r:id="rId11" o:title=""/>
          </v:shape>
          <o:OLEObject Type="Embed" ProgID="PowerPoint.Slide.12" ShapeID="_x0000_i1026" DrawAspect="Content" ObjectID="_1777175455" r:id="rId12"/>
        </w:object>
      </w:r>
    </w:p>
    <w:p w14:paraId="0351BB3E" w14:textId="77777777" w:rsidR="0054793C" w:rsidRDefault="00CC652F" w:rsidP="0054793C">
      <w:pPr>
        <w:spacing w:after="0" w:line="360" w:lineRule="auto"/>
        <w:jc w:val="both"/>
        <w:rPr>
          <w:b/>
          <w:bCs/>
          <w:color w:val="0070C0"/>
          <w:sz w:val="24"/>
          <w:szCs w:val="24"/>
          <w:lang w:val="en-US"/>
        </w:rPr>
      </w:pPr>
      <w:r w:rsidRPr="007823BD">
        <w:rPr>
          <w:b/>
          <w:bCs/>
          <w:lang w:val="en-US"/>
        </w:rPr>
        <w:t>Fig 1 in S1 Supp</w:t>
      </w:r>
      <w:r w:rsidR="009719B3">
        <w:rPr>
          <w:b/>
          <w:bCs/>
          <w:lang w:val="en-US"/>
        </w:rPr>
        <w:t>orting</w:t>
      </w:r>
      <w:r w:rsidRPr="007823BD">
        <w:rPr>
          <w:b/>
          <w:bCs/>
          <w:lang w:val="en-US"/>
        </w:rPr>
        <w:t xml:space="preserve"> Information.</w:t>
      </w:r>
      <w:r>
        <w:rPr>
          <w:lang w:val="en-US"/>
        </w:rPr>
        <w:t xml:space="preserve"> </w:t>
      </w:r>
      <w:r w:rsidR="00F22301">
        <w:rPr>
          <w:color w:val="000000" w:themeColor="text1"/>
          <w:lang w:val="en-IE"/>
        </w:rPr>
        <w:t xml:space="preserve">Ribozyme concentrations of defined populations </w:t>
      </w:r>
      <w:r w:rsidR="00F22301" w:rsidRPr="00296CDF">
        <w:rPr>
          <w:i/>
          <w:iCs/>
          <w:color w:val="000000" w:themeColor="text1"/>
          <w:lang w:val="en-IE"/>
        </w:rPr>
        <w:t>R</w:t>
      </w:r>
      <w:r w:rsidR="00F22301" w:rsidRPr="00296CDF">
        <w:rPr>
          <w:i/>
          <w:iCs/>
          <w:color w:val="000000" w:themeColor="text1"/>
          <w:vertAlign w:val="subscript"/>
          <w:lang w:val="en-IE"/>
        </w:rPr>
        <w:t>1</w:t>
      </w:r>
      <w:r w:rsidR="00F22301">
        <w:rPr>
          <w:color w:val="000000" w:themeColor="text1"/>
          <w:lang w:val="en-IE"/>
        </w:rPr>
        <w:t xml:space="preserve">, </w:t>
      </w:r>
      <w:r w:rsidR="00F22301" w:rsidRPr="00296CDF">
        <w:rPr>
          <w:i/>
          <w:iCs/>
          <w:color w:val="000000" w:themeColor="text1"/>
          <w:lang w:val="en-IE"/>
        </w:rPr>
        <w:t>R</w:t>
      </w:r>
      <w:r w:rsidR="00F22301" w:rsidRPr="00296CDF">
        <w:rPr>
          <w:i/>
          <w:iCs/>
          <w:color w:val="000000" w:themeColor="text1"/>
          <w:vertAlign w:val="subscript"/>
          <w:lang w:val="en-IE"/>
        </w:rPr>
        <w:t>2</w:t>
      </w:r>
      <w:r w:rsidR="00F22301" w:rsidRPr="005103D4">
        <w:rPr>
          <w:color w:val="000000" w:themeColor="text1"/>
          <w:lang w:val="en-IE"/>
        </w:rPr>
        <w:t xml:space="preserve">, </w:t>
      </w:r>
      <w:r w:rsidR="00F22301" w:rsidRPr="00296CDF">
        <w:rPr>
          <w:i/>
          <w:iCs/>
          <w:color w:val="000000" w:themeColor="text1"/>
          <w:lang w:val="en-IE"/>
        </w:rPr>
        <w:t>R</w:t>
      </w:r>
      <w:r w:rsidR="00F22301">
        <w:rPr>
          <w:i/>
          <w:iCs/>
          <w:color w:val="000000" w:themeColor="text1"/>
          <w:vertAlign w:val="subscript"/>
          <w:lang w:val="en-IE"/>
        </w:rPr>
        <w:t xml:space="preserve">3 </w:t>
      </w:r>
      <w:r w:rsidR="00F22301">
        <w:rPr>
          <w:color w:val="000000" w:themeColor="text1"/>
          <w:lang w:val="en-IE"/>
        </w:rPr>
        <w:t xml:space="preserve">and </w:t>
      </w:r>
      <w:r w:rsidR="00F22301" w:rsidRPr="00296CDF">
        <w:rPr>
          <w:i/>
          <w:iCs/>
          <w:color w:val="000000" w:themeColor="text1"/>
          <w:lang w:val="en-IE"/>
        </w:rPr>
        <w:t>R</w:t>
      </w:r>
      <w:r w:rsidR="00F22301">
        <w:rPr>
          <w:i/>
          <w:iCs/>
          <w:color w:val="000000" w:themeColor="text1"/>
          <w:vertAlign w:val="subscript"/>
          <w:lang w:val="en-IE"/>
        </w:rPr>
        <w:t>4</w:t>
      </w:r>
      <w:r w:rsidR="00F22301" w:rsidRPr="00296CDF">
        <w:rPr>
          <w:color w:val="000000" w:themeColor="text1"/>
          <w:vertAlign w:val="subscript"/>
          <w:lang w:val="en-IE"/>
        </w:rPr>
        <w:t xml:space="preserve"> </w:t>
      </w:r>
      <w:r w:rsidR="00F22301">
        <w:rPr>
          <w:rFonts w:cstheme="minorHAnsi"/>
          <w:color w:val="000000" w:themeColor="text1"/>
          <w:lang w:val="en-IE"/>
        </w:rPr>
        <w:t>[</w:t>
      </w:r>
      <w:r w:rsidR="00612303">
        <w:rPr>
          <w:rFonts w:cstheme="minorHAnsi"/>
          <w:color w:val="000000" w:themeColor="text1"/>
          <w:lang w:val="en-IE"/>
        </w:rPr>
        <w:t>units on unspecified scale</w:t>
      </w:r>
      <w:r w:rsidR="00F22301">
        <w:rPr>
          <w:rFonts w:cstheme="minorHAnsi"/>
          <w:color w:val="000000" w:themeColor="text1"/>
          <w:lang w:val="en-IE"/>
        </w:rPr>
        <w:t xml:space="preserve">] are plotted against time </w:t>
      </w:r>
      <w:r w:rsidR="00F22301" w:rsidRPr="00296CDF">
        <w:rPr>
          <w:rFonts w:cstheme="minorHAnsi"/>
          <w:i/>
          <w:iCs/>
          <w:color w:val="000000" w:themeColor="text1"/>
          <w:lang w:val="en-IE"/>
        </w:rPr>
        <w:t>t</w:t>
      </w:r>
      <w:r w:rsidR="00F22301">
        <w:rPr>
          <w:rFonts w:cstheme="minorHAnsi"/>
          <w:color w:val="000000" w:themeColor="text1"/>
          <w:lang w:val="en-IE"/>
        </w:rPr>
        <w:t xml:space="preserve"> [</w:t>
      </w:r>
      <w:r w:rsidR="00612303">
        <w:rPr>
          <w:rFonts w:cstheme="minorHAnsi"/>
          <w:color w:val="000000" w:themeColor="text1"/>
          <w:lang w:val="en-IE"/>
        </w:rPr>
        <w:t>units on unspecified scale</w:t>
      </w:r>
      <w:r w:rsidR="00F22301">
        <w:rPr>
          <w:rFonts w:cstheme="minorHAnsi"/>
          <w:color w:val="000000" w:themeColor="text1"/>
          <w:lang w:val="en-IE"/>
        </w:rPr>
        <w:t xml:space="preserve">]. </w:t>
      </w:r>
      <w:r>
        <w:rPr>
          <w:lang w:val="en-US"/>
        </w:rPr>
        <w:t>Side by side comparison of parasite taming in two steps, A-B with reduced catalytic activity (</w:t>
      </w:r>
      <m:oMath>
        <m:sSub>
          <m:sSubPr>
            <m:ctrlPr>
              <w:rPr>
                <w:rFonts w:ascii="Cambria Math" w:hAnsi="Cambria Math"/>
                <w:i/>
                <w:iCs/>
                <w:lang w:val="en-US"/>
              </w:rPr>
            </m:ctrlPr>
          </m:sSubPr>
          <m:e>
            <m:r>
              <w:rPr>
                <w:rFonts w:ascii="Cambria Math" w:hAnsi="Cambria Math"/>
                <w:lang w:val="en-US"/>
              </w:rPr>
              <m:t>k</m:t>
            </m:r>
          </m:e>
          <m:sub>
            <m:r>
              <w:rPr>
                <w:rFonts w:ascii="Cambria Math" w:hAnsi="Cambria Math"/>
                <w:lang w:val="en-US"/>
              </w:rPr>
              <m:t>cat</m:t>
            </m:r>
          </m:sub>
        </m:sSub>
      </m:oMath>
      <w:r w:rsidRPr="007823BD">
        <w:rPr>
          <w:i/>
          <w:iCs/>
          <w:lang w:val="en-US"/>
        </w:rPr>
        <w:t xml:space="preserve"> </w:t>
      </w:r>
      <w:r>
        <w:rPr>
          <w:lang w:val="en-US"/>
        </w:rPr>
        <w:t>0.04 sec</w:t>
      </w:r>
      <w:r w:rsidRPr="007823BD">
        <w:rPr>
          <w:vertAlign w:val="superscript"/>
          <w:lang w:val="en-US"/>
        </w:rPr>
        <w:t>-1</w:t>
      </w:r>
      <w:r>
        <w:rPr>
          <w:lang w:val="en-US"/>
        </w:rPr>
        <w:t xml:space="preserve">), A with 1 </w:t>
      </w:r>
      <w:r>
        <w:rPr>
          <w:lang w:val="en-US"/>
        </w:rPr>
        <w:sym w:font="Symbol" w:char="F06D"/>
      </w:r>
      <w:r>
        <w:rPr>
          <w:lang w:val="en-US"/>
        </w:rPr>
        <w:t xml:space="preserve">M </w:t>
      </w:r>
      <w:r w:rsidRPr="007823BD">
        <w:rPr>
          <w:i/>
          <w:iCs/>
          <w:lang w:val="en-US"/>
        </w:rPr>
        <w:t>K</w:t>
      </w:r>
      <w:r w:rsidRPr="007823BD">
        <w:rPr>
          <w:i/>
          <w:iCs/>
          <w:vertAlign w:val="subscript"/>
          <w:lang w:val="en-US"/>
        </w:rPr>
        <w:t>M</w:t>
      </w:r>
      <w:r>
        <w:rPr>
          <w:lang w:val="en-US"/>
        </w:rPr>
        <w:t xml:space="preserve"> values, and B with 0.14 </w:t>
      </w:r>
      <w:r>
        <w:rPr>
          <w:lang w:val="en-US"/>
        </w:rPr>
        <w:sym w:font="Symbol" w:char="F06D"/>
      </w:r>
      <w:r>
        <w:rPr>
          <w:lang w:val="en-US"/>
        </w:rPr>
        <w:t>M. C-D denote the null catalytic values of the main model throughout (</w:t>
      </w:r>
      <m:oMath>
        <m:sSub>
          <m:sSubPr>
            <m:ctrlPr>
              <w:rPr>
                <w:rFonts w:ascii="Cambria Math" w:hAnsi="Cambria Math"/>
                <w:i/>
                <w:iCs/>
                <w:lang w:val="en-US"/>
              </w:rPr>
            </m:ctrlPr>
          </m:sSubPr>
          <m:e>
            <m:r>
              <w:rPr>
                <w:rFonts w:ascii="Cambria Math" w:hAnsi="Cambria Math"/>
                <w:lang w:val="en-US"/>
              </w:rPr>
              <m:t>k</m:t>
            </m:r>
          </m:e>
          <m:sub>
            <m:r>
              <w:rPr>
                <w:rFonts w:ascii="Cambria Math" w:hAnsi="Cambria Math"/>
                <w:lang w:val="en-US"/>
              </w:rPr>
              <m:t>cat</m:t>
            </m:r>
          </m:sub>
        </m:sSub>
      </m:oMath>
      <w:r w:rsidRPr="007823BD">
        <w:rPr>
          <w:i/>
          <w:iCs/>
          <w:lang w:val="en-US"/>
        </w:rPr>
        <w:t xml:space="preserve"> </w:t>
      </w:r>
      <w:r>
        <w:rPr>
          <w:lang w:val="en-US"/>
        </w:rPr>
        <w:t>0.0 sec</w:t>
      </w:r>
      <w:r w:rsidRPr="007823BD">
        <w:rPr>
          <w:vertAlign w:val="superscript"/>
          <w:lang w:val="en-US"/>
        </w:rPr>
        <w:t>-1</w:t>
      </w:r>
      <w:r>
        <w:rPr>
          <w:lang w:val="en-US"/>
        </w:rPr>
        <w:t xml:space="preserve">), and 1 </w:t>
      </w:r>
      <w:r>
        <w:rPr>
          <w:lang w:val="en-US"/>
        </w:rPr>
        <w:sym w:font="Symbol" w:char="F06D"/>
      </w:r>
      <w:r>
        <w:rPr>
          <w:lang w:val="en-US"/>
        </w:rPr>
        <w:t xml:space="preserve">M </w:t>
      </w:r>
      <w:r w:rsidRPr="007823BD">
        <w:rPr>
          <w:i/>
          <w:iCs/>
          <w:lang w:val="en-US"/>
        </w:rPr>
        <w:t>K</w:t>
      </w:r>
      <w:r w:rsidRPr="007823BD">
        <w:rPr>
          <w:i/>
          <w:iCs/>
          <w:vertAlign w:val="subscript"/>
          <w:lang w:val="en-US"/>
        </w:rPr>
        <w:t>M</w:t>
      </w:r>
      <w:r>
        <w:rPr>
          <w:lang w:val="en-US"/>
        </w:rPr>
        <w:t xml:space="preserve"> values for C, and 0.14 </w:t>
      </w:r>
      <w:r>
        <w:rPr>
          <w:lang w:val="en-US"/>
        </w:rPr>
        <w:sym w:font="Symbol" w:char="F06D"/>
      </w:r>
      <w:r>
        <w:rPr>
          <w:lang w:val="en-US"/>
        </w:rPr>
        <w:t>M</w:t>
      </w:r>
      <w:r w:rsidRPr="007823BD">
        <w:rPr>
          <w:lang w:val="en-US"/>
        </w:rPr>
        <w:t xml:space="preserve"> </w:t>
      </w:r>
      <w:r>
        <w:rPr>
          <w:lang w:val="en-US"/>
        </w:rPr>
        <w:t>for D.</w:t>
      </w:r>
      <w:r w:rsidR="00674C16">
        <w:rPr>
          <w:lang w:val="en-US"/>
        </w:rPr>
        <w:t xml:space="preserve"> </w:t>
      </w:r>
      <w:r w:rsidR="0054793C">
        <w:rPr>
          <w:lang w:val="en-US"/>
        </w:rPr>
        <w:t xml:space="preserve">The </w:t>
      </w:r>
      <w:r w:rsidR="0054793C" w:rsidRPr="00674C16">
        <w:rPr>
          <w:lang w:val="en-US"/>
        </w:rPr>
        <w:t>ribozyme polymerase</w:t>
      </w:r>
      <w:r w:rsidR="0054793C">
        <w:rPr>
          <w:lang w:val="en-US"/>
        </w:rPr>
        <w:t xml:space="preserve"> </w:t>
      </w:r>
      <w:r w:rsidR="0054793C" w:rsidRPr="00296CDF">
        <w:rPr>
          <w:i/>
          <w:iCs/>
          <w:color w:val="000000" w:themeColor="text1"/>
          <w:lang w:val="en-IE"/>
        </w:rPr>
        <w:t>R</w:t>
      </w:r>
      <w:r w:rsidR="0054793C" w:rsidRPr="00296CDF">
        <w:rPr>
          <w:i/>
          <w:iCs/>
          <w:color w:val="000000" w:themeColor="text1"/>
          <w:vertAlign w:val="subscript"/>
          <w:lang w:val="en-IE"/>
        </w:rPr>
        <w:t>1</w:t>
      </w:r>
      <w:r w:rsidR="0054793C">
        <w:rPr>
          <w:i/>
          <w:iCs/>
          <w:color w:val="000000" w:themeColor="text1"/>
          <w:vertAlign w:val="subscript"/>
          <w:lang w:val="en-IE"/>
        </w:rPr>
        <w:t xml:space="preserve"> </w:t>
      </w:r>
      <w:r w:rsidR="0054793C">
        <w:rPr>
          <w:color w:val="000000" w:themeColor="text1"/>
          <w:lang w:val="en-IE"/>
        </w:rPr>
        <w:t>(</w:t>
      </w:r>
      <w:r w:rsidR="0054793C" w:rsidRPr="00674C16">
        <w:rPr>
          <w:lang w:val="en-US"/>
        </w:rPr>
        <w:t>red</w:t>
      </w:r>
      <w:r w:rsidR="0054793C">
        <w:rPr>
          <w:lang w:val="en-US"/>
        </w:rPr>
        <w:t>)</w:t>
      </w:r>
      <w:r w:rsidR="0054793C" w:rsidRPr="00674C16">
        <w:rPr>
          <w:lang w:val="en-US"/>
        </w:rPr>
        <w:t xml:space="preserve">, </w:t>
      </w:r>
      <w:r w:rsidR="0054793C">
        <w:rPr>
          <w:lang w:val="en-US"/>
        </w:rPr>
        <w:t xml:space="preserve">the </w:t>
      </w:r>
      <w:r w:rsidR="0054793C" w:rsidRPr="00674C16">
        <w:rPr>
          <w:lang w:val="en-US"/>
        </w:rPr>
        <w:t>negative strand ribozyme</w:t>
      </w:r>
      <w:r w:rsidR="0054793C">
        <w:rPr>
          <w:lang w:val="en-US"/>
        </w:rPr>
        <w:t xml:space="preserve"> </w:t>
      </w:r>
      <w:r w:rsidR="0054793C" w:rsidRPr="00296CDF">
        <w:rPr>
          <w:i/>
          <w:iCs/>
          <w:color w:val="000000" w:themeColor="text1"/>
          <w:lang w:val="en-IE"/>
        </w:rPr>
        <w:t>R</w:t>
      </w:r>
      <w:r w:rsidR="0054793C" w:rsidRPr="00296CDF">
        <w:rPr>
          <w:i/>
          <w:iCs/>
          <w:color w:val="000000" w:themeColor="text1"/>
          <w:vertAlign w:val="subscript"/>
          <w:lang w:val="en-IE"/>
        </w:rPr>
        <w:t>2</w:t>
      </w:r>
      <w:r w:rsidR="0054793C" w:rsidRPr="00674C16">
        <w:rPr>
          <w:lang w:val="en-US"/>
        </w:rPr>
        <w:t xml:space="preserve"> </w:t>
      </w:r>
      <w:r w:rsidR="0054793C">
        <w:rPr>
          <w:lang w:val="en-US"/>
        </w:rPr>
        <w:t>(</w:t>
      </w:r>
      <w:r w:rsidR="0054793C" w:rsidRPr="00674C16">
        <w:rPr>
          <w:lang w:val="en-US"/>
        </w:rPr>
        <w:t>light green)</w:t>
      </w:r>
      <w:r w:rsidR="0054793C">
        <w:rPr>
          <w:lang w:val="en-US"/>
        </w:rPr>
        <w:t xml:space="preserve">, the parasite </w:t>
      </w:r>
      <w:r w:rsidR="0054793C" w:rsidRPr="00674C16">
        <w:rPr>
          <w:i/>
          <w:iCs/>
          <w:lang w:val="en-US"/>
        </w:rPr>
        <w:t>P</w:t>
      </w:r>
      <w:r w:rsidR="0054793C" w:rsidRPr="00674C16">
        <w:rPr>
          <w:lang w:val="en-US"/>
        </w:rPr>
        <w:t xml:space="preserve"> </w:t>
      </w:r>
      <w:r w:rsidR="0054793C">
        <w:rPr>
          <w:lang w:val="en-US"/>
        </w:rPr>
        <w:t>(</w:t>
      </w:r>
      <w:r w:rsidR="0054793C" w:rsidRPr="00674C16">
        <w:rPr>
          <w:lang w:val="en-US"/>
        </w:rPr>
        <w:t>blue</w:t>
      </w:r>
      <w:r w:rsidR="0054793C">
        <w:rPr>
          <w:lang w:val="en-US"/>
        </w:rPr>
        <w:t>)</w:t>
      </w:r>
      <w:r w:rsidR="0054793C" w:rsidRPr="00674C16">
        <w:rPr>
          <w:lang w:val="en-US"/>
        </w:rPr>
        <w:t xml:space="preserve">, </w:t>
      </w:r>
      <w:r w:rsidR="0054793C">
        <w:rPr>
          <w:lang w:val="en-US"/>
        </w:rPr>
        <w:t xml:space="preserve">and the hyperparasite </w:t>
      </w:r>
      <w:r w:rsidR="0054793C" w:rsidRPr="00674C16">
        <w:rPr>
          <w:i/>
          <w:iCs/>
          <w:lang w:val="en-US"/>
        </w:rPr>
        <w:t>F</w:t>
      </w:r>
      <w:r w:rsidR="0054793C" w:rsidRPr="00674C16">
        <w:rPr>
          <w:lang w:val="en-US"/>
        </w:rPr>
        <w:t xml:space="preserve"> </w:t>
      </w:r>
      <w:r w:rsidR="0054793C">
        <w:rPr>
          <w:lang w:val="en-US"/>
        </w:rPr>
        <w:t>(</w:t>
      </w:r>
      <w:r w:rsidR="0054793C" w:rsidRPr="00674C16">
        <w:rPr>
          <w:lang w:val="en-US"/>
        </w:rPr>
        <w:t>dark green)</w:t>
      </w:r>
      <w:r w:rsidR="0054793C">
        <w:rPr>
          <w:lang w:val="en-US"/>
        </w:rPr>
        <w:t>.</w:t>
      </w:r>
    </w:p>
    <w:p w14:paraId="0803479C" w14:textId="7188E1C2" w:rsidR="009916A5" w:rsidRDefault="0094798C" w:rsidP="00655257">
      <w:pPr>
        <w:spacing w:after="0" w:line="360" w:lineRule="auto"/>
        <w:jc w:val="both"/>
        <w:rPr>
          <w:b/>
          <w:bCs/>
          <w:lang w:val="en-US"/>
        </w:rPr>
      </w:pPr>
      <w:r>
        <w:rPr>
          <w:b/>
          <w:bCs/>
          <w:lang w:val="en-US"/>
        </w:rPr>
        <w:object w:dxaOrig="9583" w:dyaOrig="5394" w14:anchorId="1E48786E">
          <v:shape id="_x0000_i1027" type="#_x0000_t75" style="width:478.95pt;height:268.75pt" o:ole="">
            <v:imagedata r:id="rId13" o:title=""/>
          </v:shape>
          <o:OLEObject Type="Embed" ProgID="PowerPoint.Slide.12" ShapeID="_x0000_i1027" DrawAspect="Content" ObjectID="_1777175456" r:id="rId14"/>
        </w:object>
      </w:r>
    </w:p>
    <w:p w14:paraId="45211E42" w14:textId="7772D840" w:rsidR="009916A5" w:rsidRDefault="0094798C" w:rsidP="00655257">
      <w:pPr>
        <w:spacing w:after="0" w:line="360" w:lineRule="auto"/>
        <w:jc w:val="both"/>
        <w:rPr>
          <w:b/>
          <w:bCs/>
          <w:lang w:val="en-US"/>
        </w:rPr>
      </w:pPr>
      <w:r>
        <w:rPr>
          <w:b/>
          <w:bCs/>
          <w:lang w:val="en-US"/>
        </w:rPr>
        <w:object w:dxaOrig="9583" w:dyaOrig="5394" w14:anchorId="0BDEFC93">
          <v:shape id="_x0000_i1028" type="#_x0000_t75" style="width:478.95pt;height:268.75pt" o:ole="">
            <v:imagedata r:id="rId15" o:title=""/>
          </v:shape>
          <o:OLEObject Type="Embed" ProgID="PowerPoint.Slide.12" ShapeID="_x0000_i1028" DrawAspect="Content" ObjectID="_1777175457" r:id="rId16"/>
        </w:object>
      </w:r>
    </w:p>
    <w:p w14:paraId="5716EA67" w14:textId="2F5E0495" w:rsidR="00182234" w:rsidRDefault="00182234" w:rsidP="00182234">
      <w:pPr>
        <w:spacing w:after="0" w:line="360" w:lineRule="auto"/>
        <w:jc w:val="both"/>
        <w:rPr>
          <w:b/>
          <w:bCs/>
          <w:color w:val="0070C0"/>
          <w:sz w:val="24"/>
          <w:szCs w:val="24"/>
          <w:lang w:val="en-US"/>
        </w:rPr>
      </w:pPr>
      <w:r w:rsidRPr="007823BD">
        <w:rPr>
          <w:b/>
          <w:bCs/>
          <w:lang w:val="en-US"/>
        </w:rPr>
        <w:t>Fig 1 in S1 Supp</w:t>
      </w:r>
      <w:r>
        <w:rPr>
          <w:b/>
          <w:bCs/>
          <w:lang w:val="en-US"/>
        </w:rPr>
        <w:t>orting</w:t>
      </w:r>
      <w:r w:rsidRPr="007823BD">
        <w:rPr>
          <w:b/>
          <w:bCs/>
          <w:lang w:val="en-US"/>
        </w:rPr>
        <w:t xml:space="preserve"> Information.</w:t>
      </w:r>
      <w:r>
        <w:rPr>
          <w:lang w:val="en-US"/>
        </w:rPr>
        <w:t xml:space="preserve"> </w:t>
      </w:r>
      <w:r>
        <w:rPr>
          <w:color w:val="000000" w:themeColor="text1"/>
          <w:lang w:val="en-IE"/>
        </w:rPr>
        <w:t xml:space="preserve">Ribozyme concentrations of defined populations </w:t>
      </w:r>
      <w:r w:rsidRPr="00296CDF">
        <w:rPr>
          <w:i/>
          <w:iCs/>
          <w:color w:val="000000" w:themeColor="text1"/>
          <w:lang w:val="en-IE"/>
        </w:rPr>
        <w:t>R</w:t>
      </w:r>
      <w:r w:rsidRPr="00296CDF">
        <w:rPr>
          <w:i/>
          <w:iCs/>
          <w:color w:val="000000" w:themeColor="text1"/>
          <w:vertAlign w:val="subscript"/>
          <w:lang w:val="en-IE"/>
        </w:rPr>
        <w:t>1</w:t>
      </w:r>
      <w:r>
        <w:rPr>
          <w:color w:val="000000" w:themeColor="text1"/>
          <w:lang w:val="en-IE"/>
        </w:rPr>
        <w:t xml:space="preserve">, </w:t>
      </w:r>
      <w:r w:rsidRPr="00296CDF">
        <w:rPr>
          <w:i/>
          <w:iCs/>
          <w:color w:val="000000" w:themeColor="text1"/>
          <w:lang w:val="en-IE"/>
        </w:rPr>
        <w:t>R</w:t>
      </w:r>
      <w:r w:rsidRPr="00296CDF">
        <w:rPr>
          <w:i/>
          <w:iCs/>
          <w:color w:val="000000" w:themeColor="text1"/>
          <w:vertAlign w:val="subscript"/>
          <w:lang w:val="en-IE"/>
        </w:rPr>
        <w:t>2</w:t>
      </w:r>
      <w:r w:rsidRPr="005103D4">
        <w:rPr>
          <w:color w:val="000000" w:themeColor="text1"/>
          <w:lang w:val="en-IE"/>
        </w:rPr>
        <w:t xml:space="preserve">, </w:t>
      </w:r>
      <w:r w:rsidRPr="00296CDF">
        <w:rPr>
          <w:i/>
          <w:iCs/>
          <w:color w:val="000000" w:themeColor="text1"/>
          <w:lang w:val="en-IE"/>
        </w:rPr>
        <w:t>R</w:t>
      </w:r>
      <w:r>
        <w:rPr>
          <w:i/>
          <w:iCs/>
          <w:color w:val="000000" w:themeColor="text1"/>
          <w:vertAlign w:val="subscript"/>
          <w:lang w:val="en-IE"/>
        </w:rPr>
        <w:t xml:space="preserve">3 </w:t>
      </w:r>
      <w:r>
        <w:rPr>
          <w:color w:val="000000" w:themeColor="text1"/>
          <w:lang w:val="en-IE"/>
        </w:rPr>
        <w:t xml:space="preserve">and </w:t>
      </w:r>
      <w:r w:rsidRPr="00296CDF">
        <w:rPr>
          <w:i/>
          <w:iCs/>
          <w:color w:val="000000" w:themeColor="text1"/>
          <w:lang w:val="en-IE"/>
        </w:rPr>
        <w:t>R</w:t>
      </w:r>
      <w:r>
        <w:rPr>
          <w:i/>
          <w:iCs/>
          <w:color w:val="000000" w:themeColor="text1"/>
          <w:vertAlign w:val="subscript"/>
          <w:lang w:val="en-IE"/>
        </w:rPr>
        <w:t>4</w:t>
      </w:r>
      <w:r w:rsidRPr="00296CDF">
        <w:rPr>
          <w:color w:val="000000" w:themeColor="text1"/>
          <w:vertAlign w:val="subscript"/>
          <w:lang w:val="en-IE"/>
        </w:rPr>
        <w:t xml:space="preserve"> </w:t>
      </w:r>
      <w:r>
        <w:rPr>
          <w:rFonts w:cstheme="minorHAnsi"/>
          <w:color w:val="000000" w:themeColor="text1"/>
          <w:lang w:val="en-IE"/>
        </w:rPr>
        <w:t>[</w:t>
      </w:r>
      <w:r w:rsidR="00EC0E98">
        <w:rPr>
          <w:rFonts w:cstheme="minorHAnsi"/>
          <w:color w:val="000000" w:themeColor="text1"/>
          <w:lang w:val="en-IE"/>
        </w:rPr>
        <w:t>units on unspecified scale</w:t>
      </w:r>
      <w:r>
        <w:rPr>
          <w:rFonts w:cstheme="minorHAnsi"/>
          <w:color w:val="000000" w:themeColor="text1"/>
          <w:lang w:val="en-IE"/>
        </w:rPr>
        <w:t xml:space="preserve">] are plotted against time </w:t>
      </w:r>
      <w:r w:rsidRPr="00296CDF">
        <w:rPr>
          <w:rFonts w:cstheme="minorHAnsi"/>
          <w:i/>
          <w:iCs/>
          <w:color w:val="000000" w:themeColor="text1"/>
          <w:lang w:val="en-IE"/>
        </w:rPr>
        <w:t>t</w:t>
      </w:r>
      <w:r>
        <w:rPr>
          <w:rFonts w:cstheme="minorHAnsi"/>
          <w:color w:val="000000" w:themeColor="text1"/>
          <w:lang w:val="en-IE"/>
        </w:rPr>
        <w:t xml:space="preserve"> [</w:t>
      </w:r>
      <w:r w:rsidR="00EC0E98">
        <w:rPr>
          <w:rFonts w:cstheme="minorHAnsi"/>
          <w:color w:val="000000" w:themeColor="text1"/>
          <w:lang w:val="en-IE"/>
        </w:rPr>
        <w:t>units on unspecified scale</w:t>
      </w:r>
      <w:r>
        <w:rPr>
          <w:rFonts w:cstheme="minorHAnsi"/>
          <w:color w:val="000000" w:themeColor="text1"/>
          <w:lang w:val="en-IE"/>
        </w:rPr>
        <w:t xml:space="preserve">]. </w:t>
      </w:r>
      <w:r>
        <w:rPr>
          <w:lang w:val="en-US"/>
        </w:rPr>
        <w:t>Side by side comparison of parasite taming in two steps, A-B with reduced catalytic activity (</w:t>
      </w:r>
      <m:oMath>
        <m:sSub>
          <m:sSubPr>
            <m:ctrlPr>
              <w:rPr>
                <w:rFonts w:ascii="Cambria Math" w:hAnsi="Cambria Math"/>
                <w:i/>
                <w:iCs/>
                <w:lang w:val="en-US"/>
              </w:rPr>
            </m:ctrlPr>
          </m:sSubPr>
          <m:e>
            <m:r>
              <w:rPr>
                <w:rFonts w:ascii="Cambria Math" w:hAnsi="Cambria Math"/>
                <w:lang w:val="en-US"/>
              </w:rPr>
              <m:t>k</m:t>
            </m:r>
          </m:e>
          <m:sub>
            <m:r>
              <w:rPr>
                <w:rFonts w:ascii="Cambria Math" w:hAnsi="Cambria Math"/>
                <w:lang w:val="en-US"/>
              </w:rPr>
              <m:t>cat</m:t>
            </m:r>
          </m:sub>
        </m:sSub>
      </m:oMath>
      <w:r w:rsidRPr="007823BD">
        <w:rPr>
          <w:i/>
          <w:iCs/>
          <w:lang w:val="en-US"/>
        </w:rPr>
        <w:t xml:space="preserve"> </w:t>
      </w:r>
      <w:r>
        <w:rPr>
          <w:lang w:val="en-US"/>
        </w:rPr>
        <w:t>0.04 sec</w:t>
      </w:r>
      <w:r w:rsidRPr="007823BD">
        <w:rPr>
          <w:vertAlign w:val="superscript"/>
          <w:lang w:val="en-US"/>
        </w:rPr>
        <w:t>-1</w:t>
      </w:r>
      <w:r>
        <w:rPr>
          <w:lang w:val="en-US"/>
        </w:rPr>
        <w:t xml:space="preserve">), A with 1 </w:t>
      </w:r>
      <w:r>
        <w:rPr>
          <w:lang w:val="en-US"/>
        </w:rPr>
        <w:sym w:font="Symbol" w:char="F06D"/>
      </w:r>
      <w:r>
        <w:rPr>
          <w:lang w:val="en-US"/>
        </w:rPr>
        <w:t xml:space="preserve">M </w:t>
      </w:r>
      <w:r w:rsidRPr="007823BD">
        <w:rPr>
          <w:i/>
          <w:iCs/>
          <w:lang w:val="en-US"/>
        </w:rPr>
        <w:t>K</w:t>
      </w:r>
      <w:r w:rsidRPr="007823BD">
        <w:rPr>
          <w:i/>
          <w:iCs/>
          <w:vertAlign w:val="subscript"/>
          <w:lang w:val="en-US"/>
        </w:rPr>
        <w:t>M</w:t>
      </w:r>
      <w:r>
        <w:rPr>
          <w:lang w:val="en-US"/>
        </w:rPr>
        <w:t xml:space="preserve"> values, and B with 0.14 </w:t>
      </w:r>
      <w:r>
        <w:rPr>
          <w:lang w:val="en-US"/>
        </w:rPr>
        <w:sym w:font="Symbol" w:char="F06D"/>
      </w:r>
      <w:r>
        <w:rPr>
          <w:lang w:val="en-US"/>
        </w:rPr>
        <w:t>M. C-D denote the null catalytic values of the main model throughout (</w:t>
      </w:r>
      <m:oMath>
        <m:sSub>
          <m:sSubPr>
            <m:ctrlPr>
              <w:rPr>
                <w:rFonts w:ascii="Cambria Math" w:hAnsi="Cambria Math"/>
                <w:i/>
                <w:iCs/>
                <w:lang w:val="en-US"/>
              </w:rPr>
            </m:ctrlPr>
          </m:sSubPr>
          <m:e>
            <m:r>
              <w:rPr>
                <w:rFonts w:ascii="Cambria Math" w:hAnsi="Cambria Math"/>
                <w:lang w:val="en-US"/>
              </w:rPr>
              <m:t>k</m:t>
            </m:r>
          </m:e>
          <m:sub>
            <m:r>
              <w:rPr>
                <w:rFonts w:ascii="Cambria Math" w:hAnsi="Cambria Math"/>
                <w:lang w:val="en-US"/>
              </w:rPr>
              <m:t>cat</m:t>
            </m:r>
          </m:sub>
        </m:sSub>
      </m:oMath>
      <w:r w:rsidRPr="007823BD">
        <w:rPr>
          <w:i/>
          <w:iCs/>
          <w:lang w:val="en-US"/>
        </w:rPr>
        <w:t xml:space="preserve"> </w:t>
      </w:r>
      <w:r>
        <w:rPr>
          <w:lang w:val="en-US"/>
        </w:rPr>
        <w:t>0.0 sec</w:t>
      </w:r>
      <w:r w:rsidRPr="007823BD">
        <w:rPr>
          <w:vertAlign w:val="superscript"/>
          <w:lang w:val="en-US"/>
        </w:rPr>
        <w:t>-1</w:t>
      </w:r>
      <w:r>
        <w:rPr>
          <w:lang w:val="en-US"/>
        </w:rPr>
        <w:t xml:space="preserve">), and 1 </w:t>
      </w:r>
      <w:r>
        <w:rPr>
          <w:lang w:val="en-US"/>
        </w:rPr>
        <w:sym w:font="Symbol" w:char="F06D"/>
      </w:r>
      <w:r>
        <w:rPr>
          <w:lang w:val="en-US"/>
        </w:rPr>
        <w:t xml:space="preserve">M </w:t>
      </w:r>
      <w:r w:rsidRPr="007823BD">
        <w:rPr>
          <w:i/>
          <w:iCs/>
          <w:lang w:val="en-US"/>
        </w:rPr>
        <w:t>K</w:t>
      </w:r>
      <w:r w:rsidRPr="007823BD">
        <w:rPr>
          <w:i/>
          <w:iCs/>
          <w:vertAlign w:val="subscript"/>
          <w:lang w:val="en-US"/>
        </w:rPr>
        <w:t>M</w:t>
      </w:r>
      <w:r>
        <w:rPr>
          <w:lang w:val="en-US"/>
        </w:rPr>
        <w:t xml:space="preserve"> values for C, and 0.14 </w:t>
      </w:r>
      <w:r>
        <w:rPr>
          <w:lang w:val="en-US"/>
        </w:rPr>
        <w:sym w:font="Symbol" w:char="F06D"/>
      </w:r>
      <w:r>
        <w:rPr>
          <w:lang w:val="en-US"/>
        </w:rPr>
        <w:t>M</w:t>
      </w:r>
      <w:r w:rsidRPr="007823BD">
        <w:rPr>
          <w:lang w:val="en-US"/>
        </w:rPr>
        <w:t xml:space="preserve"> </w:t>
      </w:r>
      <w:r>
        <w:rPr>
          <w:lang w:val="en-US"/>
        </w:rPr>
        <w:t xml:space="preserve">for D. The </w:t>
      </w:r>
      <w:r w:rsidRPr="00674C16">
        <w:rPr>
          <w:lang w:val="en-US"/>
        </w:rPr>
        <w:t>ribozyme polymerase</w:t>
      </w:r>
      <w:r>
        <w:rPr>
          <w:lang w:val="en-US"/>
        </w:rPr>
        <w:t xml:space="preserve"> </w:t>
      </w:r>
      <w:r w:rsidRPr="00296CDF">
        <w:rPr>
          <w:i/>
          <w:iCs/>
          <w:color w:val="000000" w:themeColor="text1"/>
          <w:lang w:val="en-IE"/>
        </w:rPr>
        <w:t>R</w:t>
      </w:r>
      <w:r w:rsidRPr="00296CDF">
        <w:rPr>
          <w:i/>
          <w:iCs/>
          <w:color w:val="000000" w:themeColor="text1"/>
          <w:vertAlign w:val="subscript"/>
          <w:lang w:val="en-IE"/>
        </w:rPr>
        <w:t>1</w:t>
      </w:r>
      <w:r>
        <w:rPr>
          <w:i/>
          <w:iCs/>
          <w:color w:val="000000" w:themeColor="text1"/>
          <w:vertAlign w:val="subscript"/>
          <w:lang w:val="en-IE"/>
        </w:rPr>
        <w:t xml:space="preserve"> </w:t>
      </w:r>
      <w:r>
        <w:rPr>
          <w:color w:val="000000" w:themeColor="text1"/>
          <w:lang w:val="en-IE"/>
        </w:rPr>
        <w:t>(</w:t>
      </w:r>
      <w:r w:rsidRPr="00674C16">
        <w:rPr>
          <w:lang w:val="en-US"/>
        </w:rPr>
        <w:t>red</w:t>
      </w:r>
      <w:r>
        <w:rPr>
          <w:lang w:val="en-US"/>
        </w:rPr>
        <w:t>)</w:t>
      </w:r>
      <w:r w:rsidRPr="00674C16">
        <w:rPr>
          <w:lang w:val="en-US"/>
        </w:rPr>
        <w:t xml:space="preserve">, </w:t>
      </w:r>
      <w:r>
        <w:rPr>
          <w:lang w:val="en-US"/>
        </w:rPr>
        <w:t xml:space="preserve">the </w:t>
      </w:r>
      <w:r w:rsidRPr="00674C16">
        <w:rPr>
          <w:lang w:val="en-US"/>
        </w:rPr>
        <w:t>negative strand ribozyme</w:t>
      </w:r>
      <w:r>
        <w:rPr>
          <w:lang w:val="en-US"/>
        </w:rPr>
        <w:t xml:space="preserve"> </w:t>
      </w:r>
      <w:r w:rsidRPr="00296CDF">
        <w:rPr>
          <w:i/>
          <w:iCs/>
          <w:color w:val="000000" w:themeColor="text1"/>
          <w:lang w:val="en-IE"/>
        </w:rPr>
        <w:t>R</w:t>
      </w:r>
      <w:r w:rsidRPr="00296CDF">
        <w:rPr>
          <w:i/>
          <w:iCs/>
          <w:color w:val="000000" w:themeColor="text1"/>
          <w:vertAlign w:val="subscript"/>
          <w:lang w:val="en-IE"/>
        </w:rPr>
        <w:t>2</w:t>
      </w:r>
      <w:r w:rsidRPr="00674C16">
        <w:rPr>
          <w:lang w:val="en-US"/>
        </w:rPr>
        <w:t xml:space="preserve"> </w:t>
      </w:r>
      <w:r>
        <w:rPr>
          <w:lang w:val="en-US"/>
        </w:rPr>
        <w:t>(</w:t>
      </w:r>
      <w:r w:rsidRPr="00674C16">
        <w:rPr>
          <w:lang w:val="en-US"/>
        </w:rPr>
        <w:t>light green)</w:t>
      </w:r>
      <w:r>
        <w:rPr>
          <w:lang w:val="en-US"/>
        </w:rPr>
        <w:t xml:space="preserve">, </w:t>
      </w:r>
      <w:r w:rsidR="0054793C">
        <w:rPr>
          <w:lang w:val="en-US"/>
        </w:rPr>
        <w:t xml:space="preserve">the parasite </w:t>
      </w:r>
      <w:r w:rsidRPr="00674C16">
        <w:rPr>
          <w:i/>
          <w:iCs/>
          <w:lang w:val="en-US"/>
        </w:rPr>
        <w:t>P</w:t>
      </w:r>
      <w:r w:rsidRPr="00674C16">
        <w:rPr>
          <w:lang w:val="en-US"/>
        </w:rPr>
        <w:t xml:space="preserve"> </w:t>
      </w:r>
      <w:r>
        <w:rPr>
          <w:lang w:val="en-US"/>
        </w:rPr>
        <w:t>(</w:t>
      </w:r>
      <w:r w:rsidRPr="00674C16">
        <w:rPr>
          <w:lang w:val="en-US"/>
        </w:rPr>
        <w:t>blue</w:t>
      </w:r>
      <w:r>
        <w:rPr>
          <w:lang w:val="en-US"/>
        </w:rPr>
        <w:t>)</w:t>
      </w:r>
      <w:r w:rsidRPr="00674C16">
        <w:rPr>
          <w:lang w:val="en-US"/>
        </w:rPr>
        <w:t xml:space="preserve">, </w:t>
      </w:r>
      <w:r>
        <w:rPr>
          <w:lang w:val="en-US"/>
        </w:rPr>
        <w:t>and</w:t>
      </w:r>
      <w:r w:rsidR="0054793C">
        <w:rPr>
          <w:lang w:val="en-US"/>
        </w:rPr>
        <w:t xml:space="preserve"> the hyperparasite</w:t>
      </w:r>
      <w:r>
        <w:rPr>
          <w:lang w:val="en-US"/>
        </w:rPr>
        <w:t xml:space="preserve"> </w:t>
      </w:r>
      <w:r w:rsidRPr="00674C16">
        <w:rPr>
          <w:i/>
          <w:iCs/>
          <w:lang w:val="en-US"/>
        </w:rPr>
        <w:t>F</w:t>
      </w:r>
      <w:r w:rsidRPr="00674C16">
        <w:rPr>
          <w:lang w:val="en-US"/>
        </w:rPr>
        <w:t xml:space="preserve"> </w:t>
      </w:r>
      <w:r>
        <w:rPr>
          <w:lang w:val="en-US"/>
        </w:rPr>
        <w:t>(</w:t>
      </w:r>
      <w:r w:rsidRPr="00674C16">
        <w:rPr>
          <w:lang w:val="en-US"/>
        </w:rPr>
        <w:t>dark green)</w:t>
      </w:r>
      <w:r>
        <w:rPr>
          <w:lang w:val="en-US"/>
        </w:rPr>
        <w:t>.</w:t>
      </w:r>
    </w:p>
    <w:p w14:paraId="441FE087" w14:textId="1B88E4D9" w:rsidR="00A938F2" w:rsidRDefault="0094798C" w:rsidP="00751FCC">
      <w:pPr>
        <w:spacing w:after="0" w:line="360" w:lineRule="auto"/>
        <w:jc w:val="both"/>
        <w:rPr>
          <w:b/>
          <w:bCs/>
          <w:color w:val="0070C0"/>
          <w:sz w:val="24"/>
          <w:szCs w:val="24"/>
          <w:lang w:val="en-US"/>
        </w:rPr>
      </w:pPr>
      <w:r>
        <w:rPr>
          <w:b/>
          <w:bCs/>
          <w:color w:val="0070C0"/>
          <w:sz w:val="24"/>
          <w:szCs w:val="24"/>
          <w:lang w:val="en-US"/>
        </w:rPr>
        <w:object w:dxaOrig="9583" w:dyaOrig="5394" w14:anchorId="6DC01D64">
          <v:shape id="_x0000_i1029" type="#_x0000_t75" style="width:478.95pt;height:268.75pt" o:ole="">
            <v:imagedata r:id="rId17" o:title=""/>
          </v:shape>
          <o:OLEObject Type="Embed" ProgID="PowerPoint.Slide.12" ShapeID="_x0000_i1029" DrawAspect="Content" ObjectID="_1777175458" r:id="rId18"/>
        </w:object>
      </w:r>
    </w:p>
    <w:p w14:paraId="50EB9A4E" w14:textId="15EC3237" w:rsidR="00A938F2" w:rsidRPr="00A84A6E" w:rsidRDefault="007823BD" w:rsidP="00751FCC">
      <w:pPr>
        <w:spacing w:after="0" w:line="360" w:lineRule="auto"/>
        <w:jc w:val="both"/>
        <w:rPr>
          <w:color w:val="0070C0"/>
          <w:sz w:val="24"/>
          <w:szCs w:val="24"/>
          <w:lang w:val="en-US"/>
        </w:rPr>
      </w:pPr>
      <w:r w:rsidRPr="007823BD">
        <w:rPr>
          <w:b/>
          <w:bCs/>
          <w:lang w:val="en-US"/>
        </w:rPr>
        <w:t xml:space="preserve">Fig </w:t>
      </w:r>
      <w:r>
        <w:rPr>
          <w:b/>
          <w:bCs/>
          <w:lang w:val="en-US"/>
        </w:rPr>
        <w:t xml:space="preserve">2 </w:t>
      </w:r>
      <w:r w:rsidRPr="007823BD">
        <w:rPr>
          <w:b/>
          <w:bCs/>
          <w:lang w:val="en-US"/>
        </w:rPr>
        <w:t>in S1 Supp</w:t>
      </w:r>
      <w:r w:rsidR="009719B3">
        <w:rPr>
          <w:b/>
          <w:bCs/>
          <w:lang w:val="en-US"/>
        </w:rPr>
        <w:t>orting</w:t>
      </w:r>
      <w:r w:rsidRPr="007823BD">
        <w:rPr>
          <w:b/>
          <w:bCs/>
          <w:lang w:val="en-US"/>
        </w:rPr>
        <w:t xml:space="preserve"> Information.</w:t>
      </w:r>
      <w:r>
        <w:rPr>
          <w:b/>
          <w:bCs/>
          <w:lang w:val="en-US"/>
        </w:rPr>
        <w:t xml:space="preserve"> </w:t>
      </w:r>
      <w:r w:rsidR="00A84A6E">
        <w:rPr>
          <w:lang w:val="en-US"/>
        </w:rPr>
        <w:t xml:space="preserve">The reactions schemes for the main model are graphically illustrated from A to D. </w:t>
      </w:r>
      <w:r w:rsidR="00A84A6E" w:rsidRPr="00A84A6E">
        <w:rPr>
          <w:b/>
          <w:bCs/>
          <w:lang w:val="en-US"/>
        </w:rPr>
        <w:t>A is Model 1</w:t>
      </w:r>
      <w:r w:rsidR="00A84A6E">
        <w:rPr>
          <w:lang w:val="en-US"/>
        </w:rPr>
        <w:t xml:space="preserve"> showing the host cycle</w:t>
      </w:r>
      <w:r w:rsidR="0072033E">
        <w:rPr>
          <w:lang w:val="en-US"/>
        </w:rPr>
        <w:t>,</w:t>
      </w:r>
      <w:r w:rsidR="00A84A6E">
        <w:rPr>
          <w:lang w:val="en-US"/>
        </w:rPr>
        <w:t xml:space="preserve"> provided sufficient building blocks are present. </w:t>
      </w:r>
      <w:r w:rsidR="00A84A6E" w:rsidRPr="00A84A6E">
        <w:rPr>
          <w:b/>
          <w:bCs/>
          <w:lang w:val="en-US"/>
        </w:rPr>
        <w:t>B corresponds to Model 2</w:t>
      </w:r>
      <w:r w:rsidR="00A84A6E">
        <w:rPr>
          <w:lang w:val="en-US"/>
        </w:rPr>
        <w:t xml:space="preserve"> illustrating the emergence of molecular parasites </w:t>
      </w:r>
      <w:r w:rsidR="00A84A6E" w:rsidRPr="00A84A6E">
        <w:rPr>
          <w:i/>
          <w:iCs/>
          <w:lang w:val="en-US"/>
        </w:rPr>
        <w:t>P</w:t>
      </w:r>
      <w:r w:rsidR="00A84A6E">
        <w:rPr>
          <w:lang w:val="en-US"/>
        </w:rPr>
        <w:t xml:space="preserve">. </w:t>
      </w:r>
      <w:r w:rsidR="00A84A6E">
        <w:rPr>
          <w:b/>
          <w:bCs/>
          <w:lang w:val="en-US"/>
        </w:rPr>
        <w:t>C</w:t>
      </w:r>
      <w:r w:rsidR="00A84A6E" w:rsidRPr="00A84A6E">
        <w:rPr>
          <w:b/>
          <w:bCs/>
          <w:lang w:val="en-US"/>
        </w:rPr>
        <w:t xml:space="preserve"> </w:t>
      </w:r>
      <w:r w:rsidR="00A84A6E">
        <w:rPr>
          <w:b/>
          <w:bCs/>
          <w:lang w:val="en-US"/>
        </w:rPr>
        <w:t>i</w:t>
      </w:r>
      <w:r w:rsidR="00A84A6E" w:rsidRPr="00A84A6E">
        <w:rPr>
          <w:b/>
          <w:bCs/>
          <w:lang w:val="en-US"/>
        </w:rPr>
        <w:t xml:space="preserve">s to Model </w:t>
      </w:r>
      <w:r w:rsidR="00A84A6E">
        <w:rPr>
          <w:b/>
          <w:bCs/>
          <w:lang w:val="en-US"/>
        </w:rPr>
        <w:t xml:space="preserve">3 </w:t>
      </w:r>
      <w:r w:rsidR="00A84A6E">
        <w:rPr>
          <w:lang w:val="en-US"/>
        </w:rPr>
        <w:t xml:space="preserve">representing </w:t>
      </w:r>
      <w:r w:rsidR="0072033E">
        <w:rPr>
          <w:lang w:val="en-US"/>
        </w:rPr>
        <w:t xml:space="preserve">contemporaneous presence of </w:t>
      </w:r>
      <w:r w:rsidR="00A84A6E">
        <w:rPr>
          <w:lang w:val="en-US"/>
        </w:rPr>
        <w:t xml:space="preserve">hyperparasites </w:t>
      </w:r>
      <w:r w:rsidR="00A84A6E" w:rsidRPr="00A84A6E">
        <w:rPr>
          <w:i/>
          <w:iCs/>
          <w:lang w:val="en-US"/>
        </w:rPr>
        <w:t>F</w:t>
      </w:r>
      <w:r w:rsidR="00A84A6E">
        <w:rPr>
          <w:lang w:val="en-US"/>
        </w:rPr>
        <w:t xml:space="preserve"> and parasites </w:t>
      </w:r>
      <w:r w:rsidR="00A84A6E" w:rsidRPr="00A84A6E">
        <w:rPr>
          <w:i/>
          <w:iCs/>
          <w:lang w:val="en-US"/>
        </w:rPr>
        <w:t>P</w:t>
      </w:r>
      <w:r w:rsidR="00A84A6E">
        <w:rPr>
          <w:lang w:val="en-US"/>
        </w:rPr>
        <w:t xml:space="preserve">. </w:t>
      </w:r>
      <w:r w:rsidR="00A84A6E" w:rsidRPr="0072033E">
        <w:rPr>
          <w:b/>
          <w:bCs/>
          <w:lang w:val="en-US"/>
        </w:rPr>
        <w:t>D shows mechanistically how parasites are tamed</w:t>
      </w:r>
      <w:r w:rsidR="00A84A6E">
        <w:rPr>
          <w:lang w:val="en-US"/>
        </w:rPr>
        <w:t xml:space="preserve"> </w:t>
      </w:r>
      <w:r w:rsidR="0072033E">
        <w:rPr>
          <w:lang w:val="en-US"/>
        </w:rPr>
        <w:t>through increasing self-specific binding of host (upper row) and parasite/hyperparasites catalysts (lower row), from left (lower affinity) to right of both arrows (higher affinity). Interactions are depicted as kissing loop interactions</w:t>
      </w:r>
      <w:r w:rsidR="00104BFB">
        <w:rPr>
          <w:lang w:val="en-US"/>
        </w:rPr>
        <w:t xml:space="preserve"> </w:t>
      </w:r>
      <w:r w:rsidR="00297AD1">
        <w:rPr>
          <w:rFonts w:cstheme="minorHAnsi"/>
          <w:lang w:val="en-US"/>
        </w:rPr>
        <w:t>[5]</w:t>
      </w:r>
      <w:r w:rsidR="0072033E">
        <w:rPr>
          <w:lang w:val="en-US"/>
        </w:rPr>
        <w:t xml:space="preserve">. </w:t>
      </w:r>
    </w:p>
    <w:p w14:paraId="7B547A1A" w14:textId="77777777" w:rsidR="00A938F2" w:rsidRDefault="00A938F2" w:rsidP="00751FCC">
      <w:pPr>
        <w:spacing w:after="0" w:line="360" w:lineRule="auto"/>
        <w:jc w:val="both"/>
        <w:rPr>
          <w:b/>
          <w:bCs/>
          <w:color w:val="0070C0"/>
          <w:sz w:val="24"/>
          <w:szCs w:val="24"/>
          <w:lang w:val="en-US"/>
        </w:rPr>
      </w:pPr>
    </w:p>
    <w:p w14:paraId="4BDD90F9" w14:textId="77777777" w:rsidR="00A938F2" w:rsidRDefault="00A938F2" w:rsidP="00751FCC">
      <w:pPr>
        <w:spacing w:after="0" w:line="360" w:lineRule="auto"/>
        <w:jc w:val="both"/>
        <w:rPr>
          <w:b/>
          <w:bCs/>
          <w:color w:val="0070C0"/>
          <w:sz w:val="24"/>
          <w:szCs w:val="24"/>
          <w:lang w:val="en-US"/>
        </w:rPr>
      </w:pPr>
    </w:p>
    <w:p w14:paraId="18E97BA1" w14:textId="77777777" w:rsidR="00A938F2" w:rsidRDefault="00A938F2" w:rsidP="00751FCC">
      <w:pPr>
        <w:spacing w:after="0" w:line="360" w:lineRule="auto"/>
        <w:jc w:val="both"/>
        <w:rPr>
          <w:b/>
          <w:bCs/>
          <w:color w:val="0070C0"/>
          <w:sz w:val="24"/>
          <w:szCs w:val="24"/>
          <w:lang w:val="en-US"/>
        </w:rPr>
      </w:pPr>
    </w:p>
    <w:p w14:paraId="218BF0F9" w14:textId="77777777" w:rsidR="00A938F2" w:rsidRDefault="00A938F2" w:rsidP="00751FCC">
      <w:pPr>
        <w:spacing w:after="0" w:line="360" w:lineRule="auto"/>
        <w:jc w:val="both"/>
        <w:rPr>
          <w:b/>
          <w:bCs/>
          <w:color w:val="0070C0"/>
          <w:sz w:val="24"/>
          <w:szCs w:val="24"/>
          <w:lang w:val="en-US"/>
        </w:rPr>
      </w:pPr>
    </w:p>
    <w:p w14:paraId="0DC2C3B4" w14:textId="77777777" w:rsidR="00A938F2" w:rsidRDefault="00A938F2" w:rsidP="00751FCC">
      <w:pPr>
        <w:spacing w:after="0" w:line="360" w:lineRule="auto"/>
        <w:jc w:val="both"/>
        <w:rPr>
          <w:b/>
          <w:bCs/>
          <w:color w:val="0070C0"/>
          <w:sz w:val="24"/>
          <w:szCs w:val="24"/>
          <w:lang w:val="en-US"/>
        </w:rPr>
      </w:pPr>
    </w:p>
    <w:p w14:paraId="2C46CD97" w14:textId="77777777" w:rsidR="00A938F2" w:rsidRDefault="00A938F2" w:rsidP="00751FCC">
      <w:pPr>
        <w:spacing w:after="0" w:line="360" w:lineRule="auto"/>
        <w:jc w:val="both"/>
        <w:rPr>
          <w:b/>
          <w:bCs/>
          <w:color w:val="0070C0"/>
          <w:sz w:val="24"/>
          <w:szCs w:val="24"/>
          <w:lang w:val="en-US"/>
        </w:rPr>
      </w:pPr>
    </w:p>
    <w:p w14:paraId="13C1597C" w14:textId="77777777" w:rsidR="00A938F2" w:rsidRDefault="00A938F2" w:rsidP="00751FCC">
      <w:pPr>
        <w:spacing w:after="0" w:line="360" w:lineRule="auto"/>
        <w:jc w:val="both"/>
        <w:rPr>
          <w:b/>
          <w:bCs/>
          <w:color w:val="0070C0"/>
          <w:sz w:val="24"/>
          <w:szCs w:val="24"/>
          <w:lang w:val="en-US"/>
        </w:rPr>
      </w:pPr>
    </w:p>
    <w:p w14:paraId="6DF967CC" w14:textId="77777777" w:rsidR="00A938F2" w:rsidRDefault="00A938F2" w:rsidP="00751FCC">
      <w:pPr>
        <w:spacing w:after="0" w:line="360" w:lineRule="auto"/>
        <w:jc w:val="both"/>
        <w:rPr>
          <w:b/>
          <w:bCs/>
          <w:color w:val="0070C0"/>
          <w:sz w:val="24"/>
          <w:szCs w:val="24"/>
          <w:lang w:val="en-US"/>
        </w:rPr>
      </w:pPr>
    </w:p>
    <w:p w14:paraId="7066D336" w14:textId="77777777" w:rsidR="00A938F2" w:rsidRDefault="00A938F2" w:rsidP="00751FCC">
      <w:pPr>
        <w:spacing w:after="0" w:line="360" w:lineRule="auto"/>
        <w:jc w:val="both"/>
        <w:rPr>
          <w:b/>
          <w:bCs/>
          <w:color w:val="0070C0"/>
          <w:sz w:val="24"/>
          <w:szCs w:val="24"/>
          <w:lang w:val="en-US"/>
        </w:rPr>
      </w:pPr>
    </w:p>
    <w:p w14:paraId="4C8CE53D" w14:textId="77777777" w:rsidR="00A938F2" w:rsidRDefault="00A938F2" w:rsidP="00751FCC">
      <w:pPr>
        <w:spacing w:after="0" w:line="360" w:lineRule="auto"/>
        <w:jc w:val="both"/>
        <w:rPr>
          <w:b/>
          <w:bCs/>
          <w:color w:val="0070C0"/>
          <w:sz w:val="24"/>
          <w:szCs w:val="24"/>
          <w:lang w:val="en-US"/>
        </w:rPr>
      </w:pPr>
    </w:p>
    <w:p w14:paraId="4EC357FC" w14:textId="77777777" w:rsidR="00A938F2" w:rsidRDefault="00A938F2" w:rsidP="00751FCC">
      <w:pPr>
        <w:spacing w:after="0" w:line="360" w:lineRule="auto"/>
        <w:jc w:val="both"/>
        <w:rPr>
          <w:b/>
          <w:bCs/>
          <w:color w:val="0070C0"/>
          <w:sz w:val="24"/>
          <w:szCs w:val="24"/>
          <w:lang w:val="en-US"/>
        </w:rPr>
      </w:pPr>
    </w:p>
    <w:p w14:paraId="24CE4BC8" w14:textId="77777777" w:rsidR="00A938F2" w:rsidRDefault="00A938F2" w:rsidP="00751FCC">
      <w:pPr>
        <w:spacing w:after="0" w:line="360" w:lineRule="auto"/>
        <w:jc w:val="both"/>
        <w:rPr>
          <w:b/>
          <w:bCs/>
          <w:color w:val="0070C0"/>
          <w:sz w:val="24"/>
          <w:szCs w:val="24"/>
          <w:lang w:val="en-US"/>
        </w:rPr>
      </w:pPr>
    </w:p>
    <w:p w14:paraId="6FD3D03E" w14:textId="77777777" w:rsidR="00B30FBC" w:rsidRPr="00B30FBC" w:rsidRDefault="00B30FBC" w:rsidP="00B30FBC">
      <w:pPr>
        <w:spacing w:after="0" w:line="360" w:lineRule="auto"/>
        <w:rPr>
          <w:lang w:val="en-US"/>
        </w:rPr>
      </w:pPr>
    </w:p>
    <w:p w14:paraId="0341DBBD" w14:textId="77777777" w:rsidR="00F72C58" w:rsidRPr="00BE3689" w:rsidRDefault="00F72C58" w:rsidP="00104BFB">
      <w:pPr>
        <w:spacing w:after="0" w:line="360" w:lineRule="auto"/>
        <w:ind w:left="425" w:hanging="425"/>
        <w:rPr>
          <w:b/>
          <w:bCs/>
          <w:sz w:val="24"/>
          <w:szCs w:val="24"/>
          <w:lang w:val="en-US"/>
        </w:rPr>
      </w:pPr>
      <w:r w:rsidRPr="00BE3689">
        <w:rPr>
          <w:b/>
          <w:bCs/>
          <w:sz w:val="24"/>
          <w:szCs w:val="24"/>
          <w:lang w:val="en-US"/>
        </w:rPr>
        <w:lastRenderedPageBreak/>
        <w:t xml:space="preserve">References </w:t>
      </w:r>
    </w:p>
    <w:p w14:paraId="7AACC85F" w14:textId="78192F04" w:rsidR="00F72C58" w:rsidRPr="00140603" w:rsidRDefault="00F72C58" w:rsidP="00104BFB">
      <w:pPr>
        <w:pStyle w:val="Paragraphedeliste"/>
        <w:numPr>
          <w:ilvl w:val="0"/>
          <w:numId w:val="1"/>
        </w:numPr>
        <w:spacing w:after="0" w:line="360" w:lineRule="auto"/>
        <w:ind w:left="425" w:hanging="425"/>
        <w:rPr>
          <w:color w:val="000000" w:themeColor="text1"/>
          <w:lang w:val="en-US"/>
        </w:rPr>
      </w:pPr>
      <w:r w:rsidRPr="00140603">
        <w:rPr>
          <w:color w:val="000000" w:themeColor="text1"/>
          <w:lang w:val="en-US"/>
        </w:rPr>
        <w:t>Tawfik DS. Accuracy-rate tradeoffs: how do enzymes meet demands of selectivity and catalytic efficienc</w:t>
      </w:r>
      <w:r>
        <w:rPr>
          <w:color w:val="000000" w:themeColor="text1"/>
          <w:lang w:val="en-US"/>
        </w:rPr>
        <w:t>y. C</w:t>
      </w:r>
      <w:r w:rsidRPr="00140603">
        <w:rPr>
          <w:color w:val="000000" w:themeColor="text1"/>
          <w:lang w:val="en-US"/>
        </w:rPr>
        <w:t>urr</w:t>
      </w:r>
      <w:r>
        <w:rPr>
          <w:color w:val="000000" w:themeColor="text1"/>
          <w:lang w:val="en-US"/>
        </w:rPr>
        <w:t xml:space="preserve"> </w:t>
      </w:r>
      <w:r w:rsidRPr="00140603">
        <w:rPr>
          <w:color w:val="000000" w:themeColor="text1"/>
          <w:lang w:val="en-US"/>
        </w:rPr>
        <w:t>Opin Chem Biol</w:t>
      </w:r>
      <w:r>
        <w:rPr>
          <w:color w:val="000000" w:themeColor="text1"/>
          <w:lang w:val="en-US"/>
        </w:rPr>
        <w:t>.</w:t>
      </w:r>
      <w:r w:rsidRPr="00140603">
        <w:rPr>
          <w:color w:val="000000" w:themeColor="text1"/>
          <w:lang w:val="en-US"/>
        </w:rPr>
        <w:t xml:space="preserve"> 2014;21:</w:t>
      </w:r>
      <w:r>
        <w:rPr>
          <w:color w:val="000000" w:themeColor="text1"/>
          <w:lang w:val="en-US"/>
        </w:rPr>
        <w:t xml:space="preserve"> </w:t>
      </w:r>
      <w:r w:rsidRPr="00140603">
        <w:rPr>
          <w:color w:val="000000" w:themeColor="text1"/>
          <w:lang w:val="en-US"/>
        </w:rPr>
        <w:t xml:space="preserve">73-80. doi: 10.1016/j.cbpa.2014.05.008. PMID:24954689  </w:t>
      </w:r>
    </w:p>
    <w:p w14:paraId="320D7F12" w14:textId="1E5ED3D5" w:rsidR="00F72C58" w:rsidRPr="00140603" w:rsidRDefault="00F72C58" w:rsidP="00104BFB">
      <w:pPr>
        <w:pStyle w:val="Paragraphedeliste"/>
        <w:numPr>
          <w:ilvl w:val="0"/>
          <w:numId w:val="1"/>
        </w:numPr>
        <w:spacing w:after="0" w:line="360" w:lineRule="auto"/>
        <w:ind w:left="425" w:hanging="425"/>
        <w:rPr>
          <w:color w:val="000000" w:themeColor="text1"/>
          <w:lang w:val="en-US"/>
        </w:rPr>
      </w:pPr>
      <w:r w:rsidRPr="00140603">
        <w:rPr>
          <w:color w:val="000000" w:themeColor="text1"/>
          <w:lang w:val="pt-PT"/>
        </w:rPr>
        <w:t xml:space="preserve">Janzen E, Blanco C, Peng H, Kenchel J, Chen IA. </w:t>
      </w:r>
      <w:r w:rsidRPr="00140603">
        <w:rPr>
          <w:color w:val="000000" w:themeColor="text1"/>
          <w:lang w:val="en-US"/>
        </w:rPr>
        <w:t>Promiscuous Ribozymes and Their Proposed Role in Prebiotic Evolution. Chem Rev</w:t>
      </w:r>
      <w:r>
        <w:rPr>
          <w:color w:val="000000" w:themeColor="text1"/>
          <w:lang w:val="en-US"/>
        </w:rPr>
        <w:t>.</w:t>
      </w:r>
      <w:r w:rsidRPr="00140603">
        <w:rPr>
          <w:color w:val="000000" w:themeColor="text1"/>
          <w:lang w:val="en-US"/>
        </w:rPr>
        <w:t xml:space="preserve"> 2020;120: 4879-4897. doi: 10.1021/acs.chemrev.9b00620. PMID:32011135</w:t>
      </w:r>
    </w:p>
    <w:p w14:paraId="57FE8144" w14:textId="2D2A1AFE" w:rsidR="00F72C58" w:rsidRDefault="00F72C58" w:rsidP="00104BFB">
      <w:pPr>
        <w:pStyle w:val="Paragraphedeliste"/>
        <w:numPr>
          <w:ilvl w:val="0"/>
          <w:numId w:val="1"/>
        </w:numPr>
        <w:spacing w:after="0" w:line="360" w:lineRule="auto"/>
        <w:ind w:left="425" w:hanging="425"/>
        <w:rPr>
          <w:color w:val="000000" w:themeColor="text1"/>
          <w:lang w:val="en-US"/>
        </w:rPr>
      </w:pPr>
      <w:r w:rsidRPr="00140603">
        <w:rPr>
          <w:color w:val="000000" w:themeColor="text1"/>
          <w:lang w:val="pt-PT"/>
        </w:rPr>
        <w:t xml:space="preserve">Bar-Even A, Milo R, Noor E, Tawfik DS. </w:t>
      </w:r>
      <w:r w:rsidRPr="00140603">
        <w:rPr>
          <w:color w:val="000000" w:themeColor="text1"/>
          <w:lang w:val="en-US"/>
        </w:rPr>
        <w:t>The Moderately Efficient Enzyme: Futile Encounters and Enzyme Floppiness. Biochemistry. 2015;54: 4969-77. doi: 10.1021/acs.biochem.5b00621. PMID:26219075</w:t>
      </w:r>
    </w:p>
    <w:p w14:paraId="6CBAAD65" w14:textId="7EB1416C" w:rsidR="00451478" w:rsidRDefault="00451478" w:rsidP="00104BFB">
      <w:pPr>
        <w:pStyle w:val="Paragraphedeliste"/>
        <w:numPr>
          <w:ilvl w:val="0"/>
          <w:numId w:val="1"/>
        </w:numPr>
        <w:spacing w:after="0" w:line="360" w:lineRule="auto"/>
        <w:ind w:left="425" w:hanging="425"/>
        <w:rPr>
          <w:rFonts w:cstheme="minorHAnsi"/>
          <w:color w:val="000000" w:themeColor="text1"/>
          <w:lang w:val="en-US"/>
        </w:rPr>
      </w:pPr>
      <w:r w:rsidRPr="00140603">
        <w:rPr>
          <w:rFonts w:cstheme="minorHAnsi"/>
          <w:color w:val="000000" w:themeColor="text1"/>
          <w:lang w:val="en-US"/>
        </w:rPr>
        <w:t>Szilágyi A, Könnyű B, Czárán T. Dynamics and stability in prebiotic information integration: an RNA World model from first principles. Sci Rep. 2020;10:</w:t>
      </w:r>
      <w:r>
        <w:rPr>
          <w:rFonts w:cstheme="minorHAnsi"/>
          <w:color w:val="000000" w:themeColor="text1"/>
          <w:lang w:val="en-US"/>
        </w:rPr>
        <w:t xml:space="preserve"> </w:t>
      </w:r>
      <w:r w:rsidRPr="00140603">
        <w:rPr>
          <w:rFonts w:cstheme="minorHAnsi"/>
          <w:color w:val="000000" w:themeColor="text1"/>
          <w:lang w:val="en-US"/>
        </w:rPr>
        <w:t>51. doi: 10.1038/s41598-019-56986-8. PMID:31919467</w:t>
      </w:r>
    </w:p>
    <w:p w14:paraId="7A3B934E" w14:textId="77777777" w:rsidR="00104BFB" w:rsidRPr="00104BFB" w:rsidRDefault="00104BFB" w:rsidP="00104BFB">
      <w:pPr>
        <w:pStyle w:val="Paragraphedeliste"/>
        <w:numPr>
          <w:ilvl w:val="0"/>
          <w:numId w:val="1"/>
        </w:numPr>
        <w:spacing w:after="0" w:line="360" w:lineRule="auto"/>
        <w:ind w:left="425" w:hanging="425"/>
        <w:rPr>
          <w:rFonts w:cstheme="minorHAnsi"/>
          <w:color w:val="000000" w:themeColor="text1"/>
          <w:lang w:val="en-US"/>
        </w:rPr>
      </w:pPr>
      <w:r w:rsidRPr="00F22301">
        <w:rPr>
          <w:rFonts w:cstheme="minorHAnsi"/>
          <w:color w:val="000000" w:themeColor="text1"/>
          <w:lang w:val="de-CH"/>
        </w:rPr>
        <w:t xml:space="preserve">McRae EKS, Wan CJK, Kristoffersen EL, Hansen K, Gianni E, Gallego I, Curran JF, Attwater J, Holliger P, Andersen ES. </w:t>
      </w:r>
      <w:r w:rsidRPr="00104BFB">
        <w:rPr>
          <w:rFonts w:cstheme="minorHAnsi"/>
          <w:color w:val="000000" w:themeColor="text1"/>
          <w:lang w:val="en-US"/>
        </w:rPr>
        <w:t>Cryo-EM structure and functional landscape of an RNA polymerase ribozyme. Proc Natl Acad Sci U S A. 2024;121: e2313332121. doi: 10.1073/pnas.2313332121. PMID:38207080</w:t>
      </w:r>
    </w:p>
    <w:p w14:paraId="23B5802E" w14:textId="77777777" w:rsidR="00104BFB" w:rsidRPr="00140603" w:rsidRDefault="00104BFB" w:rsidP="00104BFB">
      <w:pPr>
        <w:pStyle w:val="Paragraphedeliste"/>
        <w:spacing w:after="0" w:line="360" w:lineRule="auto"/>
        <w:ind w:left="426"/>
        <w:rPr>
          <w:rFonts w:cstheme="minorHAnsi"/>
          <w:color w:val="000000" w:themeColor="text1"/>
          <w:lang w:val="en-US"/>
        </w:rPr>
      </w:pPr>
    </w:p>
    <w:p w14:paraId="606F640B" w14:textId="77777777" w:rsidR="00451478" w:rsidRPr="00140603" w:rsidRDefault="00451478" w:rsidP="00451478">
      <w:pPr>
        <w:pStyle w:val="Paragraphedeliste"/>
        <w:spacing w:after="0" w:line="360" w:lineRule="auto"/>
        <w:ind w:left="426"/>
        <w:rPr>
          <w:color w:val="000000" w:themeColor="text1"/>
          <w:lang w:val="en-US"/>
        </w:rPr>
      </w:pPr>
    </w:p>
    <w:sectPr w:rsidR="00451478" w:rsidRPr="00140603" w:rsidSect="0078185E">
      <w:footerReference w:type="default" r:id="rId1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EB8BE" w14:textId="77777777" w:rsidR="00472941" w:rsidRDefault="00472941" w:rsidP="008B1DA9">
      <w:pPr>
        <w:spacing w:after="0" w:line="240" w:lineRule="auto"/>
      </w:pPr>
      <w:r>
        <w:separator/>
      </w:r>
    </w:p>
  </w:endnote>
  <w:endnote w:type="continuationSeparator" w:id="0">
    <w:p w14:paraId="39067967" w14:textId="77777777" w:rsidR="00472941" w:rsidRDefault="00472941" w:rsidP="008B1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304110"/>
      <w:docPartObj>
        <w:docPartGallery w:val="Page Numbers (Bottom of Page)"/>
        <w:docPartUnique/>
      </w:docPartObj>
    </w:sdtPr>
    <w:sdtEndPr>
      <w:rPr>
        <w:noProof/>
      </w:rPr>
    </w:sdtEndPr>
    <w:sdtContent>
      <w:p w14:paraId="6DDC0383" w14:textId="3EB94582" w:rsidR="00212A10" w:rsidRDefault="00212A10">
        <w:pPr>
          <w:pStyle w:val="Pieddepage"/>
          <w:jc w:val="center"/>
        </w:pPr>
        <w:r>
          <w:fldChar w:fldCharType="begin"/>
        </w:r>
        <w:r>
          <w:instrText xml:space="preserve"> PAGE   \* MERGEFORMAT </w:instrText>
        </w:r>
        <w:r>
          <w:fldChar w:fldCharType="separate"/>
        </w:r>
        <w:r w:rsidR="001E6B4E">
          <w:rPr>
            <w:noProof/>
          </w:rPr>
          <w:t>13</w:t>
        </w:r>
        <w:r>
          <w:rPr>
            <w:noProof/>
          </w:rPr>
          <w:fldChar w:fldCharType="end"/>
        </w:r>
      </w:p>
    </w:sdtContent>
  </w:sdt>
  <w:p w14:paraId="12FC13D2" w14:textId="77777777" w:rsidR="00212A10" w:rsidRDefault="00212A1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00013" w14:textId="77777777" w:rsidR="00472941" w:rsidRDefault="00472941" w:rsidP="008B1DA9">
      <w:pPr>
        <w:spacing w:after="0" w:line="240" w:lineRule="auto"/>
      </w:pPr>
      <w:r>
        <w:separator/>
      </w:r>
    </w:p>
  </w:footnote>
  <w:footnote w:type="continuationSeparator" w:id="0">
    <w:p w14:paraId="62D680A6" w14:textId="77777777" w:rsidR="00472941" w:rsidRDefault="00472941" w:rsidP="008B1D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B76AF"/>
    <w:multiLevelType w:val="multilevel"/>
    <w:tmpl w:val="08070025"/>
    <w:lvl w:ilvl="0">
      <w:start w:val="1"/>
      <w:numFmt w:val="decimal"/>
      <w:pStyle w:val="Titre1"/>
      <w:lvlText w:val="%1"/>
      <w:lvlJc w:val="left"/>
      <w:pPr>
        <w:ind w:left="781" w:hanging="432"/>
      </w:pPr>
    </w:lvl>
    <w:lvl w:ilvl="1">
      <w:start w:val="1"/>
      <w:numFmt w:val="decimal"/>
      <w:pStyle w:val="Titre2"/>
      <w:lvlText w:val="%1.%2"/>
      <w:lvlJc w:val="left"/>
      <w:pPr>
        <w:ind w:left="576" w:hanging="576"/>
      </w:pPr>
    </w:lvl>
    <w:lvl w:ilvl="2">
      <w:start w:val="1"/>
      <w:numFmt w:val="decimal"/>
      <w:pStyle w:val="Titre3"/>
      <w:lvlText w:val="%1.%2.%3"/>
      <w:lvlJc w:val="left"/>
      <w:pPr>
        <w:ind w:left="785" w:hanging="720"/>
      </w:pPr>
    </w:lvl>
    <w:lvl w:ilvl="3">
      <w:start w:val="1"/>
      <w:numFmt w:val="decimal"/>
      <w:pStyle w:val="Titre4"/>
      <w:lvlText w:val="%1.%2.%3.%4"/>
      <w:lvlJc w:val="left"/>
      <w:pPr>
        <w:ind w:left="929" w:hanging="864"/>
      </w:pPr>
    </w:lvl>
    <w:lvl w:ilvl="4">
      <w:start w:val="1"/>
      <w:numFmt w:val="decimal"/>
      <w:pStyle w:val="Titre5"/>
      <w:lvlText w:val="%1.%2.%3.%4.%5"/>
      <w:lvlJc w:val="left"/>
      <w:pPr>
        <w:ind w:left="1073" w:hanging="1008"/>
      </w:pPr>
    </w:lvl>
    <w:lvl w:ilvl="5">
      <w:start w:val="1"/>
      <w:numFmt w:val="decimal"/>
      <w:pStyle w:val="Titre6"/>
      <w:lvlText w:val="%1.%2.%3.%4.%5.%6"/>
      <w:lvlJc w:val="left"/>
      <w:pPr>
        <w:ind w:left="1217" w:hanging="1152"/>
      </w:pPr>
    </w:lvl>
    <w:lvl w:ilvl="6">
      <w:start w:val="1"/>
      <w:numFmt w:val="decimal"/>
      <w:pStyle w:val="Titre7"/>
      <w:lvlText w:val="%1.%2.%3.%4.%5.%6.%7"/>
      <w:lvlJc w:val="left"/>
      <w:pPr>
        <w:ind w:left="1361" w:hanging="1296"/>
      </w:pPr>
    </w:lvl>
    <w:lvl w:ilvl="7">
      <w:start w:val="1"/>
      <w:numFmt w:val="decimal"/>
      <w:pStyle w:val="Titre8"/>
      <w:lvlText w:val="%1.%2.%3.%4.%5.%6.%7.%8"/>
      <w:lvlJc w:val="left"/>
      <w:pPr>
        <w:ind w:left="1505" w:hanging="1440"/>
      </w:pPr>
    </w:lvl>
    <w:lvl w:ilvl="8">
      <w:start w:val="1"/>
      <w:numFmt w:val="decimal"/>
      <w:pStyle w:val="Titre9"/>
      <w:lvlText w:val="%1.%2.%3.%4.%5.%6.%7.%8.%9"/>
      <w:lvlJc w:val="left"/>
      <w:pPr>
        <w:ind w:left="1649" w:hanging="1584"/>
      </w:pPr>
    </w:lvl>
  </w:abstractNum>
  <w:abstractNum w:abstractNumId="1" w15:restartNumberingAfterBreak="0">
    <w:nsid w:val="0DC2764F"/>
    <w:multiLevelType w:val="hybridMultilevel"/>
    <w:tmpl w:val="7A0A38EA"/>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 w15:restartNumberingAfterBreak="0">
    <w:nsid w:val="148B4608"/>
    <w:multiLevelType w:val="multilevel"/>
    <w:tmpl w:val="CCEC12DA"/>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71E0BC0"/>
    <w:multiLevelType w:val="hybridMultilevel"/>
    <w:tmpl w:val="ED764694"/>
    <w:lvl w:ilvl="0" w:tplc="1F80B830">
      <w:start w:val="1"/>
      <w:numFmt w:val="decimal"/>
      <w:lvlText w:val="%1)"/>
      <w:lvlJc w:val="left"/>
      <w:pPr>
        <w:ind w:left="1020" w:hanging="360"/>
      </w:pPr>
    </w:lvl>
    <w:lvl w:ilvl="1" w:tplc="A14A16C4">
      <w:start w:val="1"/>
      <w:numFmt w:val="decimal"/>
      <w:lvlText w:val="%2)"/>
      <w:lvlJc w:val="left"/>
      <w:pPr>
        <w:ind w:left="1020" w:hanging="360"/>
      </w:pPr>
    </w:lvl>
    <w:lvl w:ilvl="2" w:tplc="A51EDFEC">
      <w:start w:val="1"/>
      <w:numFmt w:val="decimal"/>
      <w:lvlText w:val="%3)"/>
      <w:lvlJc w:val="left"/>
      <w:pPr>
        <w:ind w:left="1020" w:hanging="360"/>
      </w:pPr>
    </w:lvl>
    <w:lvl w:ilvl="3" w:tplc="2032708A">
      <w:start w:val="1"/>
      <w:numFmt w:val="decimal"/>
      <w:lvlText w:val="%4)"/>
      <w:lvlJc w:val="left"/>
      <w:pPr>
        <w:ind w:left="1020" w:hanging="360"/>
      </w:pPr>
    </w:lvl>
    <w:lvl w:ilvl="4" w:tplc="E30CE9AC">
      <w:start w:val="1"/>
      <w:numFmt w:val="decimal"/>
      <w:lvlText w:val="%5)"/>
      <w:lvlJc w:val="left"/>
      <w:pPr>
        <w:ind w:left="1020" w:hanging="360"/>
      </w:pPr>
    </w:lvl>
    <w:lvl w:ilvl="5" w:tplc="314219BE">
      <w:start w:val="1"/>
      <w:numFmt w:val="decimal"/>
      <w:lvlText w:val="%6)"/>
      <w:lvlJc w:val="left"/>
      <w:pPr>
        <w:ind w:left="1020" w:hanging="360"/>
      </w:pPr>
    </w:lvl>
    <w:lvl w:ilvl="6" w:tplc="F77CDCAA">
      <w:start w:val="1"/>
      <w:numFmt w:val="decimal"/>
      <w:lvlText w:val="%7)"/>
      <w:lvlJc w:val="left"/>
      <w:pPr>
        <w:ind w:left="1020" w:hanging="360"/>
      </w:pPr>
    </w:lvl>
    <w:lvl w:ilvl="7" w:tplc="034E062E">
      <w:start w:val="1"/>
      <w:numFmt w:val="decimal"/>
      <w:lvlText w:val="%8)"/>
      <w:lvlJc w:val="left"/>
      <w:pPr>
        <w:ind w:left="1020" w:hanging="360"/>
      </w:pPr>
    </w:lvl>
    <w:lvl w:ilvl="8" w:tplc="7020F224">
      <w:start w:val="1"/>
      <w:numFmt w:val="decimal"/>
      <w:lvlText w:val="%9)"/>
      <w:lvlJc w:val="left"/>
      <w:pPr>
        <w:ind w:left="1020" w:hanging="360"/>
      </w:pPr>
    </w:lvl>
  </w:abstractNum>
  <w:abstractNum w:abstractNumId="4" w15:restartNumberingAfterBreak="0">
    <w:nsid w:val="1BC745B1"/>
    <w:multiLevelType w:val="hybridMultilevel"/>
    <w:tmpl w:val="BB8C748A"/>
    <w:lvl w:ilvl="0" w:tplc="6E7CF258">
      <w:numFmt w:val="bullet"/>
      <w:lvlText w:val="-"/>
      <w:lvlJc w:val="left"/>
      <w:pPr>
        <w:ind w:left="720" w:hanging="360"/>
      </w:pPr>
      <w:rPr>
        <w:rFonts w:ascii="Calibri" w:eastAsiaTheme="minorEastAsia"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29DE5D61"/>
    <w:multiLevelType w:val="hybridMultilevel"/>
    <w:tmpl w:val="68C01676"/>
    <w:lvl w:ilvl="0" w:tplc="BD7A8C30">
      <w:start w:val="1"/>
      <w:numFmt w:val="bullet"/>
      <w:lvlText w:val=""/>
      <w:lvlJc w:val="left"/>
      <w:pPr>
        <w:ind w:left="360" w:hanging="360"/>
      </w:pPr>
      <w:rPr>
        <w:rFonts w:ascii="Symbol" w:hAnsi="Symbol" w:hint="default"/>
      </w:r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6" w15:restartNumberingAfterBreak="0">
    <w:nsid w:val="2B046379"/>
    <w:multiLevelType w:val="hybridMultilevel"/>
    <w:tmpl w:val="E3827C04"/>
    <w:lvl w:ilvl="0" w:tplc="357C3A68">
      <w:start w:val="1"/>
      <w:numFmt w:val="decimal"/>
      <w:lvlText w:val="%1)"/>
      <w:lvlJc w:val="left"/>
      <w:pPr>
        <w:ind w:left="1020" w:hanging="360"/>
      </w:pPr>
    </w:lvl>
    <w:lvl w:ilvl="1" w:tplc="0EFE83DE">
      <w:start w:val="1"/>
      <w:numFmt w:val="decimal"/>
      <w:lvlText w:val="%2)"/>
      <w:lvlJc w:val="left"/>
      <w:pPr>
        <w:ind w:left="1020" w:hanging="360"/>
      </w:pPr>
    </w:lvl>
    <w:lvl w:ilvl="2" w:tplc="54547D66">
      <w:start w:val="1"/>
      <w:numFmt w:val="decimal"/>
      <w:lvlText w:val="%3)"/>
      <w:lvlJc w:val="left"/>
      <w:pPr>
        <w:ind w:left="1020" w:hanging="360"/>
      </w:pPr>
    </w:lvl>
    <w:lvl w:ilvl="3" w:tplc="422CDFB0">
      <w:start w:val="1"/>
      <w:numFmt w:val="decimal"/>
      <w:lvlText w:val="%4)"/>
      <w:lvlJc w:val="left"/>
      <w:pPr>
        <w:ind w:left="1020" w:hanging="360"/>
      </w:pPr>
    </w:lvl>
    <w:lvl w:ilvl="4" w:tplc="05807434">
      <w:start w:val="1"/>
      <w:numFmt w:val="decimal"/>
      <w:lvlText w:val="%5)"/>
      <w:lvlJc w:val="left"/>
      <w:pPr>
        <w:ind w:left="1020" w:hanging="360"/>
      </w:pPr>
    </w:lvl>
    <w:lvl w:ilvl="5" w:tplc="81F6201C">
      <w:start w:val="1"/>
      <w:numFmt w:val="decimal"/>
      <w:lvlText w:val="%6)"/>
      <w:lvlJc w:val="left"/>
      <w:pPr>
        <w:ind w:left="1020" w:hanging="360"/>
      </w:pPr>
    </w:lvl>
    <w:lvl w:ilvl="6" w:tplc="27DC8B7C">
      <w:start w:val="1"/>
      <w:numFmt w:val="decimal"/>
      <w:lvlText w:val="%7)"/>
      <w:lvlJc w:val="left"/>
      <w:pPr>
        <w:ind w:left="1020" w:hanging="360"/>
      </w:pPr>
    </w:lvl>
    <w:lvl w:ilvl="7" w:tplc="AC3CEF62">
      <w:start w:val="1"/>
      <w:numFmt w:val="decimal"/>
      <w:lvlText w:val="%8)"/>
      <w:lvlJc w:val="left"/>
      <w:pPr>
        <w:ind w:left="1020" w:hanging="360"/>
      </w:pPr>
    </w:lvl>
    <w:lvl w:ilvl="8" w:tplc="0A4A25CE">
      <w:start w:val="1"/>
      <w:numFmt w:val="decimal"/>
      <w:lvlText w:val="%9)"/>
      <w:lvlJc w:val="left"/>
      <w:pPr>
        <w:ind w:left="1020" w:hanging="360"/>
      </w:pPr>
    </w:lvl>
  </w:abstractNum>
  <w:abstractNum w:abstractNumId="7" w15:restartNumberingAfterBreak="0">
    <w:nsid w:val="415A61DF"/>
    <w:multiLevelType w:val="multilevel"/>
    <w:tmpl w:val="D8245BAC"/>
    <w:lvl w:ilvl="0">
      <w:start w:val="3"/>
      <w:numFmt w:val="decimal"/>
      <w:lvlText w:val="%1"/>
      <w:lvlJc w:val="left"/>
      <w:pPr>
        <w:ind w:left="360" w:hanging="360"/>
      </w:pPr>
      <w:rPr>
        <w:rFonts w:hint="default"/>
        <w:color w:val="000000" w:themeColor="text1"/>
      </w:rPr>
    </w:lvl>
    <w:lvl w:ilvl="1">
      <w:start w:val="1"/>
      <w:numFmt w:val="decimal"/>
      <w:lvlText w:val="%1.%2"/>
      <w:lvlJc w:val="left"/>
      <w:pPr>
        <w:ind w:left="360" w:hanging="36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8" w15:restartNumberingAfterBreak="0">
    <w:nsid w:val="4503442D"/>
    <w:multiLevelType w:val="hybridMultilevel"/>
    <w:tmpl w:val="144C159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45B752D8"/>
    <w:multiLevelType w:val="hybridMultilevel"/>
    <w:tmpl w:val="143CBEDA"/>
    <w:lvl w:ilvl="0" w:tplc="350683A0">
      <w:start w:val="1"/>
      <w:numFmt w:val="decimal"/>
      <w:lvlText w:val="%1."/>
      <w:lvlJc w:val="left"/>
      <w:pPr>
        <w:ind w:left="1070" w:hanging="710"/>
      </w:pPr>
      <w:rPr>
        <w:rFonts w:asciiTheme="minorHAnsi" w:eastAsiaTheme="minorHAnsi" w:hAnsiTheme="minorHAnsi" w:cstheme="minorBidi"/>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48F469C6"/>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96274B7"/>
    <w:multiLevelType w:val="multilevel"/>
    <w:tmpl w:val="DCDCA8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E842FDC"/>
    <w:multiLevelType w:val="multilevel"/>
    <w:tmpl w:val="9018738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9622817"/>
    <w:multiLevelType w:val="hybridMultilevel"/>
    <w:tmpl w:val="387EB17E"/>
    <w:lvl w:ilvl="0" w:tplc="B5D6469C">
      <w:numFmt w:val="bullet"/>
      <w:lvlText w:val="-"/>
      <w:lvlJc w:val="left"/>
      <w:pPr>
        <w:ind w:left="360" w:hanging="360"/>
      </w:pPr>
      <w:rPr>
        <w:rFonts w:ascii="Calibri" w:eastAsiaTheme="minorEastAsia" w:hAnsi="Calibri" w:cs="Calibri"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4" w15:restartNumberingAfterBreak="0">
    <w:nsid w:val="69D55991"/>
    <w:multiLevelType w:val="multilevel"/>
    <w:tmpl w:val="B28C57D6"/>
    <w:lvl w:ilvl="0">
      <w:start w:val="3"/>
      <w:numFmt w:val="decimal"/>
      <w:lvlText w:val="%1."/>
      <w:lvlJc w:val="left"/>
      <w:pPr>
        <w:ind w:left="360" w:hanging="360"/>
      </w:pPr>
      <w:rPr>
        <w:rFonts w:hint="default"/>
        <w:color w:val="000000" w:themeColor="text1"/>
      </w:rPr>
    </w:lvl>
    <w:lvl w:ilvl="1">
      <w:start w:val="3"/>
      <w:numFmt w:val="decimal"/>
      <w:lvlText w:val="%1.%2."/>
      <w:lvlJc w:val="left"/>
      <w:pPr>
        <w:ind w:left="360" w:hanging="36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15" w15:restartNumberingAfterBreak="0">
    <w:nsid w:val="72631A0B"/>
    <w:multiLevelType w:val="multilevel"/>
    <w:tmpl w:val="DFC402D2"/>
    <w:lvl w:ilvl="0">
      <w:start w:val="1"/>
      <w:numFmt w:val="decimal"/>
      <w:lvlText w:val="%1."/>
      <w:lvlJc w:val="left"/>
      <w:pPr>
        <w:ind w:left="720" w:hanging="360"/>
      </w:pPr>
      <w:rPr>
        <w:rFonts w:hint="default"/>
      </w:rPr>
    </w:lvl>
    <w:lvl w:ilvl="1">
      <w:start w:val="2"/>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755E654A"/>
    <w:multiLevelType w:val="multilevel"/>
    <w:tmpl w:val="308CE7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83610798">
    <w:abstractNumId w:val="9"/>
  </w:num>
  <w:num w:numId="2" w16cid:durableId="577834450">
    <w:abstractNumId w:val="5"/>
  </w:num>
  <w:num w:numId="3" w16cid:durableId="1881160447">
    <w:abstractNumId w:val="13"/>
  </w:num>
  <w:num w:numId="4" w16cid:durableId="763955629">
    <w:abstractNumId w:val="4"/>
  </w:num>
  <w:num w:numId="5" w16cid:durableId="587275709">
    <w:abstractNumId w:val="8"/>
  </w:num>
  <w:num w:numId="6" w16cid:durableId="1224829547">
    <w:abstractNumId w:val="0"/>
  </w:num>
  <w:num w:numId="7" w16cid:durableId="1488983372">
    <w:abstractNumId w:val="1"/>
  </w:num>
  <w:num w:numId="8" w16cid:durableId="926958299">
    <w:abstractNumId w:val="10"/>
  </w:num>
  <w:num w:numId="9" w16cid:durableId="754439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689913364">
    <w:abstractNumId w:val="16"/>
  </w:num>
  <w:num w:numId="11" w16cid:durableId="460878276">
    <w:abstractNumId w:val="11"/>
  </w:num>
  <w:num w:numId="12" w16cid:durableId="1150245748">
    <w:abstractNumId w:val="15"/>
  </w:num>
  <w:num w:numId="13" w16cid:durableId="408161243">
    <w:abstractNumId w:val="7"/>
  </w:num>
  <w:num w:numId="14" w16cid:durableId="2063749076">
    <w:abstractNumId w:val="12"/>
  </w:num>
  <w:num w:numId="15" w16cid:durableId="298265724">
    <w:abstractNumId w:val="14"/>
  </w:num>
  <w:num w:numId="16" w16cid:durableId="1193111788">
    <w:abstractNumId w:val="2"/>
  </w:num>
  <w:num w:numId="17" w16cid:durableId="1841310756">
    <w:abstractNumId w:val="3"/>
  </w:num>
  <w:num w:numId="18" w16cid:durableId="13235797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9B6"/>
    <w:rsid w:val="00000075"/>
    <w:rsid w:val="000070BF"/>
    <w:rsid w:val="00007C67"/>
    <w:rsid w:val="0001036D"/>
    <w:rsid w:val="000105DF"/>
    <w:rsid w:val="00010E1E"/>
    <w:rsid w:val="00011D36"/>
    <w:rsid w:val="00012D74"/>
    <w:rsid w:val="000146AE"/>
    <w:rsid w:val="000146F4"/>
    <w:rsid w:val="00014FA4"/>
    <w:rsid w:val="00020AA9"/>
    <w:rsid w:val="000248BA"/>
    <w:rsid w:val="000267D6"/>
    <w:rsid w:val="00030750"/>
    <w:rsid w:val="0003322A"/>
    <w:rsid w:val="000358C0"/>
    <w:rsid w:val="00036F08"/>
    <w:rsid w:val="0003708C"/>
    <w:rsid w:val="00037F0B"/>
    <w:rsid w:val="00042031"/>
    <w:rsid w:val="0004328F"/>
    <w:rsid w:val="000450A4"/>
    <w:rsid w:val="00046191"/>
    <w:rsid w:val="00047386"/>
    <w:rsid w:val="00050087"/>
    <w:rsid w:val="00051F52"/>
    <w:rsid w:val="00052028"/>
    <w:rsid w:val="00052B8E"/>
    <w:rsid w:val="00052CCE"/>
    <w:rsid w:val="00053808"/>
    <w:rsid w:val="00053977"/>
    <w:rsid w:val="00053BC2"/>
    <w:rsid w:val="00055582"/>
    <w:rsid w:val="000555B8"/>
    <w:rsid w:val="00055C6C"/>
    <w:rsid w:val="00055EB3"/>
    <w:rsid w:val="0006420C"/>
    <w:rsid w:val="000660F3"/>
    <w:rsid w:val="000701A4"/>
    <w:rsid w:val="00071098"/>
    <w:rsid w:val="000715E6"/>
    <w:rsid w:val="00072BB4"/>
    <w:rsid w:val="000747CF"/>
    <w:rsid w:val="00074803"/>
    <w:rsid w:val="00076878"/>
    <w:rsid w:val="00076FE1"/>
    <w:rsid w:val="00077973"/>
    <w:rsid w:val="0008022F"/>
    <w:rsid w:val="000819B7"/>
    <w:rsid w:val="000833A9"/>
    <w:rsid w:val="00085045"/>
    <w:rsid w:val="000853F6"/>
    <w:rsid w:val="00085AB4"/>
    <w:rsid w:val="000860F5"/>
    <w:rsid w:val="00090EF7"/>
    <w:rsid w:val="00092C1A"/>
    <w:rsid w:val="00092DC5"/>
    <w:rsid w:val="00093449"/>
    <w:rsid w:val="00093A91"/>
    <w:rsid w:val="00096783"/>
    <w:rsid w:val="0009691B"/>
    <w:rsid w:val="00096A8D"/>
    <w:rsid w:val="00097B6A"/>
    <w:rsid w:val="000A0208"/>
    <w:rsid w:val="000A0D59"/>
    <w:rsid w:val="000A403D"/>
    <w:rsid w:val="000A4935"/>
    <w:rsid w:val="000A6542"/>
    <w:rsid w:val="000A7D5E"/>
    <w:rsid w:val="000B0CEF"/>
    <w:rsid w:val="000B230F"/>
    <w:rsid w:val="000B2F65"/>
    <w:rsid w:val="000B30AB"/>
    <w:rsid w:val="000B3428"/>
    <w:rsid w:val="000B3545"/>
    <w:rsid w:val="000B3E84"/>
    <w:rsid w:val="000B53DD"/>
    <w:rsid w:val="000B5611"/>
    <w:rsid w:val="000B5AD9"/>
    <w:rsid w:val="000B6855"/>
    <w:rsid w:val="000B7C5C"/>
    <w:rsid w:val="000C0091"/>
    <w:rsid w:val="000C370F"/>
    <w:rsid w:val="000C42CF"/>
    <w:rsid w:val="000C4F91"/>
    <w:rsid w:val="000C5229"/>
    <w:rsid w:val="000C5752"/>
    <w:rsid w:val="000C75FA"/>
    <w:rsid w:val="000D3B54"/>
    <w:rsid w:val="000D4A95"/>
    <w:rsid w:val="000D4B87"/>
    <w:rsid w:val="000D56D5"/>
    <w:rsid w:val="000D5D08"/>
    <w:rsid w:val="000D7EEC"/>
    <w:rsid w:val="000D7FA1"/>
    <w:rsid w:val="000E09FE"/>
    <w:rsid w:val="000E16FD"/>
    <w:rsid w:val="000E1744"/>
    <w:rsid w:val="000E1D87"/>
    <w:rsid w:val="000E2AA2"/>
    <w:rsid w:val="000E3E90"/>
    <w:rsid w:val="000E54A4"/>
    <w:rsid w:val="000E70D0"/>
    <w:rsid w:val="000F076D"/>
    <w:rsid w:val="000F0EB7"/>
    <w:rsid w:val="000F2185"/>
    <w:rsid w:val="000F277C"/>
    <w:rsid w:val="000F439A"/>
    <w:rsid w:val="000F4D7F"/>
    <w:rsid w:val="000F534A"/>
    <w:rsid w:val="000F5D62"/>
    <w:rsid w:val="000F5F20"/>
    <w:rsid w:val="000F656B"/>
    <w:rsid w:val="000F751B"/>
    <w:rsid w:val="00100B9B"/>
    <w:rsid w:val="0010485D"/>
    <w:rsid w:val="00104BFB"/>
    <w:rsid w:val="00105FDB"/>
    <w:rsid w:val="00107272"/>
    <w:rsid w:val="00111028"/>
    <w:rsid w:val="00111061"/>
    <w:rsid w:val="00111644"/>
    <w:rsid w:val="00112E00"/>
    <w:rsid w:val="00113866"/>
    <w:rsid w:val="00114525"/>
    <w:rsid w:val="0011579F"/>
    <w:rsid w:val="00117396"/>
    <w:rsid w:val="001174A1"/>
    <w:rsid w:val="00117753"/>
    <w:rsid w:val="00120BDA"/>
    <w:rsid w:val="001256B4"/>
    <w:rsid w:val="001266B9"/>
    <w:rsid w:val="00126B5A"/>
    <w:rsid w:val="00127AC4"/>
    <w:rsid w:val="00130152"/>
    <w:rsid w:val="001312E5"/>
    <w:rsid w:val="0013193B"/>
    <w:rsid w:val="001326DD"/>
    <w:rsid w:val="00134CF6"/>
    <w:rsid w:val="0013709B"/>
    <w:rsid w:val="00137ABF"/>
    <w:rsid w:val="00137F54"/>
    <w:rsid w:val="0014008F"/>
    <w:rsid w:val="0014016D"/>
    <w:rsid w:val="00141CDA"/>
    <w:rsid w:val="001423E5"/>
    <w:rsid w:val="0014265D"/>
    <w:rsid w:val="001429CC"/>
    <w:rsid w:val="001432C5"/>
    <w:rsid w:val="001470A4"/>
    <w:rsid w:val="00151931"/>
    <w:rsid w:val="00151A64"/>
    <w:rsid w:val="00152C00"/>
    <w:rsid w:val="001559BB"/>
    <w:rsid w:val="0015611E"/>
    <w:rsid w:val="00157A11"/>
    <w:rsid w:val="001608A9"/>
    <w:rsid w:val="00160A21"/>
    <w:rsid w:val="001615B1"/>
    <w:rsid w:val="00161D7E"/>
    <w:rsid w:val="00162068"/>
    <w:rsid w:val="00162450"/>
    <w:rsid w:val="00162560"/>
    <w:rsid w:val="00162688"/>
    <w:rsid w:val="001637B4"/>
    <w:rsid w:val="00163825"/>
    <w:rsid w:val="00163DB8"/>
    <w:rsid w:val="00164465"/>
    <w:rsid w:val="001652F8"/>
    <w:rsid w:val="00165757"/>
    <w:rsid w:val="00166535"/>
    <w:rsid w:val="0016702C"/>
    <w:rsid w:val="00167885"/>
    <w:rsid w:val="00170752"/>
    <w:rsid w:val="001707D2"/>
    <w:rsid w:val="00170A2F"/>
    <w:rsid w:val="00171B85"/>
    <w:rsid w:val="001724D2"/>
    <w:rsid w:val="00173484"/>
    <w:rsid w:val="00174D07"/>
    <w:rsid w:val="00177055"/>
    <w:rsid w:val="00177393"/>
    <w:rsid w:val="0017774B"/>
    <w:rsid w:val="00177C9F"/>
    <w:rsid w:val="00180384"/>
    <w:rsid w:val="00180FC7"/>
    <w:rsid w:val="00182234"/>
    <w:rsid w:val="00183158"/>
    <w:rsid w:val="001839F9"/>
    <w:rsid w:val="00184866"/>
    <w:rsid w:val="00186A04"/>
    <w:rsid w:val="001874CB"/>
    <w:rsid w:val="001879B8"/>
    <w:rsid w:val="00187EAC"/>
    <w:rsid w:val="00190973"/>
    <w:rsid w:val="00190AC9"/>
    <w:rsid w:val="00191B79"/>
    <w:rsid w:val="00192696"/>
    <w:rsid w:val="00192E52"/>
    <w:rsid w:val="00193AF4"/>
    <w:rsid w:val="001944EA"/>
    <w:rsid w:val="00195092"/>
    <w:rsid w:val="001973D1"/>
    <w:rsid w:val="0019772B"/>
    <w:rsid w:val="00197D10"/>
    <w:rsid w:val="001A005E"/>
    <w:rsid w:val="001A01C6"/>
    <w:rsid w:val="001A0639"/>
    <w:rsid w:val="001A3AE5"/>
    <w:rsid w:val="001A4ECD"/>
    <w:rsid w:val="001A647B"/>
    <w:rsid w:val="001A7FED"/>
    <w:rsid w:val="001B2074"/>
    <w:rsid w:val="001B2D46"/>
    <w:rsid w:val="001B33CC"/>
    <w:rsid w:val="001B3886"/>
    <w:rsid w:val="001B4F03"/>
    <w:rsid w:val="001B6732"/>
    <w:rsid w:val="001B6BEB"/>
    <w:rsid w:val="001B7C1C"/>
    <w:rsid w:val="001C15BE"/>
    <w:rsid w:val="001C34BC"/>
    <w:rsid w:val="001C50D5"/>
    <w:rsid w:val="001C5195"/>
    <w:rsid w:val="001C68BE"/>
    <w:rsid w:val="001C73D9"/>
    <w:rsid w:val="001C78E5"/>
    <w:rsid w:val="001D111F"/>
    <w:rsid w:val="001D16BC"/>
    <w:rsid w:val="001D248C"/>
    <w:rsid w:val="001D2A17"/>
    <w:rsid w:val="001D3C94"/>
    <w:rsid w:val="001D40A5"/>
    <w:rsid w:val="001D4949"/>
    <w:rsid w:val="001D50F8"/>
    <w:rsid w:val="001D5888"/>
    <w:rsid w:val="001D6D91"/>
    <w:rsid w:val="001D6F52"/>
    <w:rsid w:val="001E0E0D"/>
    <w:rsid w:val="001E45AB"/>
    <w:rsid w:val="001E4761"/>
    <w:rsid w:val="001E48EB"/>
    <w:rsid w:val="001E4C6A"/>
    <w:rsid w:val="001E6B4E"/>
    <w:rsid w:val="001F0EB7"/>
    <w:rsid w:val="001F1A09"/>
    <w:rsid w:val="001F2567"/>
    <w:rsid w:val="001F41EC"/>
    <w:rsid w:val="001F45C3"/>
    <w:rsid w:val="001F4BF3"/>
    <w:rsid w:val="001F69D6"/>
    <w:rsid w:val="001F6B11"/>
    <w:rsid w:val="001F7C3D"/>
    <w:rsid w:val="001F7ED7"/>
    <w:rsid w:val="002019B0"/>
    <w:rsid w:val="00202296"/>
    <w:rsid w:val="002023AA"/>
    <w:rsid w:val="002033D3"/>
    <w:rsid w:val="00203B5D"/>
    <w:rsid w:val="00205EC2"/>
    <w:rsid w:val="00205FEA"/>
    <w:rsid w:val="0020719B"/>
    <w:rsid w:val="00207314"/>
    <w:rsid w:val="002105FE"/>
    <w:rsid w:val="00210829"/>
    <w:rsid w:val="00210B48"/>
    <w:rsid w:val="0021192E"/>
    <w:rsid w:val="00212A10"/>
    <w:rsid w:val="00213672"/>
    <w:rsid w:val="00213957"/>
    <w:rsid w:val="00213FA7"/>
    <w:rsid w:val="002167A8"/>
    <w:rsid w:val="002167F6"/>
    <w:rsid w:val="002172D1"/>
    <w:rsid w:val="00217985"/>
    <w:rsid w:val="00217AD0"/>
    <w:rsid w:val="00217F99"/>
    <w:rsid w:val="00217FAC"/>
    <w:rsid w:val="0022100A"/>
    <w:rsid w:val="002225DB"/>
    <w:rsid w:val="00223747"/>
    <w:rsid w:val="00226EB5"/>
    <w:rsid w:val="0022728E"/>
    <w:rsid w:val="0023028C"/>
    <w:rsid w:val="0023356F"/>
    <w:rsid w:val="00234DF7"/>
    <w:rsid w:val="00235D07"/>
    <w:rsid w:val="00235F01"/>
    <w:rsid w:val="00243FE8"/>
    <w:rsid w:val="0024683F"/>
    <w:rsid w:val="002510EF"/>
    <w:rsid w:val="00251AAA"/>
    <w:rsid w:val="00255C8A"/>
    <w:rsid w:val="00257E82"/>
    <w:rsid w:val="00262944"/>
    <w:rsid w:val="00262B31"/>
    <w:rsid w:val="00265DE9"/>
    <w:rsid w:val="002671AC"/>
    <w:rsid w:val="00270078"/>
    <w:rsid w:val="002704BE"/>
    <w:rsid w:val="00270AC3"/>
    <w:rsid w:val="00270CA0"/>
    <w:rsid w:val="0027225D"/>
    <w:rsid w:val="002723F6"/>
    <w:rsid w:val="00273092"/>
    <w:rsid w:val="00276C91"/>
    <w:rsid w:val="00280BFA"/>
    <w:rsid w:val="002811D6"/>
    <w:rsid w:val="00281DE4"/>
    <w:rsid w:val="00283421"/>
    <w:rsid w:val="0028360D"/>
    <w:rsid w:val="0028361A"/>
    <w:rsid w:val="00284C07"/>
    <w:rsid w:val="00285092"/>
    <w:rsid w:val="002856E7"/>
    <w:rsid w:val="00287D36"/>
    <w:rsid w:val="00291DCB"/>
    <w:rsid w:val="00293F19"/>
    <w:rsid w:val="00294000"/>
    <w:rsid w:val="002959B3"/>
    <w:rsid w:val="00296F64"/>
    <w:rsid w:val="00297167"/>
    <w:rsid w:val="00297A17"/>
    <w:rsid w:val="00297AD1"/>
    <w:rsid w:val="002A091E"/>
    <w:rsid w:val="002A1899"/>
    <w:rsid w:val="002A221D"/>
    <w:rsid w:val="002A22C1"/>
    <w:rsid w:val="002A23D1"/>
    <w:rsid w:val="002A74C8"/>
    <w:rsid w:val="002B0592"/>
    <w:rsid w:val="002B1B1B"/>
    <w:rsid w:val="002B1ED2"/>
    <w:rsid w:val="002B25C8"/>
    <w:rsid w:val="002B27D6"/>
    <w:rsid w:val="002B4967"/>
    <w:rsid w:val="002B4EA6"/>
    <w:rsid w:val="002B5493"/>
    <w:rsid w:val="002B5819"/>
    <w:rsid w:val="002C054E"/>
    <w:rsid w:val="002C3304"/>
    <w:rsid w:val="002C34AE"/>
    <w:rsid w:val="002C3FC7"/>
    <w:rsid w:val="002C517C"/>
    <w:rsid w:val="002C6B89"/>
    <w:rsid w:val="002C6EF6"/>
    <w:rsid w:val="002C70E3"/>
    <w:rsid w:val="002C7B47"/>
    <w:rsid w:val="002D077C"/>
    <w:rsid w:val="002D132E"/>
    <w:rsid w:val="002D659D"/>
    <w:rsid w:val="002D697E"/>
    <w:rsid w:val="002E0A37"/>
    <w:rsid w:val="002E1BAC"/>
    <w:rsid w:val="002E255F"/>
    <w:rsid w:val="002E3116"/>
    <w:rsid w:val="002E4C63"/>
    <w:rsid w:val="002E6227"/>
    <w:rsid w:val="002E6F5C"/>
    <w:rsid w:val="002E7B81"/>
    <w:rsid w:val="002E7C7E"/>
    <w:rsid w:val="002F171A"/>
    <w:rsid w:val="002F1721"/>
    <w:rsid w:val="002F1EF8"/>
    <w:rsid w:val="002F21E5"/>
    <w:rsid w:val="002F29DE"/>
    <w:rsid w:val="002F2E84"/>
    <w:rsid w:val="002F550A"/>
    <w:rsid w:val="002F6D2A"/>
    <w:rsid w:val="00300215"/>
    <w:rsid w:val="003008D6"/>
    <w:rsid w:val="00300941"/>
    <w:rsid w:val="00301FDD"/>
    <w:rsid w:val="003047DE"/>
    <w:rsid w:val="00305296"/>
    <w:rsid w:val="00305ACE"/>
    <w:rsid w:val="00307655"/>
    <w:rsid w:val="0031020A"/>
    <w:rsid w:val="0031027C"/>
    <w:rsid w:val="00311F79"/>
    <w:rsid w:val="00313139"/>
    <w:rsid w:val="003145B6"/>
    <w:rsid w:val="003146C8"/>
    <w:rsid w:val="00314922"/>
    <w:rsid w:val="00314DE2"/>
    <w:rsid w:val="00316B76"/>
    <w:rsid w:val="00316BE5"/>
    <w:rsid w:val="0031761C"/>
    <w:rsid w:val="00317C83"/>
    <w:rsid w:val="00322885"/>
    <w:rsid w:val="0032289F"/>
    <w:rsid w:val="0032359E"/>
    <w:rsid w:val="0032590F"/>
    <w:rsid w:val="00325EA3"/>
    <w:rsid w:val="00331748"/>
    <w:rsid w:val="0033361F"/>
    <w:rsid w:val="00335EA2"/>
    <w:rsid w:val="00336A6B"/>
    <w:rsid w:val="00337833"/>
    <w:rsid w:val="00340719"/>
    <w:rsid w:val="00340F40"/>
    <w:rsid w:val="00347BA3"/>
    <w:rsid w:val="003506CE"/>
    <w:rsid w:val="00351F2A"/>
    <w:rsid w:val="003525D2"/>
    <w:rsid w:val="00353753"/>
    <w:rsid w:val="00353A16"/>
    <w:rsid w:val="00354041"/>
    <w:rsid w:val="00354A04"/>
    <w:rsid w:val="00354EF3"/>
    <w:rsid w:val="00355836"/>
    <w:rsid w:val="00355B98"/>
    <w:rsid w:val="00356BD1"/>
    <w:rsid w:val="00357A59"/>
    <w:rsid w:val="003606DA"/>
    <w:rsid w:val="00365B8F"/>
    <w:rsid w:val="0036735D"/>
    <w:rsid w:val="00367E67"/>
    <w:rsid w:val="0037218B"/>
    <w:rsid w:val="0037310E"/>
    <w:rsid w:val="00376856"/>
    <w:rsid w:val="00376DE7"/>
    <w:rsid w:val="00381E4B"/>
    <w:rsid w:val="00384500"/>
    <w:rsid w:val="00385C70"/>
    <w:rsid w:val="0038684F"/>
    <w:rsid w:val="00386D77"/>
    <w:rsid w:val="00390219"/>
    <w:rsid w:val="00391254"/>
    <w:rsid w:val="00391281"/>
    <w:rsid w:val="003924FE"/>
    <w:rsid w:val="00394219"/>
    <w:rsid w:val="00394416"/>
    <w:rsid w:val="00396123"/>
    <w:rsid w:val="00397D3D"/>
    <w:rsid w:val="003A01F2"/>
    <w:rsid w:val="003A14E5"/>
    <w:rsid w:val="003A1936"/>
    <w:rsid w:val="003A309D"/>
    <w:rsid w:val="003A3A4C"/>
    <w:rsid w:val="003A4639"/>
    <w:rsid w:val="003A560D"/>
    <w:rsid w:val="003B01A9"/>
    <w:rsid w:val="003B08C3"/>
    <w:rsid w:val="003B1F0D"/>
    <w:rsid w:val="003B376B"/>
    <w:rsid w:val="003B45AC"/>
    <w:rsid w:val="003B5729"/>
    <w:rsid w:val="003B5D74"/>
    <w:rsid w:val="003B663F"/>
    <w:rsid w:val="003B6BA1"/>
    <w:rsid w:val="003B7604"/>
    <w:rsid w:val="003C044D"/>
    <w:rsid w:val="003C2C74"/>
    <w:rsid w:val="003C30F8"/>
    <w:rsid w:val="003C5196"/>
    <w:rsid w:val="003C69DB"/>
    <w:rsid w:val="003C6CA8"/>
    <w:rsid w:val="003C700D"/>
    <w:rsid w:val="003D10BA"/>
    <w:rsid w:val="003D28C3"/>
    <w:rsid w:val="003D337C"/>
    <w:rsid w:val="003D3410"/>
    <w:rsid w:val="003D5030"/>
    <w:rsid w:val="003D64B2"/>
    <w:rsid w:val="003D722B"/>
    <w:rsid w:val="003D7355"/>
    <w:rsid w:val="003D7396"/>
    <w:rsid w:val="003E3670"/>
    <w:rsid w:val="003E3BA7"/>
    <w:rsid w:val="003E3F8A"/>
    <w:rsid w:val="003E4522"/>
    <w:rsid w:val="003E5B90"/>
    <w:rsid w:val="003E5C9C"/>
    <w:rsid w:val="003E5CAF"/>
    <w:rsid w:val="003E72C3"/>
    <w:rsid w:val="003E76C6"/>
    <w:rsid w:val="003E7FBE"/>
    <w:rsid w:val="003F039C"/>
    <w:rsid w:val="003F0B17"/>
    <w:rsid w:val="003F1178"/>
    <w:rsid w:val="003F1245"/>
    <w:rsid w:val="003F17E4"/>
    <w:rsid w:val="003F1DE6"/>
    <w:rsid w:val="003F3D73"/>
    <w:rsid w:val="003F4929"/>
    <w:rsid w:val="003F55F4"/>
    <w:rsid w:val="003F64D0"/>
    <w:rsid w:val="003F750B"/>
    <w:rsid w:val="003F7D07"/>
    <w:rsid w:val="004000B5"/>
    <w:rsid w:val="00400F31"/>
    <w:rsid w:val="00402794"/>
    <w:rsid w:val="004036A0"/>
    <w:rsid w:val="00404078"/>
    <w:rsid w:val="004046C9"/>
    <w:rsid w:val="00404E21"/>
    <w:rsid w:val="00405486"/>
    <w:rsid w:val="004076B5"/>
    <w:rsid w:val="004115AF"/>
    <w:rsid w:val="00413A7F"/>
    <w:rsid w:val="00415016"/>
    <w:rsid w:val="00420854"/>
    <w:rsid w:val="004216EF"/>
    <w:rsid w:val="00424394"/>
    <w:rsid w:val="00425DB4"/>
    <w:rsid w:val="0042611E"/>
    <w:rsid w:val="004307A9"/>
    <w:rsid w:val="00430D13"/>
    <w:rsid w:val="00431588"/>
    <w:rsid w:val="004335D0"/>
    <w:rsid w:val="00433825"/>
    <w:rsid w:val="004348BE"/>
    <w:rsid w:val="00435C73"/>
    <w:rsid w:val="00436115"/>
    <w:rsid w:val="0043635E"/>
    <w:rsid w:val="004366F4"/>
    <w:rsid w:val="004417EA"/>
    <w:rsid w:val="00441868"/>
    <w:rsid w:val="00443021"/>
    <w:rsid w:val="0044338E"/>
    <w:rsid w:val="0044525A"/>
    <w:rsid w:val="0044686D"/>
    <w:rsid w:val="0045113B"/>
    <w:rsid w:val="00451478"/>
    <w:rsid w:val="00451CD1"/>
    <w:rsid w:val="00452F87"/>
    <w:rsid w:val="00453C63"/>
    <w:rsid w:val="00454FC3"/>
    <w:rsid w:val="004555A7"/>
    <w:rsid w:val="00456CCE"/>
    <w:rsid w:val="00456CEB"/>
    <w:rsid w:val="00456ED4"/>
    <w:rsid w:val="00457EB3"/>
    <w:rsid w:val="0046073F"/>
    <w:rsid w:val="004628B6"/>
    <w:rsid w:val="00463B4F"/>
    <w:rsid w:val="00463B92"/>
    <w:rsid w:val="00465466"/>
    <w:rsid w:val="004656A1"/>
    <w:rsid w:val="0047105D"/>
    <w:rsid w:val="004713EB"/>
    <w:rsid w:val="00472941"/>
    <w:rsid w:val="00475605"/>
    <w:rsid w:val="0047631C"/>
    <w:rsid w:val="0047681E"/>
    <w:rsid w:val="00476D0F"/>
    <w:rsid w:val="004808C5"/>
    <w:rsid w:val="0048093B"/>
    <w:rsid w:val="0048196C"/>
    <w:rsid w:val="00481EF8"/>
    <w:rsid w:val="00482E60"/>
    <w:rsid w:val="004833DC"/>
    <w:rsid w:val="004834E3"/>
    <w:rsid w:val="00483EF2"/>
    <w:rsid w:val="004844AE"/>
    <w:rsid w:val="00485652"/>
    <w:rsid w:val="004869E8"/>
    <w:rsid w:val="004871F0"/>
    <w:rsid w:val="00491831"/>
    <w:rsid w:val="00493E9A"/>
    <w:rsid w:val="0049475D"/>
    <w:rsid w:val="0049556E"/>
    <w:rsid w:val="004955F4"/>
    <w:rsid w:val="00495F05"/>
    <w:rsid w:val="00496004"/>
    <w:rsid w:val="00496C7A"/>
    <w:rsid w:val="0049734A"/>
    <w:rsid w:val="00497C77"/>
    <w:rsid w:val="004A1437"/>
    <w:rsid w:val="004A1D86"/>
    <w:rsid w:val="004A2E21"/>
    <w:rsid w:val="004A5529"/>
    <w:rsid w:val="004A57EC"/>
    <w:rsid w:val="004A5D3D"/>
    <w:rsid w:val="004A6169"/>
    <w:rsid w:val="004A69D9"/>
    <w:rsid w:val="004A6B03"/>
    <w:rsid w:val="004B0200"/>
    <w:rsid w:val="004B03E1"/>
    <w:rsid w:val="004B0408"/>
    <w:rsid w:val="004B0913"/>
    <w:rsid w:val="004B140A"/>
    <w:rsid w:val="004B1436"/>
    <w:rsid w:val="004B25E3"/>
    <w:rsid w:val="004B2DD2"/>
    <w:rsid w:val="004B589B"/>
    <w:rsid w:val="004C352E"/>
    <w:rsid w:val="004C6137"/>
    <w:rsid w:val="004C6D2D"/>
    <w:rsid w:val="004C7868"/>
    <w:rsid w:val="004D0829"/>
    <w:rsid w:val="004D1583"/>
    <w:rsid w:val="004D2E59"/>
    <w:rsid w:val="004D4D89"/>
    <w:rsid w:val="004D5964"/>
    <w:rsid w:val="004D7974"/>
    <w:rsid w:val="004D7C9D"/>
    <w:rsid w:val="004E0827"/>
    <w:rsid w:val="004E0C0A"/>
    <w:rsid w:val="004E104F"/>
    <w:rsid w:val="004E2E71"/>
    <w:rsid w:val="004E3D7A"/>
    <w:rsid w:val="004E4130"/>
    <w:rsid w:val="004E4B37"/>
    <w:rsid w:val="004E4BEC"/>
    <w:rsid w:val="004E6B21"/>
    <w:rsid w:val="004E7C34"/>
    <w:rsid w:val="004F02F0"/>
    <w:rsid w:val="004F17A2"/>
    <w:rsid w:val="004F1B5B"/>
    <w:rsid w:val="004F2152"/>
    <w:rsid w:val="004F4A42"/>
    <w:rsid w:val="004F5B16"/>
    <w:rsid w:val="004F687E"/>
    <w:rsid w:val="00500A8F"/>
    <w:rsid w:val="00501C88"/>
    <w:rsid w:val="00503394"/>
    <w:rsid w:val="00504DC7"/>
    <w:rsid w:val="00506147"/>
    <w:rsid w:val="005069A6"/>
    <w:rsid w:val="005071B8"/>
    <w:rsid w:val="0050777B"/>
    <w:rsid w:val="00510548"/>
    <w:rsid w:val="005138BC"/>
    <w:rsid w:val="00513C6B"/>
    <w:rsid w:val="00514243"/>
    <w:rsid w:val="0051475A"/>
    <w:rsid w:val="0051519C"/>
    <w:rsid w:val="00515F20"/>
    <w:rsid w:val="00520428"/>
    <w:rsid w:val="005211A2"/>
    <w:rsid w:val="0052426D"/>
    <w:rsid w:val="0052638E"/>
    <w:rsid w:val="005268DB"/>
    <w:rsid w:val="00530768"/>
    <w:rsid w:val="00532558"/>
    <w:rsid w:val="00532A69"/>
    <w:rsid w:val="005332CB"/>
    <w:rsid w:val="005334A4"/>
    <w:rsid w:val="00533A64"/>
    <w:rsid w:val="00535995"/>
    <w:rsid w:val="00536406"/>
    <w:rsid w:val="00536D90"/>
    <w:rsid w:val="00537033"/>
    <w:rsid w:val="00537B72"/>
    <w:rsid w:val="00541023"/>
    <w:rsid w:val="005410A1"/>
    <w:rsid w:val="00541E26"/>
    <w:rsid w:val="00542020"/>
    <w:rsid w:val="005427A0"/>
    <w:rsid w:val="00545DA6"/>
    <w:rsid w:val="005462C6"/>
    <w:rsid w:val="00546FE3"/>
    <w:rsid w:val="0054793C"/>
    <w:rsid w:val="005511D2"/>
    <w:rsid w:val="0055177B"/>
    <w:rsid w:val="005519EB"/>
    <w:rsid w:val="00553483"/>
    <w:rsid w:val="005534CA"/>
    <w:rsid w:val="00553B13"/>
    <w:rsid w:val="00554E68"/>
    <w:rsid w:val="00555A39"/>
    <w:rsid w:val="00555D38"/>
    <w:rsid w:val="005561AA"/>
    <w:rsid w:val="00560A7C"/>
    <w:rsid w:val="005613DB"/>
    <w:rsid w:val="00561E35"/>
    <w:rsid w:val="00561E99"/>
    <w:rsid w:val="00562307"/>
    <w:rsid w:val="00562CE9"/>
    <w:rsid w:val="00562F2F"/>
    <w:rsid w:val="00564667"/>
    <w:rsid w:val="005647F0"/>
    <w:rsid w:val="00564869"/>
    <w:rsid w:val="00565275"/>
    <w:rsid w:val="00565508"/>
    <w:rsid w:val="00565989"/>
    <w:rsid w:val="00571612"/>
    <w:rsid w:val="00572C4F"/>
    <w:rsid w:val="00572D72"/>
    <w:rsid w:val="005738A8"/>
    <w:rsid w:val="00573C21"/>
    <w:rsid w:val="00574941"/>
    <w:rsid w:val="00576A2B"/>
    <w:rsid w:val="00576FD4"/>
    <w:rsid w:val="00577553"/>
    <w:rsid w:val="00577B1C"/>
    <w:rsid w:val="00582173"/>
    <w:rsid w:val="005832D9"/>
    <w:rsid w:val="0058432E"/>
    <w:rsid w:val="00585495"/>
    <w:rsid w:val="00585C0A"/>
    <w:rsid w:val="005869BD"/>
    <w:rsid w:val="0058773F"/>
    <w:rsid w:val="00587AC3"/>
    <w:rsid w:val="005902B4"/>
    <w:rsid w:val="005930A0"/>
    <w:rsid w:val="005930A2"/>
    <w:rsid w:val="00593628"/>
    <w:rsid w:val="00593758"/>
    <w:rsid w:val="00593D7D"/>
    <w:rsid w:val="0059477B"/>
    <w:rsid w:val="00595B2D"/>
    <w:rsid w:val="0059759A"/>
    <w:rsid w:val="00597704"/>
    <w:rsid w:val="005A47D9"/>
    <w:rsid w:val="005A4C4B"/>
    <w:rsid w:val="005A4F49"/>
    <w:rsid w:val="005A58F5"/>
    <w:rsid w:val="005A653B"/>
    <w:rsid w:val="005A678A"/>
    <w:rsid w:val="005B0757"/>
    <w:rsid w:val="005B0DD1"/>
    <w:rsid w:val="005B18C2"/>
    <w:rsid w:val="005B31DC"/>
    <w:rsid w:val="005B4C58"/>
    <w:rsid w:val="005B58A0"/>
    <w:rsid w:val="005B6DC8"/>
    <w:rsid w:val="005B71EE"/>
    <w:rsid w:val="005B7717"/>
    <w:rsid w:val="005C0F4C"/>
    <w:rsid w:val="005C1136"/>
    <w:rsid w:val="005C14B0"/>
    <w:rsid w:val="005C157A"/>
    <w:rsid w:val="005C1B96"/>
    <w:rsid w:val="005C3184"/>
    <w:rsid w:val="005C3485"/>
    <w:rsid w:val="005C5013"/>
    <w:rsid w:val="005C5534"/>
    <w:rsid w:val="005C56FE"/>
    <w:rsid w:val="005C5C91"/>
    <w:rsid w:val="005C5F09"/>
    <w:rsid w:val="005C6194"/>
    <w:rsid w:val="005C7585"/>
    <w:rsid w:val="005D04D2"/>
    <w:rsid w:val="005D2BF7"/>
    <w:rsid w:val="005D39C8"/>
    <w:rsid w:val="005D4406"/>
    <w:rsid w:val="005D4B3D"/>
    <w:rsid w:val="005D6A0F"/>
    <w:rsid w:val="005D7250"/>
    <w:rsid w:val="005E3D98"/>
    <w:rsid w:val="005E412E"/>
    <w:rsid w:val="005E5152"/>
    <w:rsid w:val="005E5A23"/>
    <w:rsid w:val="005E6DD7"/>
    <w:rsid w:val="005F0887"/>
    <w:rsid w:val="005F10D0"/>
    <w:rsid w:val="005F19A4"/>
    <w:rsid w:val="005F441E"/>
    <w:rsid w:val="005F6BA0"/>
    <w:rsid w:val="005F6C52"/>
    <w:rsid w:val="005F6D26"/>
    <w:rsid w:val="005F7150"/>
    <w:rsid w:val="00601658"/>
    <w:rsid w:val="006023E4"/>
    <w:rsid w:val="00602C2F"/>
    <w:rsid w:val="00603540"/>
    <w:rsid w:val="0060468E"/>
    <w:rsid w:val="00604AF3"/>
    <w:rsid w:val="0060505D"/>
    <w:rsid w:val="006058C8"/>
    <w:rsid w:val="00605BF4"/>
    <w:rsid w:val="00606D06"/>
    <w:rsid w:val="006104C4"/>
    <w:rsid w:val="00610EAD"/>
    <w:rsid w:val="00610EEE"/>
    <w:rsid w:val="006114B3"/>
    <w:rsid w:val="00612303"/>
    <w:rsid w:val="0061251D"/>
    <w:rsid w:val="0061572C"/>
    <w:rsid w:val="0062569C"/>
    <w:rsid w:val="0062594C"/>
    <w:rsid w:val="0062644F"/>
    <w:rsid w:val="0062780A"/>
    <w:rsid w:val="006319E2"/>
    <w:rsid w:val="00632A3B"/>
    <w:rsid w:val="0063354C"/>
    <w:rsid w:val="00633CFD"/>
    <w:rsid w:val="00633EA1"/>
    <w:rsid w:val="00634FC9"/>
    <w:rsid w:val="0063549D"/>
    <w:rsid w:val="006358CC"/>
    <w:rsid w:val="00636A36"/>
    <w:rsid w:val="00637D9A"/>
    <w:rsid w:val="00642C30"/>
    <w:rsid w:val="0064378A"/>
    <w:rsid w:val="006437D4"/>
    <w:rsid w:val="0064416C"/>
    <w:rsid w:val="00644D94"/>
    <w:rsid w:val="006465F8"/>
    <w:rsid w:val="006475F6"/>
    <w:rsid w:val="006479A0"/>
    <w:rsid w:val="00651086"/>
    <w:rsid w:val="00653EEE"/>
    <w:rsid w:val="00654167"/>
    <w:rsid w:val="00655257"/>
    <w:rsid w:val="006552CF"/>
    <w:rsid w:val="00655D24"/>
    <w:rsid w:val="0065634B"/>
    <w:rsid w:val="006569FE"/>
    <w:rsid w:val="00660001"/>
    <w:rsid w:val="00661637"/>
    <w:rsid w:val="006617D0"/>
    <w:rsid w:val="00661B02"/>
    <w:rsid w:val="00661EB8"/>
    <w:rsid w:val="00662665"/>
    <w:rsid w:val="00662FBE"/>
    <w:rsid w:val="00663C47"/>
    <w:rsid w:val="00667087"/>
    <w:rsid w:val="00667B44"/>
    <w:rsid w:val="006739E1"/>
    <w:rsid w:val="00674C16"/>
    <w:rsid w:val="006753FC"/>
    <w:rsid w:val="00676154"/>
    <w:rsid w:val="00676777"/>
    <w:rsid w:val="006767EC"/>
    <w:rsid w:val="0067680F"/>
    <w:rsid w:val="0067712A"/>
    <w:rsid w:val="006804F8"/>
    <w:rsid w:val="00681545"/>
    <w:rsid w:val="00681A3B"/>
    <w:rsid w:val="0068296C"/>
    <w:rsid w:val="006830E8"/>
    <w:rsid w:val="006843AF"/>
    <w:rsid w:val="006844EA"/>
    <w:rsid w:val="006858F6"/>
    <w:rsid w:val="0068596E"/>
    <w:rsid w:val="00687315"/>
    <w:rsid w:val="00690123"/>
    <w:rsid w:val="00690673"/>
    <w:rsid w:val="0069365D"/>
    <w:rsid w:val="00694858"/>
    <w:rsid w:val="006948DD"/>
    <w:rsid w:val="00694B52"/>
    <w:rsid w:val="00695A3E"/>
    <w:rsid w:val="0069692D"/>
    <w:rsid w:val="006A1892"/>
    <w:rsid w:val="006A4F6D"/>
    <w:rsid w:val="006A4FF7"/>
    <w:rsid w:val="006A64C5"/>
    <w:rsid w:val="006A64FC"/>
    <w:rsid w:val="006A6EB0"/>
    <w:rsid w:val="006A7386"/>
    <w:rsid w:val="006A78B1"/>
    <w:rsid w:val="006A78B9"/>
    <w:rsid w:val="006A7CDA"/>
    <w:rsid w:val="006B18A4"/>
    <w:rsid w:val="006B203E"/>
    <w:rsid w:val="006B2232"/>
    <w:rsid w:val="006B2555"/>
    <w:rsid w:val="006B3524"/>
    <w:rsid w:val="006B3E0A"/>
    <w:rsid w:val="006B443D"/>
    <w:rsid w:val="006B6241"/>
    <w:rsid w:val="006B7C3B"/>
    <w:rsid w:val="006C0274"/>
    <w:rsid w:val="006C04DD"/>
    <w:rsid w:val="006C1AC9"/>
    <w:rsid w:val="006C23C8"/>
    <w:rsid w:val="006C24A4"/>
    <w:rsid w:val="006C3C15"/>
    <w:rsid w:val="006C4508"/>
    <w:rsid w:val="006C5A33"/>
    <w:rsid w:val="006C67E6"/>
    <w:rsid w:val="006D0656"/>
    <w:rsid w:val="006D08C5"/>
    <w:rsid w:val="006D1304"/>
    <w:rsid w:val="006D6A55"/>
    <w:rsid w:val="006D7C45"/>
    <w:rsid w:val="006E071D"/>
    <w:rsid w:val="006E21F2"/>
    <w:rsid w:val="006E443D"/>
    <w:rsid w:val="006E5F01"/>
    <w:rsid w:val="006F0772"/>
    <w:rsid w:val="006F0978"/>
    <w:rsid w:val="006F2CFA"/>
    <w:rsid w:val="006F40F8"/>
    <w:rsid w:val="007009F2"/>
    <w:rsid w:val="007012DE"/>
    <w:rsid w:val="00703260"/>
    <w:rsid w:val="00703522"/>
    <w:rsid w:val="007043A8"/>
    <w:rsid w:val="007076EE"/>
    <w:rsid w:val="00713966"/>
    <w:rsid w:val="00713A0D"/>
    <w:rsid w:val="00715806"/>
    <w:rsid w:val="0072033E"/>
    <w:rsid w:val="00720499"/>
    <w:rsid w:val="00720F78"/>
    <w:rsid w:val="00721BCD"/>
    <w:rsid w:val="00723767"/>
    <w:rsid w:val="00723A60"/>
    <w:rsid w:val="00723A75"/>
    <w:rsid w:val="00724A40"/>
    <w:rsid w:val="007250DA"/>
    <w:rsid w:val="00727024"/>
    <w:rsid w:val="00727F9F"/>
    <w:rsid w:val="007307B4"/>
    <w:rsid w:val="00731F7E"/>
    <w:rsid w:val="007328B1"/>
    <w:rsid w:val="00732DAE"/>
    <w:rsid w:val="007333CF"/>
    <w:rsid w:val="007403AD"/>
    <w:rsid w:val="0074141B"/>
    <w:rsid w:val="007414CF"/>
    <w:rsid w:val="00741B97"/>
    <w:rsid w:val="007424E3"/>
    <w:rsid w:val="007426FD"/>
    <w:rsid w:val="00742F3A"/>
    <w:rsid w:val="0074382A"/>
    <w:rsid w:val="00743ACF"/>
    <w:rsid w:val="00745261"/>
    <w:rsid w:val="00746A41"/>
    <w:rsid w:val="00746CDB"/>
    <w:rsid w:val="00750275"/>
    <w:rsid w:val="00750B2D"/>
    <w:rsid w:val="00751FCC"/>
    <w:rsid w:val="007524ED"/>
    <w:rsid w:val="00754CD5"/>
    <w:rsid w:val="0075521D"/>
    <w:rsid w:val="007560DE"/>
    <w:rsid w:val="00756C6D"/>
    <w:rsid w:val="00756DCD"/>
    <w:rsid w:val="00757120"/>
    <w:rsid w:val="0075795C"/>
    <w:rsid w:val="00760F2F"/>
    <w:rsid w:val="007617B4"/>
    <w:rsid w:val="0076328E"/>
    <w:rsid w:val="00764776"/>
    <w:rsid w:val="007650BA"/>
    <w:rsid w:val="0076577A"/>
    <w:rsid w:val="00765801"/>
    <w:rsid w:val="007662D1"/>
    <w:rsid w:val="00766572"/>
    <w:rsid w:val="007702D4"/>
    <w:rsid w:val="007709CE"/>
    <w:rsid w:val="00772240"/>
    <w:rsid w:val="0077437C"/>
    <w:rsid w:val="00774536"/>
    <w:rsid w:val="00774FA1"/>
    <w:rsid w:val="00775A29"/>
    <w:rsid w:val="00776091"/>
    <w:rsid w:val="00777C2B"/>
    <w:rsid w:val="00780512"/>
    <w:rsid w:val="0078062D"/>
    <w:rsid w:val="0078185E"/>
    <w:rsid w:val="00781BCF"/>
    <w:rsid w:val="007823BD"/>
    <w:rsid w:val="007838E6"/>
    <w:rsid w:val="00784977"/>
    <w:rsid w:val="00784AEE"/>
    <w:rsid w:val="007857B0"/>
    <w:rsid w:val="00785B61"/>
    <w:rsid w:val="00785E27"/>
    <w:rsid w:val="0078707B"/>
    <w:rsid w:val="0079109C"/>
    <w:rsid w:val="007910F0"/>
    <w:rsid w:val="00791A87"/>
    <w:rsid w:val="007934DB"/>
    <w:rsid w:val="00794952"/>
    <w:rsid w:val="00794AA2"/>
    <w:rsid w:val="00794D14"/>
    <w:rsid w:val="0079679A"/>
    <w:rsid w:val="00796B35"/>
    <w:rsid w:val="007974D8"/>
    <w:rsid w:val="007A022D"/>
    <w:rsid w:val="007A19A3"/>
    <w:rsid w:val="007A1B47"/>
    <w:rsid w:val="007A5463"/>
    <w:rsid w:val="007A54F5"/>
    <w:rsid w:val="007A639E"/>
    <w:rsid w:val="007A6AE5"/>
    <w:rsid w:val="007A7C22"/>
    <w:rsid w:val="007B03F9"/>
    <w:rsid w:val="007B1332"/>
    <w:rsid w:val="007B1345"/>
    <w:rsid w:val="007B20D6"/>
    <w:rsid w:val="007B5884"/>
    <w:rsid w:val="007B6AB1"/>
    <w:rsid w:val="007B791D"/>
    <w:rsid w:val="007B7ACB"/>
    <w:rsid w:val="007C10EC"/>
    <w:rsid w:val="007C249B"/>
    <w:rsid w:val="007C3C69"/>
    <w:rsid w:val="007C411A"/>
    <w:rsid w:val="007C4AB4"/>
    <w:rsid w:val="007C55EB"/>
    <w:rsid w:val="007C575C"/>
    <w:rsid w:val="007C5E94"/>
    <w:rsid w:val="007C6287"/>
    <w:rsid w:val="007C6878"/>
    <w:rsid w:val="007C7865"/>
    <w:rsid w:val="007C7CEC"/>
    <w:rsid w:val="007D11B0"/>
    <w:rsid w:val="007D1D06"/>
    <w:rsid w:val="007D2646"/>
    <w:rsid w:val="007D2C86"/>
    <w:rsid w:val="007D4D11"/>
    <w:rsid w:val="007D7943"/>
    <w:rsid w:val="007D7D2F"/>
    <w:rsid w:val="007E0163"/>
    <w:rsid w:val="007E1016"/>
    <w:rsid w:val="007E2C5B"/>
    <w:rsid w:val="007E2F7A"/>
    <w:rsid w:val="007E38B2"/>
    <w:rsid w:val="007E410F"/>
    <w:rsid w:val="007E4E4C"/>
    <w:rsid w:val="007E5725"/>
    <w:rsid w:val="007E6249"/>
    <w:rsid w:val="007E6A46"/>
    <w:rsid w:val="007E75A3"/>
    <w:rsid w:val="007E7968"/>
    <w:rsid w:val="007F1817"/>
    <w:rsid w:val="007F2C94"/>
    <w:rsid w:val="007F497A"/>
    <w:rsid w:val="007F4C6D"/>
    <w:rsid w:val="007F4DDB"/>
    <w:rsid w:val="007F4F5C"/>
    <w:rsid w:val="007F524A"/>
    <w:rsid w:val="007F6DC4"/>
    <w:rsid w:val="007F789B"/>
    <w:rsid w:val="00800D3D"/>
    <w:rsid w:val="00801877"/>
    <w:rsid w:val="008024FA"/>
    <w:rsid w:val="008028E0"/>
    <w:rsid w:val="00807C39"/>
    <w:rsid w:val="008113D1"/>
    <w:rsid w:val="00811752"/>
    <w:rsid w:val="00812CFA"/>
    <w:rsid w:val="00815D55"/>
    <w:rsid w:val="008162AF"/>
    <w:rsid w:val="00816D57"/>
    <w:rsid w:val="00816DE8"/>
    <w:rsid w:val="00821DE1"/>
    <w:rsid w:val="00822AF3"/>
    <w:rsid w:val="00826A72"/>
    <w:rsid w:val="00827A58"/>
    <w:rsid w:val="00830BB6"/>
    <w:rsid w:val="008321EC"/>
    <w:rsid w:val="00833C3E"/>
    <w:rsid w:val="008371F2"/>
    <w:rsid w:val="0083756B"/>
    <w:rsid w:val="00840CB5"/>
    <w:rsid w:val="00841811"/>
    <w:rsid w:val="00842F54"/>
    <w:rsid w:val="00844EAC"/>
    <w:rsid w:val="00845CA5"/>
    <w:rsid w:val="00847508"/>
    <w:rsid w:val="00847E4F"/>
    <w:rsid w:val="00850DDF"/>
    <w:rsid w:val="008513DD"/>
    <w:rsid w:val="00851E5C"/>
    <w:rsid w:val="00851F40"/>
    <w:rsid w:val="00852015"/>
    <w:rsid w:val="00852DCF"/>
    <w:rsid w:val="00852F2D"/>
    <w:rsid w:val="00853756"/>
    <w:rsid w:val="00853EA1"/>
    <w:rsid w:val="00854B95"/>
    <w:rsid w:val="008552C6"/>
    <w:rsid w:val="00855965"/>
    <w:rsid w:val="00857DB9"/>
    <w:rsid w:val="00857FEE"/>
    <w:rsid w:val="00861CC6"/>
    <w:rsid w:val="008630D1"/>
    <w:rsid w:val="00864F3E"/>
    <w:rsid w:val="008657E0"/>
    <w:rsid w:val="008658F8"/>
    <w:rsid w:val="008661F0"/>
    <w:rsid w:val="00871543"/>
    <w:rsid w:val="0087175E"/>
    <w:rsid w:val="008720B6"/>
    <w:rsid w:val="008722FB"/>
    <w:rsid w:val="00872CC5"/>
    <w:rsid w:val="00873551"/>
    <w:rsid w:val="008739C4"/>
    <w:rsid w:val="0087475A"/>
    <w:rsid w:val="00874AF3"/>
    <w:rsid w:val="00875FBC"/>
    <w:rsid w:val="00877CB8"/>
    <w:rsid w:val="00881125"/>
    <w:rsid w:val="0088287F"/>
    <w:rsid w:val="00883A98"/>
    <w:rsid w:val="008841C7"/>
    <w:rsid w:val="00885DA1"/>
    <w:rsid w:val="00890129"/>
    <w:rsid w:val="00890E79"/>
    <w:rsid w:val="00891363"/>
    <w:rsid w:val="008938D1"/>
    <w:rsid w:val="008942A0"/>
    <w:rsid w:val="00895A82"/>
    <w:rsid w:val="008962FC"/>
    <w:rsid w:val="00897403"/>
    <w:rsid w:val="00897F1E"/>
    <w:rsid w:val="008A0A86"/>
    <w:rsid w:val="008A14E1"/>
    <w:rsid w:val="008A2366"/>
    <w:rsid w:val="008A2BB1"/>
    <w:rsid w:val="008A4E13"/>
    <w:rsid w:val="008A62E6"/>
    <w:rsid w:val="008A66BC"/>
    <w:rsid w:val="008B1AAE"/>
    <w:rsid w:val="008B1DA9"/>
    <w:rsid w:val="008B1F0A"/>
    <w:rsid w:val="008B21E3"/>
    <w:rsid w:val="008B631B"/>
    <w:rsid w:val="008B6547"/>
    <w:rsid w:val="008B7AF7"/>
    <w:rsid w:val="008C0462"/>
    <w:rsid w:val="008C1749"/>
    <w:rsid w:val="008C1C09"/>
    <w:rsid w:val="008C2351"/>
    <w:rsid w:val="008C2B01"/>
    <w:rsid w:val="008C39C8"/>
    <w:rsid w:val="008C6812"/>
    <w:rsid w:val="008C76F1"/>
    <w:rsid w:val="008C7FCA"/>
    <w:rsid w:val="008D1236"/>
    <w:rsid w:val="008D1578"/>
    <w:rsid w:val="008D27DA"/>
    <w:rsid w:val="008D2D7E"/>
    <w:rsid w:val="008D5EE0"/>
    <w:rsid w:val="008D7BF0"/>
    <w:rsid w:val="008E0CC9"/>
    <w:rsid w:val="008E1DDD"/>
    <w:rsid w:val="008E55BD"/>
    <w:rsid w:val="008E6DA8"/>
    <w:rsid w:val="008E76BF"/>
    <w:rsid w:val="008F0670"/>
    <w:rsid w:val="008F1065"/>
    <w:rsid w:val="008F1318"/>
    <w:rsid w:val="008F217D"/>
    <w:rsid w:val="008F2489"/>
    <w:rsid w:val="008F2ABE"/>
    <w:rsid w:val="008F3CC7"/>
    <w:rsid w:val="008F3FFD"/>
    <w:rsid w:val="008F4666"/>
    <w:rsid w:val="008F543D"/>
    <w:rsid w:val="008F6C77"/>
    <w:rsid w:val="008F7009"/>
    <w:rsid w:val="008F74E7"/>
    <w:rsid w:val="0090067F"/>
    <w:rsid w:val="00902660"/>
    <w:rsid w:val="00903107"/>
    <w:rsid w:val="00904EF5"/>
    <w:rsid w:val="0090567B"/>
    <w:rsid w:val="0090672C"/>
    <w:rsid w:val="0090697B"/>
    <w:rsid w:val="009069A6"/>
    <w:rsid w:val="00906C8C"/>
    <w:rsid w:val="00907BC6"/>
    <w:rsid w:val="00907F70"/>
    <w:rsid w:val="00911A30"/>
    <w:rsid w:val="009141F6"/>
    <w:rsid w:val="009154BD"/>
    <w:rsid w:val="00916126"/>
    <w:rsid w:val="00916AD4"/>
    <w:rsid w:val="00920C9C"/>
    <w:rsid w:val="0092475A"/>
    <w:rsid w:val="0092544D"/>
    <w:rsid w:val="00927CE9"/>
    <w:rsid w:val="009313E2"/>
    <w:rsid w:val="009328CB"/>
    <w:rsid w:val="00933409"/>
    <w:rsid w:val="00934CD4"/>
    <w:rsid w:val="00934E97"/>
    <w:rsid w:val="0094135B"/>
    <w:rsid w:val="00943623"/>
    <w:rsid w:val="009450E0"/>
    <w:rsid w:val="0094798C"/>
    <w:rsid w:val="009506A4"/>
    <w:rsid w:val="00950C67"/>
    <w:rsid w:val="00951D95"/>
    <w:rsid w:val="0095200E"/>
    <w:rsid w:val="00953E76"/>
    <w:rsid w:val="009540F8"/>
    <w:rsid w:val="00954B6A"/>
    <w:rsid w:val="0095597A"/>
    <w:rsid w:val="00955FFE"/>
    <w:rsid w:val="00956383"/>
    <w:rsid w:val="009571DD"/>
    <w:rsid w:val="0096065C"/>
    <w:rsid w:val="00961851"/>
    <w:rsid w:val="00961FA1"/>
    <w:rsid w:val="009651B5"/>
    <w:rsid w:val="00966254"/>
    <w:rsid w:val="00966A40"/>
    <w:rsid w:val="009700A7"/>
    <w:rsid w:val="009719B3"/>
    <w:rsid w:val="0097326A"/>
    <w:rsid w:val="00973291"/>
    <w:rsid w:val="00975153"/>
    <w:rsid w:val="00975BA1"/>
    <w:rsid w:val="00976933"/>
    <w:rsid w:val="009803B5"/>
    <w:rsid w:val="00980580"/>
    <w:rsid w:val="00987FE1"/>
    <w:rsid w:val="0099005E"/>
    <w:rsid w:val="009905F8"/>
    <w:rsid w:val="009916A5"/>
    <w:rsid w:val="00991B52"/>
    <w:rsid w:val="00992C50"/>
    <w:rsid w:val="00993301"/>
    <w:rsid w:val="009949EF"/>
    <w:rsid w:val="00994F5E"/>
    <w:rsid w:val="00995CD3"/>
    <w:rsid w:val="00996D34"/>
    <w:rsid w:val="00997423"/>
    <w:rsid w:val="009A0DCA"/>
    <w:rsid w:val="009A12B9"/>
    <w:rsid w:val="009A289E"/>
    <w:rsid w:val="009A3241"/>
    <w:rsid w:val="009A4576"/>
    <w:rsid w:val="009A4E11"/>
    <w:rsid w:val="009A5314"/>
    <w:rsid w:val="009A72DF"/>
    <w:rsid w:val="009A7648"/>
    <w:rsid w:val="009A7D41"/>
    <w:rsid w:val="009B00DC"/>
    <w:rsid w:val="009B0DED"/>
    <w:rsid w:val="009B16F7"/>
    <w:rsid w:val="009B1B42"/>
    <w:rsid w:val="009B217B"/>
    <w:rsid w:val="009B312E"/>
    <w:rsid w:val="009B43B4"/>
    <w:rsid w:val="009B52BB"/>
    <w:rsid w:val="009B7B9E"/>
    <w:rsid w:val="009B7E56"/>
    <w:rsid w:val="009C0089"/>
    <w:rsid w:val="009C12E3"/>
    <w:rsid w:val="009C1473"/>
    <w:rsid w:val="009C1F0C"/>
    <w:rsid w:val="009C2901"/>
    <w:rsid w:val="009C50D0"/>
    <w:rsid w:val="009C5106"/>
    <w:rsid w:val="009C61F7"/>
    <w:rsid w:val="009C658E"/>
    <w:rsid w:val="009D03EE"/>
    <w:rsid w:val="009D1CCA"/>
    <w:rsid w:val="009D231C"/>
    <w:rsid w:val="009D3202"/>
    <w:rsid w:val="009D48EB"/>
    <w:rsid w:val="009D543C"/>
    <w:rsid w:val="009D6F76"/>
    <w:rsid w:val="009E25C6"/>
    <w:rsid w:val="009E3F4D"/>
    <w:rsid w:val="009E5A4B"/>
    <w:rsid w:val="009E6558"/>
    <w:rsid w:val="009E693B"/>
    <w:rsid w:val="009E7788"/>
    <w:rsid w:val="009E7843"/>
    <w:rsid w:val="009F3881"/>
    <w:rsid w:val="009F6D20"/>
    <w:rsid w:val="009F7026"/>
    <w:rsid w:val="009F7D4E"/>
    <w:rsid w:val="00A00368"/>
    <w:rsid w:val="00A01544"/>
    <w:rsid w:val="00A01E1D"/>
    <w:rsid w:val="00A03A58"/>
    <w:rsid w:val="00A055A7"/>
    <w:rsid w:val="00A100C1"/>
    <w:rsid w:val="00A10EE5"/>
    <w:rsid w:val="00A1335F"/>
    <w:rsid w:val="00A141F9"/>
    <w:rsid w:val="00A14EC0"/>
    <w:rsid w:val="00A16CD5"/>
    <w:rsid w:val="00A2120C"/>
    <w:rsid w:val="00A22697"/>
    <w:rsid w:val="00A233C0"/>
    <w:rsid w:val="00A25397"/>
    <w:rsid w:val="00A253D9"/>
    <w:rsid w:val="00A25ED8"/>
    <w:rsid w:val="00A270BA"/>
    <w:rsid w:val="00A3013F"/>
    <w:rsid w:val="00A3051D"/>
    <w:rsid w:val="00A31488"/>
    <w:rsid w:val="00A31F8F"/>
    <w:rsid w:val="00A32D6D"/>
    <w:rsid w:val="00A33947"/>
    <w:rsid w:val="00A35296"/>
    <w:rsid w:val="00A36A3A"/>
    <w:rsid w:val="00A41826"/>
    <w:rsid w:val="00A4225F"/>
    <w:rsid w:val="00A42ED4"/>
    <w:rsid w:val="00A43069"/>
    <w:rsid w:val="00A44364"/>
    <w:rsid w:val="00A44AB4"/>
    <w:rsid w:val="00A44C28"/>
    <w:rsid w:val="00A46F56"/>
    <w:rsid w:val="00A474B4"/>
    <w:rsid w:val="00A508D3"/>
    <w:rsid w:val="00A51B33"/>
    <w:rsid w:val="00A525E0"/>
    <w:rsid w:val="00A52A35"/>
    <w:rsid w:val="00A539D2"/>
    <w:rsid w:val="00A55362"/>
    <w:rsid w:val="00A5580A"/>
    <w:rsid w:val="00A558B5"/>
    <w:rsid w:val="00A56612"/>
    <w:rsid w:val="00A5735A"/>
    <w:rsid w:val="00A61B4F"/>
    <w:rsid w:val="00A62646"/>
    <w:rsid w:val="00A631B6"/>
    <w:rsid w:val="00A654B6"/>
    <w:rsid w:val="00A6567C"/>
    <w:rsid w:val="00A65CA8"/>
    <w:rsid w:val="00A67E4B"/>
    <w:rsid w:val="00A73D5A"/>
    <w:rsid w:val="00A74F62"/>
    <w:rsid w:val="00A760F9"/>
    <w:rsid w:val="00A768BC"/>
    <w:rsid w:val="00A7694D"/>
    <w:rsid w:val="00A7723F"/>
    <w:rsid w:val="00A7781E"/>
    <w:rsid w:val="00A77835"/>
    <w:rsid w:val="00A77B47"/>
    <w:rsid w:val="00A77DFC"/>
    <w:rsid w:val="00A81151"/>
    <w:rsid w:val="00A81928"/>
    <w:rsid w:val="00A83F58"/>
    <w:rsid w:val="00A84A6E"/>
    <w:rsid w:val="00A86145"/>
    <w:rsid w:val="00A8714E"/>
    <w:rsid w:val="00A8750D"/>
    <w:rsid w:val="00A8770D"/>
    <w:rsid w:val="00A90220"/>
    <w:rsid w:val="00A90EC0"/>
    <w:rsid w:val="00A91A6D"/>
    <w:rsid w:val="00A929D5"/>
    <w:rsid w:val="00A92EF9"/>
    <w:rsid w:val="00A938F2"/>
    <w:rsid w:val="00A9480B"/>
    <w:rsid w:val="00AA0FA1"/>
    <w:rsid w:val="00AA3B97"/>
    <w:rsid w:val="00AA3F6F"/>
    <w:rsid w:val="00AA5488"/>
    <w:rsid w:val="00AA5EE9"/>
    <w:rsid w:val="00AA5FE0"/>
    <w:rsid w:val="00AB2151"/>
    <w:rsid w:val="00AB2B7A"/>
    <w:rsid w:val="00AB2ED1"/>
    <w:rsid w:val="00AB3FA9"/>
    <w:rsid w:val="00AB74A8"/>
    <w:rsid w:val="00AC3D86"/>
    <w:rsid w:val="00AC5AA7"/>
    <w:rsid w:val="00AC6AB5"/>
    <w:rsid w:val="00AC7FFC"/>
    <w:rsid w:val="00AD0995"/>
    <w:rsid w:val="00AD1508"/>
    <w:rsid w:val="00AD3751"/>
    <w:rsid w:val="00AD5197"/>
    <w:rsid w:val="00AD6430"/>
    <w:rsid w:val="00AD6465"/>
    <w:rsid w:val="00AD7695"/>
    <w:rsid w:val="00AD7FEA"/>
    <w:rsid w:val="00AE16B5"/>
    <w:rsid w:val="00AE2394"/>
    <w:rsid w:val="00AE3363"/>
    <w:rsid w:val="00AE3879"/>
    <w:rsid w:val="00AE3A94"/>
    <w:rsid w:val="00AE473D"/>
    <w:rsid w:val="00AE7F10"/>
    <w:rsid w:val="00AF0663"/>
    <w:rsid w:val="00AF0D14"/>
    <w:rsid w:val="00AF15D3"/>
    <w:rsid w:val="00AF18B5"/>
    <w:rsid w:val="00AF2138"/>
    <w:rsid w:val="00AF27E8"/>
    <w:rsid w:val="00AF29F2"/>
    <w:rsid w:val="00AF2B14"/>
    <w:rsid w:val="00AF45E7"/>
    <w:rsid w:val="00AF5154"/>
    <w:rsid w:val="00AF549D"/>
    <w:rsid w:val="00AF6577"/>
    <w:rsid w:val="00AF6782"/>
    <w:rsid w:val="00AF68AC"/>
    <w:rsid w:val="00AF7619"/>
    <w:rsid w:val="00B00158"/>
    <w:rsid w:val="00B015EF"/>
    <w:rsid w:val="00B01C20"/>
    <w:rsid w:val="00B0410D"/>
    <w:rsid w:val="00B0487A"/>
    <w:rsid w:val="00B051B4"/>
    <w:rsid w:val="00B068DB"/>
    <w:rsid w:val="00B070CC"/>
    <w:rsid w:val="00B10451"/>
    <w:rsid w:val="00B12A52"/>
    <w:rsid w:val="00B13564"/>
    <w:rsid w:val="00B13B2D"/>
    <w:rsid w:val="00B13B3B"/>
    <w:rsid w:val="00B1543B"/>
    <w:rsid w:val="00B15555"/>
    <w:rsid w:val="00B16ED9"/>
    <w:rsid w:val="00B170B9"/>
    <w:rsid w:val="00B17D9A"/>
    <w:rsid w:val="00B2056C"/>
    <w:rsid w:val="00B2123B"/>
    <w:rsid w:val="00B247F3"/>
    <w:rsid w:val="00B25D25"/>
    <w:rsid w:val="00B2709B"/>
    <w:rsid w:val="00B27BDA"/>
    <w:rsid w:val="00B27E6D"/>
    <w:rsid w:val="00B30718"/>
    <w:rsid w:val="00B30B3C"/>
    <w:rsid w:val="00B30FBC"/>
    <w:rsid w:val="00B316AD"/>
    <w:rsid w:val="00B31DCC"/>
    <w:rsid w:val="00B335A1"/>
    <w:rsid w:val="00B347CE"/>
    <w:rsid w:val="00B36B03"/>
    <w:rsid w:val="00B37C0F"/>
    <w:rsid w:val="00B402BA"/>
    <w:rsid w:val="00B41201"/>
    <w:rsid w:val="00B417FE"/>
    <w:rsid w:val="00B41DAB"/>
    <w:rsid w:val="00B42402"/>
    <w:rsid w:val="00B43B67"/>
    <w:rsid w:val="00B458CC"/>
    <w:rsid w:val="00B46B5C"/>
    <w:rsid w:val="00B47921"/>
    <w:rsid w:val="00B50D41"/>
    <w:rsid w:val="00B51129"/>
    <w:rsid w:val="00B512DA"/>
    <w:rsid w:val="00B51D0C"/>
    <w:rsid w:val="00B52F92"/>
    <w:rsid w:val="00B53ED2"/>
    <w:rsid w:val="00B551C4"/>
    <w:rsid w:val="00B57037"/>
    <w:rsid w:val="00B57A22"/>
    <w:rsid w:val="00B57BBD"/>
    <w:rsid w:val="00B60498"/>
    <w:rsid w:val="00B6066B"/>
    <w:rsid w:val="00B612AB"/>
    <w:rsid w:val="00B61DDB"/>
    <w:rsid w:val="00B62337"/>
    <w:rsid w:val="00B62F03"/>
    <w:rsid w:val="00B64867"/>
    <w:rsid w:val="00B650DE"/>
    <w:rsid w:val="00B653D8"/>
    <w:rsid w:val="00B6550D"/>
    <w:rsid w:val="00B66DD0"/>
    <w:rsid w:val="00B66ECF"/>
    <w:rsid w:val="00B67203"/>
    <w:rsid w:val="00B70218"/>
    <w:rsid w:val="00B712AC"/>
    <w:rsid w:val="00B722FB"/>
    <w:rsid w:val="00B72B0C"/>
    <w:rsid w:val="00B74DC3"/>
    <w:rsid w:val="00B760FB"/>
    <w:rsid w:val="00B764E1"/>
    <w:rsid w:val="00B81B24"/>
    <w:rsid w:val="00B828FA"/>
    <w:rsid w:val="00B8381D"/>
    <w:rsid w:val="00B84658"/>
    <w:rsid w:val="00B84813"/>
    <w:rsid w:val="00B8584A"/>
    <w:rsid w:val="00B91C05"/>
    <w:rsid w:val="00B920BC"/>
    <w:rsid w:val="00B92483"/>
    <w:rsid w:val="00B9364B"/>
    <w:rsid w:val="00B9449E"/>
    <w:rsid w:val="00B94565"/>
    <w:rsid w:val="00B9478F"/>
    <w:rsid w:val="00B94BDC"/>
    <w:rsid w:val="00B950A3"/>
    <w:rsid w:val="00B9512C"/>
    <w:rsid w:val="00BA3724"/>
    <w:rsid w:val="00BA472E"/>
    <w:rsid w:val="00BA503F"/>
    <w:rsid w:val="00BA66A2"/>
    <w:rsid w:val="00BA6751"/>
    <w:rsid w:val="00BB0220"/>
    <w:rsid w:val="00BB02BC"/>
    <w:rsid w:val="00BB13D0"/>
    <w:rsid w:val="00BB2E28"/>
    <w:rsid w:val="00BB4399"/>
    <w:rsid w:val="00BB655E"/>
    <w:rsid w:val="00BB66E6"/>
    <w:rsid w:val="00BB688D"/>
    <w:rsid w:val="00BB6C79"/>
    <w:rsid w:val="00BC05F8"/>
    <w:rsid w:val="00BC2807"/>
    <w:rsid w:val="00BC294A"/>
    <w:rsid w:val="00BC2C68"/>
    <w:rsid w:val="00BC3010"/>
    <w:rsid w:val="00BC4781"/>
    <w:rsid w:val="00BC4F39"/>
    <w:rsid w:val="00BC55E1"/>
    <w:rsid w:val="00BC62C3"/>
    <w:rsid w:val="00BC682E"/>
    <w:rsid w:val="00BC6E29"/>
    <w:rsid w:val="00BC71A8"/>
    <w:rsid w:val="00BC7BB2"/>
    <w:rsid w:val="00BD01E1"/>
    <w:rsid w:val="00BD1226"/>
    <w:rsid w:val="00BD23A9"/>
    <w:rsid w:val="00BD352C"/>
    <w:rsid w:val="00BD5D2B"/>
    <w:rsid w:val="00BD65C4"/>
    <w:rsid w:val="00BD7C4B"/>
    <w:rsid w:val="00BD7E5E"/>
    <w:rsid w:val="00BE13F9"/>
    <w:rsid w:val="00BE14E6"/>
    <w:rsid w:val="00BE3550"/>
    <w:rsid w:val="00BE3689"/>
    <w:rsid w:val="00BE3F67"/>
    <w:rsid w:val="00BE4D0B"/>
    <w:rsid w:val="00BE553D"/>
    <w:rsid w:val="00BE72EC"/>
    <w:rsid w:val="00BF16F4"/>
    <w:rsid w:val="00BF280B"/>
    <w:rsid w:val="00BF34D2"/>
    <w:rsid w:val="00BF3EFD"/>
    <w:rsid w:val="00BF405D"/>
    <w:rsid w:val="00BF4776"/>
    <w:rsid w:val="00BF5541"/>
    <w:rsid w:val="00BF67B7"/>
    <w:rsid w:val="00BF6A99"/>
    <w:rsid w:val="00BF6AA6"/>
    <w:rsid w:val="00BF6F95"/>
    <w:rsid w:val="00BF7A9B"/>
    <w:rsid w:val="00C02371"/>
    <w:rsid w:val="00C034DD"/>
    <w:rsid w:val="00C04650"/>
    <w:rsid w:val="00C065B5"/>
    <w:rsid w:val="00C07F3E"/>
    <w:rsid w:val="00C10CFD"/>
    <w:rsid w:val="00C11111"/>
    <w:rsid w:val="00C11206"/>
    <w:rsid w:val="00C11A23"/>
    <w:rsid w:val="00C13244"/>
    <w:rsid w:val="00C15434"/>
    <w:rsid w:val="00C15564"/>
    <w:rsid w:val="00C16B9D"/>
    <w:rsid w:val="00C16C46"/>
    <w:rsid w:val="00C20C48"/>
    <w:rsid w:val="00C2152B"/>
    <w:rsid w:val="00C21D70"/>
    <w:rsid w:val="00C23C39"/>
    <w:rsid w:val="00C24F9A"/>
    <w:rsid w:val="00C27AC7"/>
    <w:rsid w:val="00C3092E"/>
    <w:rsid w:val="00C31AB5"/>
    <w:rsid w:val="00C350D0"/>
    <w:rsid w:val="00C3606E"/>
    <w:rsid w:val="00C371F4"/>
    <w:rsid w:val="00C37AE1"/>
    <w:rsid w:val="00C4114A"/>
    <w:rsid w:val="00C41FA7"/>
    <w:rsid w:val="00C41FCB"/>
    <w:rsid w:val="00C4379B"/>
    <w:rsid w:val="00C43F40"/>
    <w:rsid w:val="00C44444"/>
    <w:rsid w:val="00C4565F"/>
    <w:rsid w:val="00C46D95"/>
    <w:rsid w:val="00C46E4E"/>
    <w:rsid w:val="00C50BCE"/>
    <w:rsid w:val="00C50CAC"/>
    <w:rsid w:val="00C52445"/>
    <w:rsid w:val="00C52856"/>
    <w:rsid w:val="00C529A6"/>
    <w:rsid w:val="00C55311"/>
    <w:rsid w:val="00C55A15"/>
    <w:rsid w:val="00C564E8"/>
    <w:rsid w:val="00C566CB"/>
    <w:rsid w:val="00C6080D"/>
    <w:rsid w:val="00C609B3"/>
    <w:rsid w:val="00C60DBD"/>
    <w:rsid w:val="00C6123F"/>
    <w:rsid w:val="00C6189A"/>
    <w:rsid w:val="00C63476"/>
    <w:rsid w:val="00C63792"/>
    <w:rsid w:val="00C648BA"/>
    <w:rsid w:val="00C66E94"/>
    <w:rsid w:val="00C67340"/>
    <w:rsid w:val="00C70F96"/>
    <w:rsid w:val="00C7307B"/>
    <w:rsid w:val="00C7325E"/>
    <w:rsid w:val="00C74CAF"/>
    <w:rsid w:val="00C755CA"/>
    <w:rsid w:val="00C762A3"/>
    <w:rsid w:val="00C76AAA"/>
    <w:rsid w:val="00C805D9"/>
    <w:rsid w:val="00C808CA"/>
    <w:rsid w:val="00C80BF1"/>
    <w:rsid w:val="00C82A15"/>
    <w:rsid w:val="00C82DB8"/>
    <w:rsid w:val="00C8422E"/>
    <w:rsid w:val="00C84522"/>
    <w:rsid w:val="00C8575E"/>
    <w:rsid w:val="00C866DA"/>
    <w:rsid w:val="00C86AAF"/>
    <w:rsid w:val="00C86B38"/>
    <w:rsid w:val="00C86D4D"/>
    <w:rsid w:val="00C87632"/>
    <w:rsid w:val="00C91A5D"/>
    <w:rsid w:val="00C91BE3"/>
    <w:rsid w:val="00C93FDC"/>
    <w:rsid w:val="00C94639"/>
    <w:rsid w:val="00C96ED8"/>
    <w:rsid w:val="00CA0090"/>
    <w:rsid w:val="00CA0AC1"/>
    <w:rsid w:val="00CA1188"/>
    <w:rsid w:val="00CA1F64"/>
    <w:rsid w:val="00CA21F9"/>
    <w:rsid w:val="00CA490F"/>
    <w:rsid w:val="00CA4BCD"/>
    <w:rsid w:val="00CA55E5"/>
    <w:rsid w:val="00CA6398"/>
    <w:rsid w:val="00CA68BA"/>
    <w:rsid w:val="00CA6E30"/>
    <w:rsid w:val="00CA7577"/>
    <w:rsid w:val="00CB10D7"/>
    <w:rsid w:val="00CB2D67"/>
    <w:rsid w:val="00CB3573"/>
    <w:rsid w:val="00CB6E50"/>
    <w:rsid w:val="00CB7410"/>
    <w:rsid w:val="00CB7A55"/>
    <w:rsid w:val="00CC1B73"/>
    <w:rsid w:val="00CC1DDC"/>
    <w:rsid w:val="00CC3BC8"/>
    <w:rsid w:val="00CC3DD5"/>
    <w:rsid w:val="00CC4EC0"/>
    <w:rsid w:val="00CC5FC6"/>
    <w:rsid w:val="00CC652F"/>
    <w:rsid w:val="00CC6C62"/>
    <w:rsid w:val="00CC7570"/>
    <w:rsid w:val="00CC7934"/>
    <w:rsid w:val="00CD0828"/>
    <w:rsid w:val="00CD0FD5"/>
    <w:rsid w:val="00CD2967"/>
    <w:rsid w:val="00CD34B8"/>
    <w:rsid w:val="00CD3F1A"/>
    <w:rsid w:val="00CD473C"/>
    <w:rsid w:val="00CD51AF"/>
    <w:rsid w:val="00CD7B20"/>
    <w:rsid w:val="00CE034A"/>
    <w:rsid w:val="00CE0399"/>
    <w:rsid w:val="00CE0487"/>
    <w:rsid w:val="00CE0D53"/>
    <w:rsid w:val="00CE2904"/>
    <w:rsid w:val="00CE29FA"/>
    <w:rsid w:val="00CE2FA5"/>
    <w:rsid w:val="00CE3336"/>
    <w:rsid w:val="00CE39FE"/>
    <w:rsid w:val="00CE47E8"/>
    <w:rsid w:val="00CE6966"/>
    <w:rsid w:val="00CE7498"/>
    <w:rsid w:val="00CF0175"/>
    <w:rsid w:val="00CF1E65"/>
    <w:rsid w:val="00CF2724"/>
    <w:rsid w:val="00CF4789"/>
    <w:rsid w:val="00CF4A6E"/>
    <w:rsid w:val="00D05D53"/>
    <w:rsid w:val="00D05EBC"/>
    <w:rsid w:val="00D07146"/>
    <w:rsid w:val="00D10FD2"/>
    <w:rsid w:val="00D115B2"/>
    <w:rsid w:val="00D135E6"/>
    <w:rsid w:val="00D1622D"/>
    <w:rsid w:val="00D162E6"/>
    <w:rsid w:val="00D16DDA"/>
    <w:rsid w:val="00D1775C"/>
    <w:rsid w:val="00D179B5"/>
    <w:rsid w:val="00D17EEA"/>
    <w:rsid w:val="00D225FE"/>
    <w:rsid w:val="00D26E40"/>
    <w:rsid w:val="00D30C85"/>
    <w:rsid w:val="00D3144E"/>
    <w:rsid w:val="00D3229F"/>
    <w:rsid w:val="00D32498"/>
    <w:rsid w:val="00D32DC3"/>
    <w:rsid w:val="00D33608"/>
    <w:rsid w:val="00D3521E"/>
    <w:rsid w:val="00D3730D"/>
    <w:rsid w:val="00D37581"/>
    <w:rsid w:val="00D404A6"/>
    <w:rsid w:val="00D40A9A"/>
    <w:rsid w:val="00D40C5C"/>
    <w:rsid w:val="00D41DBA"/>
    <w:rsid w:val="00D43EC6"/>
    <w:rsid w:val="00D44078"/>
    <w:rsid w:val="00D4676B"/>
    <w:rsid w:val="00D479EE"/>
    <w:rsid w:val="00D52219"/>
    <w:rsid w:val="00D567B6"/>
    <w:rsid w:val="00D57641"/>
    <w:rsid w:val="00D57E34"/>
    <w:rsid w:val="00D602AF"/>
    <w:rsid w:val="00D603EF"/>
    <w:rsid w:val="00D642CD"/>
    <w:rsid w:val="00D66865"/>
    <w:rsid w:val="00D670B3"/>
    <w:rsid w:val="00D67106"/>
    <w:rsid w:val="00D6771C"/>
    <w:rsid w:val="00D71586"/>
    <w:rsid w:val="00D73526"/>
    <w:rsid w:val="00D7358A"/>
    <w:rsid w:val="00D74F5C"/>
    <w:rsid w:val="00D750C6"/>
    <w:rsid w:val="00D755C7"/>
    <w:rsid w:val="00D75ADB"/>
    <w:rsid w:val="00D76C18"/>
    <w:rsid w:val="00D76FF5"/>
    <w:rsid w:val="00D801D0"/>
    <w:rsid w:val="00D818CA"/>
    <w:rsid w:val="00D82640"/>
    <w:rsid w:val="00D859B0"/>
    <w:rsid w:val="00D86416"/>
    <w:rsid w:val="00D86D4D"/>
    <w:rsid w:val="00D870CA"/>
    <w:rsid w:val="00D902E7"/>
    <w:rsid w:val="00D914BE"/>
    <w:rsid w:val="00D9237D"/>
    <w:rsid w:val="00D92AA3"/>
    <w:rsid w:val="00D92E5A"/>
    <w:rsid w:val="00D92E68"/>
    <w:rsid w:val="00D93439"/>
    <w:rsid w:val="00D9369C"/>
    <w:rsid w:val="00D944C8"/>
    <w:rsid w:val="00D94705"/>
    <w:rsid w:val="00D94837"/>
    <w:rsid w:val="00D94DCF"/>
    <w:rsid w:val="00D95327"/>
    <w:rsid w:val="00D960FE"/>
    <w:rsid w:val="00DA0889"/>
    <w:rsid w:val="00DA7810"/>
    <w:rsid w:val="00DB00C6"/>
    <w:rsid w:val="00DB1004"/>
    <w:rsid w:val="00DB3D86"/>
    <w:rsid w:val="00DB73B7"/>
    <w:rsid w:val="00DC2A8E"/>
    <w:rsid w:val="00DC3EC4"/>
    <w:rsid w:val="00DC40F6"/>
    <w:rsid w:val="00DC592A"/>
    <w:rsid w:val="00DC593C"/>
    <w:rsid w:val="00DC63A2"/>
    <w:rsid w:val="00DC7292"/>
    <w:rsid w:val="00DD0323"/>
    <w:rsid w:val="00DD05AB"/>
    <w:rsid w:val="00DD122A"/>
    <w:rsid w:val="00DD26BB"/>
    <w:rsid w:val="00DD2E3D"/>
    <w:rsid w:val="00DD3625"/>
    <w:rsid w:val="00DD5555"/>
    <w:rsid w:val="00DE22A7"/>
    <w:rsid w:val="00DE3652"/>
    <w:rsid w:val="00DE3816"/>
    <w:rsid w:val="00DE474C"/>
    <w:rsid w:val="00DE4A0E"/>
    <w:rsid w:val="00DE504B"/>
    <w:rsid w:val="00DE79E4"/>
    <w:rsid w:val="00DF0536"/>
    <w:rsid w:val="00DF1FE5"/>
    <w:rsid w:val="00DF25C7"/>
    <w:rsid w:val="00DF27D6"/>
    <w:rsid w:val="00DF2F6D"/>
    <w:rsid w:val="00DF6A58"/>
    <w:rsid w:val="00E01058"/>
    <w:rsid w:val="00E020AD"/>
    <w:rsid w:val="00E02DBF"/>
    <w:rsid w:val="00E03172"/>
    <w:rsid w:val="00E03D68"/>
    <w:rsid w:val="00E04D91"/>
    <w:rsid w:val="00E04EE9"/>
    <w:rsid w:val="00E068BE"/>
    <w:rsid w:val="00E06C6B"/>
    <w:rsid w:val="00E0761E"/>
    <w:rsid w:val="00E07F2B"/>
    <w:rsid w:val="00E10013"/>
    <w:rsid w:val="00E10844"/>
    <w:rsid w:val="00E113CA"/>
    <w:rsid w:val="00E13380"/>
    <w:rsid w:val="00E15760"/>
    <w:rsid w:val="00E16AB9"/>
    <w:rsid w:val="00E207EA"/>
    <w:rsid w:val="00E20D46"/>
    <w:rsid w:val="00E22CDF"/>
    <w:rsid w:val="00E230F1"/>
    <w:rsid w:val="00E23731"/>
    <w:rsid w:val="00E243B6"/>
    <w:rsid w:val="00E305EC"/>
    <w:rsid w:val="00E316E1"/>
    <w:rsid w:val="00E31778"/>
    <w:rsid w:val="00E323FF"/>
    <w:rsid w:val="00E3528F"/>
    <w:rsid w:val="00E35802"/>
    <w:rsid w:val="00E376BF"/>
    <w:rsid w:val="00E37C18"/>
    <w:rsid w:val="00E4095A"/>
    <w:rsid w:val="00E426DC"/>
    <w:rsid w:val="00E42A90"/>
    <w:rsid w:val="00E43788"/>
    <w:rsid w:val="00E46B33"/>
    <w:rsid w:val="00E4707D"/>
    <w:rsid w:val="00E479C5"/>
    <w:rsid w:val="00E47F6B"/>
    <w:rsid w:val="00E5090F"/>
    <w:rsid w:val="00E51B67"/>
    <w:rsid w:val="00E545E2"/>
    <w:rsid w:val="00E54A93"/>
    <w:rsid w:val="00E55C9C"/>
    <w:rsid w:val="00E56142"/>
    <w:rsid w:val="00E63CC8"/>
    <w:rsid w:val="00E64960"/>
    <w:rsid w:val="00E64CE1"/>
    <w:rsid w:val="00E650C8"/>
    <w:rsid w:val="00E66931"/>
    <w:rsid w:val="00E71EA9"/>
    <w:rsid w:val="00E72394"/>
    <w:rsid w:val="00E72569"/>
    <w:rsid w:val="00E73106"/>
    <w:rsid w:val="00E745AF"/>
    <w:rsid w:val="00E747AF"/>
    <w:rsid w:val="00E7483C"/>
    <w:rsid w:val="00E75ADC"/>
    <w:rsid w:val="00E76757"/>
    <w:rsid w:val="00E80EAD"/>
    <w:rsid w:val="00E81464"/>
    <w:rsid w:val="00E82ECE"/>
    <w:rsid w:val="00E83B4D"/>
    <w:rsid w:val="00E858C6"/>
    <w:rsid w:val="00E85ABF"/>
    <w:rsid w:val="00E85E07"/>
    <w:rsid w:val="00E86942"/>
    <w:rsid w:val="00E920A2"/>
    <w:rsid w:val="00E93F1F"/>
    <w:rsid w:val="00E94D2B"/>
    <w:rsid w:val="00E95595"/>
    <w:rsid w:val="00E97522"/>
    <w:rsid w:val="00EA0F01"/>
    <w:rsid w:val="00EA1218"/>
    <w:rsid w:val="00EA3047"/>
    <w:rsid w:val="00EA444E"/>
    <w:rsid w:val="00EA5322"/>
    <w:rsid w:val="00EA54F1"/>
    <w:rsid w:val="00EA7D88"/>
    <w:rsid w:val="00EB101C"/>
    <w:rsid w:val="00EB42BB"/>
    <w:rsid w:val="00EB67FF"/>
    <w:rsid w:val="00EB702B"/>
    <w:rsid w:val="00EB72CE"/>
    <w:rsid w:val="00EC0E98"/>
    <w:rsid w:val="00EC1C79"/>
    <w:rsid w:val="00EC1E5E"/>
    <w:rsid w:val="00EC490D"/>
    <w:rsid w:val="00EC685D"/>
    <w:rsid w:val="00EC7CF0"/>
    <w:rsid w:val="00ED1B44"/>
    <w:rsid w:val="00ED20D6"/>
    <w:rsid w:val="00ED27C7"/>
    <w:rsid w:val="00ED2FFF"/>
    <w:rsid w:val="00ED3D8B"/>
    <w:rsid w:val="00ED4015"/>
    <w:rsid w:val="00ED6B51"/>
    <w:rsid w:val="00EE1831"/>
    <w:rsid w:val="00EE4799"/>
    <w:rsid w:val="00EF04CB"/>
    <w:rsid w:val="00EF0DFC"/>
    <w:rsid w:val="00EF4698"/>
    <w:rsid w:val="00EF606F"/>
    <w:rsid w:val="00EF6A4C"/>
    <w:rsid w:val="00EF6C74"/>
    <w:rsid w:val="00EF6EF9"/>
    <w:rsid w:val="00EF7926"/>
    <w:rsid w:val="00EF79A9"/>
    <w:rsid w:val="00EF7F30"/>
    <w:rsid w:val="00F00298"/>
    <w:rsid w:val="00F04ED5"/>
    <w:rsid w:val="00F10391"/>
    <w:rsid w:val="00F1044F"/>
    <w:rsid w:val="00F10589"/>
    <w:rsid w:val="00F10D02"/>
    <w:rsid w:val="00F12CD1"/>
    <w:rsid w:val="00F13246"/>
    <w:rsid w:val="00F1370C"/>
    <w:rsid w:val="00F139DE"/>
    <w:rsid w:val="00F16416"/>
    <w:rsid w:val="00F17189"/>
    <w:rsid w:val="00F17210"/>
    <w:rsid w:val="00F201F3"/>
    <w:rsid w:val="00F20B5D"/>
    <w:rsid w:val="00F22301"/>
    <w:rsid w:val="00F25043"/>
    <w:rsid w:val="00F26C4F"/>
    <w:rsid w:val="00F31275"/>
    <w:rsid w:val="00F3478B"/>
    <w:rsid w:val="00F347DE"/>
    <w:rsid w:val="00F35AA9"/>
    <w:rsid w:val="00F35D8F"/>
    <w:rsid w:val="00F367CF"/>
    <w:rsid w:val="00F36E2D"/>
    <w:rsid w:val="00F374BB"/>
    <w:rsid w:val="00F37604"/>
    <w:rsid w:val="00F37951"/>
    <w:rsid w:val="00F4402D"/>
    <w:rsid w:val="00F44A37"/>
    <w:rsid w:val="00F4526F"/>
    <w:rsid w:val="00F46B19"/>
    <w:rsid w:val="00F47E09"/>
    <w:rsid w:val="00F50C9F"/>
    <w:rsid w:val="00F534C9"/>
    <w:rsid w:val="00F53E14"/>
    <w:rsid w:val="00F5462F"/>
    <w:rsid w:val="00F60F16"/>
    <w:rsid w:val="00F6137E"/>
    <w:rsid w:val="00F61757"/>
    <w:rsid w:val="00F61CA2"/>
    <w:rsid w:val="00F625D3"/>
    <w:rsid w:val="00F62908"/>
    <w:rsid w:val="00F67DAD"/>
    <w:rsid w:val="00F711B7"/>
    <w:rsid w:val="00F71722"/>
    <w:rsid w:val="00F71F77"/>
    <w:rsid w:val="00F722EC"/>
    <w:rsid w:val="00F72C58"/>
    <w:rsid w:val="00F72ED1"/>
    <w:rsid w:val="00F75F20"/>
    <w:rsid w:val="00F76404"/>
    <w:rsid w:val="00F779B6"/>
    <w:rsid w:val="00F80AAA"/>
    <w:rsid w:val="00F81156"/>
    <w:rsid w:val="00F8172E"/>
    <w:rsid w:val="00F817CC"/>
    <w:rsid w:val="00F81969"/>
    <w:rsid w:val="00F85590"/>
    <w:rsid w:val="00F867F1"/>
    <w:rsid w:val="00F86878"/>
    <w:rsid w:val="00F86E39"/>
    <w:rsid w:val="00F87E65"/>
    <w:rsid w:val="00F924E5"/>
    <w:rsid w:val="00F93AE6"/>
    <w:rsid w:val="00F93E34"/>
    <w:rsid w:val="00F94175"/>
    <w:rsid w:val="00F946D0"/>
    <w:rsid w:val="00F9624C"/>
    <w:rsid w:val="00F96329"/>
    <w:rsid w:val="00F9684E"/>
    <w:rsid w:val="00F9771F"/>
    <w:rsid w:val="00FA1B69"/>
    <w:rsid w:val="00FA2E60"/>
    <w:rsid w:val="00FA6C71"/>
    <w:rsid w:val="00FA7F06"/>
    <w:rsid w:val="00FA7FE7"/>
    <w:rsid w:val="00FB2403"/>
    <w:rsid w:val="00FB2861"/>
    <w:rsid w:val="00FB2C7C"/>
    <w:rsid w:val="00FB2CB8"/>
    <w:rsid w:val="00FB3083"/>
    <w:rsid w:val="00FB4AE5"/>
    <w:rsid w:val="00FB5947"/>
    <w:rsid w:val="00FB5C45"/>
    <w:rsid w:val="00FB68BA"/>
    <w:rsid w:val="00FB7628"/>
    <w:rsid w:val="00FB7FDD"/>
    <w:rsid w:val="00FC1A05"/>
    <w:rsid w:val="00FC227E"/>
    <w:rsid w:val="00FC2720"/>
    <w:rsid w:val="00FC3A71"/>
    <w:rsid w:val="00FC3B52"/>
    <w:rsid w:val="00FC4B13"/>
    <w:rsid w:val="00FC518C"/>
    <w:rsid w:val="00FC55BF"/>
    <w:rsid w:val="00FC7FCC"/>
    <w:rsid w:val="00FD03A7"/>
    <w:rsid w:val="00FD0DE9"/>
    <w:rsid w:val="00FD3276"/>
    <w:rsid w:val="00FD600F"/>
    <w:rsid w:val="00FD631D"/>
    <w:rsid w:val="00FD6C03"/>
    <w:rsid w:val="00FD6C38"/>
    <w:rsid w:val="00FD74F2"/>
    <w:rsid w:val="00FE17EF"/>
    <w:rsid w:val="00FE3028"/>
    <w:rsid w:val="00FE303B"/>
    <w:rsid w:val="00FE33C3"/>
    <w:rsid w:val="00FE3CF0"/>
    <w:rsid w:val="00FE5907"/>
    <w:rsid w:val="00FE647D"/>
    <w:rsid w:val="00FF05F8"/>
    <w:rsid w:val="00FF08AB"/>
    <w:rsid w:val="00FF0991"/>
    <w:rsid w:val="00FF1B0D"/>
    <w:rsid w:val="00FF2C28"/>
    <w:rsid w:val="00FF50F2"/>
    <w:rsid w:val="00FF64D0"/>
    <w:rsid w:val="00FF72B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6A960"/>
  <w15:chartTrackingRefBased/>
  <w15:docId w15:val="{6CD31A0C-3FD5-4555-9B20-14EED19ED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59D"/>
  </w:style>
  <w:style w:type="paragraph" w:styleId="Titre1">
    <w:name w:val="heading 1"/>
    <w:basedOn w:val="Normal"/>
    <w:next w:val="Normal"/>
    <w:link w:val="Titre1Car"/>
    <w:uiPriority w:val="9"/>
    <w:qFormat/>
    <w:rsid w:val="00765801"/>
    <w:pPr>
      <w:keepNext/>
      <w:keepLines/>
      <w:numPr>
        <w:numId w:val="6"/>
      </w:numPr>
      <w:spacing w:before="240" w:after="0"/>
      <w:ind w:left="432"/>
      <w:outlineLvl w:val="0"/>
    </w:pPr>
    <w:rPr>
      <w:rFonts w:asciiTheme="majorHAnsi" w:eastAsiaTheme="majorEastAsia" w:hAnsiTheme="majorHAnsi" w:cstheme="majorBidi"/>
      <w:color w:val="2F5496" w:themeColor="accent1" w:themeShade="BF"/>
      <w:kern w:val="0"/>
      <w:sz w:val="32"/>
      <w:szCs w:val="32"/>
      <w:lang w:val="de-CH"/>
      <w14:ligatures w14:val="none"/>
    </w:rPr>
  </w:style>
  <w:style w:type="paragraph" w:styleId="Titre2">
    <w:name w:val="heading 2"/>
    <w:basedOn w:val="Normal"/>
    <w:next w:val="Normal"/>
    <w:link w:val="Titre2Car"/>
    <w:uiPriority w:val="9"/>
    <w:unhideWhenUsed/>
    <w:qFormat/>
    <w:rsid w:val="00765801"/>
    <w:pPr>
      <w:keepNext/>
      <w:keepLines/>
      <w:numPr>
        <w:ilvl w:val="1"/>
        <w:numId w:val="6"/>
      </w:numPr>
      <w:spacing w:before="40" w:after="0"/>
      <w:outlineLvl w:val="1"/>
    </w:pPr>
    <w:rPr>
      <w:rFonts w:asciiTheme="majorHAnsi" w:eastAsiaTheme="majorEastAsia" w:hAnsiTheme="majorHAnsi" w:cstheme="majorBidi"/>
      <w:color w:val="2F5496" w:themeColor="accent1" w:themeShade="BF"/>
      <w:kern w:val="0"/>
      <w:sz w:val="26"/>
      <w:szCs w:val="26"/>
      <w:lang w:val="de-CH"/>
      <w14:ligatures w14:val="none"/>
    </w:rPr>
  </w:style>
  <w:style w:type="paragraph" w:styleId="Titre3">
    <w:name w:val="heading 3"/>
    <w:basedOn w:val="Normal"/>
    <w:next w:val="Normal"/>
    <w:link w:val="Titre3Car"/>
    <w:uiPriority w:val="9"/>
    <w:unhideWhenUsed/>
    <w:qFormat/>
    <w:rsid w:val="00765801"/>
    <w:pPr>
      <w:keepNext/>
      <w:keepLines/>
      <w:numPr>
        <w:ilvl w:val="2"/>
        <w:numId w:val="6"/>
      </w:numPr>
      <w:spacing w:before="40" w:after="0"/>
      <w:outlineLvl w:val="2"/>
    </w:pPr>
    <w:rPr>
      <w:rFonts w:asciiTheme="majorHAnsi" w:eastAsiaTheme="majorEastAsia" w:hAnsiTheme="majorHAnsi" w:cstheme="majorBidi"/>
      <w:color w:val="1F3763" w:themeColor="accent1" w:themeShade="7F"/>
      <w:kern w:val="0"/>
      <w:sz w:val="24"/>
      <w:szCs w:val="24"/>
      <w:lang w:val="de-CH"/>
      <w14:ligatures w14:val="none"/>
    </w:rPr>
  </w:style>
  <w:style w:type="paragraph" w:styleId="Titre4">
    <w:name w:val="heading 4"/>
    <w:basedOn w:val="Normal"/>
    <w:next w:val="Normal"/>
    <w:link w:val="Titre4Car"/>
    <w:uiPriority w:val="9"/>
    <w:semiHidden/>
    <w:unhideWhenUsed/>
    <w:qFormat/>
    <w:rsid w:val="00765801"/>
    <w:pPr>
      <w:keepNext/>
      <w:keepLines/>
      <w:numPr>
        <w:ilvl w:val="3"/>
        <w:numId w:val="6"/>
      </w:numPr>
      <w:spacing w:before="40" w:after="0"/>
      <w:outlineLvl w:val="3"/>
    </w:pPr>
    <w:rPr>
      <w:rFonts w:asciiTheme="majorHAnsi" w:eastAsiaTheme="majorEastAsia" w:hAnsiTheme="majorHAnsi" w:cstheme="majorBidi"/>
      <w:i/>
      <w:iCs/>
      <w:color w:val="2F5496" w:themeColor="accent1" w:themeShade="BF"/>
      <w:kern w:val="0"/>
      <w:lang w:val="de-CH"/>
      <w14:ligatures w14:val="none"/>
    </w:rPr>
  </w:style>
  <w:style w:type="paragraph" w:styleId="Titre5">
    <w:name w:val="heading 5"/>
    <w:basedOn w:val="Normal"/>
    <w:next w:val="Normal"/>
    <w:link w:val="Titre5Car"/>
    <w:uiPriority w:val="9"/>
    <w:semiHidden/>
    <w:unhideWhenUsed/>
    <w:qFormat/>
    <w:rsid w:val="00765801"/>
    <w:pPr>
      <w:keepNext/>
      <w:keepLines/>
      <w:numPr>
        <w:ilvl w:val="4"/>
        <w:numId w:val="6"/>
      </w:numPr>
      <w:spacing w:before="40" w:after="0"/>
      <w:outlineLvl w:val="4"/>
    </w:pPr>
    <w:rPr>
      <w:rFonts w:asciiTheme="majorHAnsi" w:eastAsiaTheme="majorEastAsia" w:hAnsiTheme="majorHAnsi" w:cstheme="majorBidi"/>
      <w:color w:val="2F5496" w:themeColor="accent1" w:themeShade="BF"/>
      <w:kern w:val="0"/>
      <w:lang w:val="de-CH"/>
      <w14:ligatures w14:val="none"/>
    </w:rPr>
  </w:style>
  <w:style w:type="paragraph" w:styleId="Titre6">
    <w:name w:val="heading 6"/>
    <w:basedOn w:val="Normal"/>
    <w:next w:val="Normal"/>
    <w:link w:val="Titre6Car"/>
    <w:uiPriority w:val="9"/>
    <w:semiHidden/>
    <w:unhideWhenUsed/>
    <w:qFormat/>
    <w:rsid w:val="00765801"/>
    <w:pPr>
      <w:keepNext/>
      <w:keepLines/>
      <w:numPr>
        <w:ilvl w:val="5"/>
        <w:numId w:val="6"/>
      </w:numPr>
      <w:spacing w:before="40" w:after="0"/>
      <w:outlineLvl w:val="5"/>
    </w:pPr>
    <w:rPr>
      <w:rFonts w:asciiTheme="majorHAnsi" w:eastAsiaTheme="majorEastAsia" w:hAnsiTheme="majorHAnsi" w:cstheme="majorBidi"/>
      <w:color w:val="1F3763" w:themeColor="accent1" w:themeShade="7F"/>
      <w:kern w:val="0"/>
      <w:lang w:val="de-CH"/>
      <w14:ligatures w14:val="none"/>
    </w:rPr>
  </w:style>
  <w:style w:type="paragraph" w:styleId="Titre7">
    <w:name w:val="heading 7"/>
    <w:basedOn w:val="Normal"/>
    <w:next w:val="Normal"/>
    <w:link w:val="Titre7Car"/>
    <w:uiPriority w:val="9"/>
    <w:semiHidden/>
    <w:unhideWhenUsed/>
    <w:qFormat/>
    <w:rsid w:val="00765801"/>
    <w:pPr>
      <w:keepNext/>
      <w:keepLines/>
      <w:numPr>
        <w:ilvl w:val="6"/>
        <w:numId w:val="6"/>
      </w:numPr>
      <w:spacing w:before="40" w:after="0"/>
      <w:outlineLvl w:val="6"/>
    </w:pPr>
    <w:rPr>
      <w:rFonts w:asciiTheme="majorHAnsi" w:eastAsiaTheme="majorEastAsia" w:hAnsiTheme="majorHAnsi" w:cstheme="majorBidi"/>
      <w:i/>
      <w:iCs/>
      <w:color w:val="1F3763" w:themeColor="accent1" w:themeShade="7F"/>
      <w:kern w:val="0"/>
      <w:lang w:val="de-CH"/>
      <w14:ligatures w14:val="none"/>
    </w:rPr>
  </w:style>
  <w:style w:type="paragraph" w:styleId="Titre8">
    <w:name w:val="heading 8"/>
    <w:basedOn w:val="Normal"/>
    <w:next w:val="Normal"/>
    <w:link w:val="Titre8Car"/>
    <w:uiPriority w:val="9"/>
    <w:semiHidden/>
    <w:unhideWhenUsed/>
    <w:qFormat/>
    <w:rsid w:val="00765801"/>
    <w:pPr>
      <w:keepNext/>
      <w:keepLines/>
      <w:numPr>
        <w:ilvl w:val="7"/>
        <w:numId w:val="6"/>
      </w:numPr>
      <w:spacing w:before="40" w:after="0"/>
      <w:outlineLvl w:val="7"/>
    </w:pPr>
    <w:rPr>
      <w:rFonts w:asciiTheme="majorHAnsi" w:eastAsiaTheme="majorEastAsia" w:hAnsiTheme="majorHAnsi" w:cstheme="majorBidi"/>
      <w:color w:val="272727" w:themeColor="text1" w:themeTint="D8"/>
      <w:kern w:val="0"/>
      <w:sz w:val="21"/>
      <w:szCs w:val="21"/>
      <w:lang w:val="de-CH"/>
      <w14:ligatures w14:val="none"/>
    </w:rPr>
  </w:style>
  <w:style w:type="paragraph" w:styleId="Titre9">
    <w:name w:val="heading 9"/>
    <w:basedOn w:val="Normal"/>
    <w:next w:val="Normal"/>
    <w:link w:val="Titre9Car"/>
    <w:uiPriority w:val="9"/>
    <w:semiHidden/>
    <w:unhideWhenUsed/>
    <w:qFormat/>
    <w:rsid w:val="00765801"/>
    <w:pPr>
      <w:keepNext/>
      <w:keepLines/>
      <w:numPr>
        <w:ilvl w:val="8"/>
        <w:numId w:val="6"/>
      </w:numPr>
      <w:spacing w:before="40" w:after="0"/>
      <w:outlineLvl w:val="8"/>
    </w:pPr>
    <w:rPr>
      <w:rFonts w:asciiTheme="majorHAnsi" w:eastAsiaTheme="majorEastAsia" w:hAnsiTheme="majorHAnsi" w:cstheme="majorBidi"/>
      <w:i/>
      <w:iCs/>
      <w:color w:val="272727" w:themeColor="text1" w:themeTint="D8"/>
      <w:kern w:val="0"/>
      <w:sz w:val="21"/>
      <w:szCs w:val="21"/>
      <w:lang w:val="de-CH"/>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13FA7"/>
    <w:pPr>
      <w:ind w:left="720"/>
      <w:contextualSpacing/>
    </w:pPr>
  </w:style>
  <w:style w:type="paragraph" w:styleId="Lgende">
    <w:name w:val="caption"/>
    <w:basedOn w:val="Normal"/>
    <w:next w:val="Normal"/>
    <w:uiPriority w:val="35"/>
    <w:unhideWhenUsed/>
    <w:qFormat/>
    <w:rsid w:val="003E3670"/>
    <w:pPr>
      <w:spacing w:after="200" w:line="240" w:lineRule="auto"/>
    </w:pPr>
    <w:rPr>
      <w:i/>
      <w:iCs/>
      <w:color w:val="44546A" w:themeColor="text2"/>
      <w:kern w:val="0"/>
      <w:sz w:val="18"/>
      <w:szCs w:val="18"/>
      <w:lang w:val="de-CH"/>
      <w14:ligatures w14:val="none"/>
    </w:rPr>
  </w:style>
  <w:style w:type="character" w:styleId="Numrodeligne">
    <w:name w:val="line number"/>
    <w:basedOn w:val="Policepardfaut"/>
    <w:uiPriority w:val="99"/>
    <w:semiHidden/>
    <w:unhideWhenUsed/>
    <w:rsid w:val="00537033"/>
  </w:style>
  <w:style w:type="character" w:styleId="Lienhypertexte">
    <w:name w:val="Hyperlink"/>
    <w:basedOn w:val="Policepardfaut"/>
    <w:uiPriority w:val="99"/>
    <w:unhideWhenUsed/>
    <w:rsid w:val="00DB3D86"/>
    <w:rPr>
      <w:color w:val="0563C1" w:themeColor="hyperlink"/>
      <w:u w:val="single"/>
    </w:rPr>
  </w:style>
  <w:style w:type="character" w:customStyle="1" w:styleId="Mentionnonrsolue1">
    <w:name w:val="Mention non résolue1"/>
    <w:basedOn w:val="Policepardfaut"/>
    <w:uiPriority w:val="99"/>
    <w:semiHidden/>
    <w:unhideWhenUsed/>
    <w:rsid w:val="00DB3D86"/>
    <w:rPr>
      <w:color w:val="605E5C"/>
      <w:shd w:val="clear" w:color="auto" w:fill="E1DFDD"/>
    </w:rPr>
  </w:style>
  <w:style w:type="character" w:styleId="Textedelespacerserv">
    <w:name w:val="Placeholder Text"/>
    <w:basedOn w:val="Policepardfaut"/>
    <w:uiPriority w:val="99"/>
    <w:semiHidden/>
    <w:rsid w:val="00F44A37"/>
    <w:rPr>
      <w:color w:val="808080"/>
    </w:rPr>
  </w:style>
  <w:style w:type="paragraph" w:styleId="Rvision">
    <w:name w:val="Revision"/>
    <w:hidden/>
    <w:uiPriority w:val="99"/>
    <w:semiHidden/>
    <w:rsid w:val="00CC5FC6"/>
    <w:pPr>
      <w:spacing w:after="0" w:line="240" w:lineRule="auto"/>
    </w:pPr>
  </w:style>
  <w:style w:type="character" w:styleId="Marquedecommentaire">
    <w:name w:val="annotation reference"/>
    <w:basedOn w:val="Policepardfaut"/>
    <w:uiPriority w:val="99"/>
    <w:semiHidden/>
    <w:unhideWhenUsed/>
    <w:rsid w:val="00CC5FC6"/>
    <w:rPr>
      <w:sz w:val="16"/>
      <w:szCs w:val="16"/>
    </w:rPr>
  </w:style>
  <w:style w:type="paragraph" w:styleId="Commentaire">
    <w:name w:val="annotation text"/>
    <w:basedOn w:val="Normal"/>
    <w:link w:val="CommentaireCar"/>
    <w:uiPriority w:val="99"/>
    <w:unhideWhenUsed/>
    <w:rsid w:val="00CC5FC6"/>
    <w:pPr>
      <w:spacing w:line="240" w:lineRule="auto"/>
    </w:pPr>
    <w:rPr>
      <w:sz w:val="20"/>
      <w:szCs w:val="20"/>
    </w:rPr>
  </w:style>
  <w:style w:type="character" w:customStyle="1" w:styleId="CommentaireCar">
    <w:name w:val="Commentaire Car"/>
    <w:basedOn w:val="Policepardfaut"/>
    <w:link w:val="Commentaire"/>
    <w:uiPriority w:val="99"/>
    <w:rsid w:val="00CC5FC6"/>
    <w:rPr>
      <w:sz w:val="20"/>
      <w:szCs w:val="20"/>
    </w:rPr>
  </w:style>
  <w:style w:type="paragraph" w:styleId="Objetducommentaire">
    <w:name w:val="annotation subject"/>
    <w:basedOn w:val="Commentaire"/>
    <w:next w:val="Commentaire"/>
    <w:link w:val="ObjetducommentaireCar"/>
    <w:uiPriority w:val="99"/>
    <w:semiHidden/>
    <w:unhideWhenUsed/>
    <w:rsid w:val="00CC5FC6"/>
    <w:rPr>
      <w:b/>
      <w:bCs/>
    </w:rPr>
  </w:style>
  <w:style w:type="character" w:customStyle="1" w:styleId="ObjetducommentaireCar">
    <w:name w:val="Objet du commentaire Car"/>
    <w:basedOn w:val="CommentaireCar"/>
    <w:link w:val="Objetducommentaire"/>
    <w:uiPriority w:val="99"/>
    <w:semiHidden/>
    <w:rsid w:val="00CC5FC6"/>
    <w:rPr>
      <w:b/>
      <w:bCs/>
      <w:sz w:val="20"/>
      <w:szCs w:val="20"/>
    </w:rPr>
  </w:style>
  <w:style w:type="paragraph" w:styleId="Textedebulles">
    <w:name w:val="Balloon Text"/>
    <w:basedOn w:val="Normal"/>
    <w:link w:val="TextedebullesCar"/>
    <w:uiPriority w:val="99"/>
    <w:semiHidden/>
    <w:unhideWhenUsed/>
    <w:rsid w:val="00F35D8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35D8F"/>
    <w:rPr>
      <w:rFonts w:ascii="Segoe UI" w:hAnsi="Segoe UI" w:cs="Segoe UI"/>
      <w:sz w:val="18"/>
      <w:szCs w:val="18"/>
    </w:rPr>
  </w:style>
  <w:style w:type="paragraph" w:styleId="En-tte">
    <w:name w:val="header"/>
    <w:basedOn w:val="Normal"/>
    <w:link w:val="En-tteCar"/>
    <w:uiPriority w:val="99"/>
    <w:unhideWhenUsed/>
    <w:rsid w:val="008B1DA9"/>
    <w:pPr>
      <w:tabs>
        <w:tab w:val="center" w:pos="4513"/>
        <w:tab w:val="right" w:pos="9026"/>
      </w:tabs>
      <w:spacing w:after="0" w:line="240" w:lineRule="auto"/>
    </w:pPr>
  </w:style>
  <w:style w:type="character" w:customStyle="1" w:styleId="En-tteCar">
    <w:name w:val="En-tête Car"/>
    <w:basedOn w:val="Policepardfaut"/>
    <w:link w:val="En-tte"/>
    <w:uiPriority w:val="99"/>
    <w:rsid w:val="008B1DA9"/>
  </w:style>
  <w:style w:type="paragraph" w:styleId="Pieddepage">
    <w:name w:val="footer"/>
    <w:basedOn w:val="Normal"/>
    <w:link w:val="PieddepageCar"/>
    <w:uiPriority w:val="99"/>
    <w:unhideWhenUsed/>
    <w:rsid w:val="008B1DA9"/>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8B1DA9"/>
  </w:style>
  <w:style w:type="character" w:styleId="Mentionnonrsolue">
    <w:name w:val="Unresolved Mention"/>
    <w:basedOn w:val="Policepardfaut"/>
    <w:uiPriority w:val="99"/>
    <w:semiHidden/>
    <w:unhideWhenUsed/>
    <w:rsid w:val="005A47D9"/>
    <w:rPr>
      <w:color w:val="605E5C"/>
      <w:shd w:val="clear" w:color="auto" w:fill="E1DFDD"/>
    </w:rPr>
  </w:style>
  <w:style w:type="numbering" w:customStyle="1" w:styleId="Aucuneliste1">
    <w:name w:val="Aucune liste1"/>
    <w:next w:val="Aucuneliste"/>
    <w:uiPriority w:val="99"/>
    <w:semiHidden/>
    <w:unhideWhenUsed/>
    <w:rsid w:val="00B67203"/>
  </w:style>
  <w:style w:type="numbering" w:customStyle="1" w:styleId="Aucuneliste11">
    <w:name w:val="Aucune liste11"/>
    <w:next w:val="Aucuneliste"/>
    <w:uiPriority w:val="99"/>
    <w:semiHidden/>
    <w:unhideWhenUsed/>
    <w:rsid w:val="00B67203"/>
  </w:style>
  <w:style w:type="character" w:customStyle="1" w:styleId="Titre1Car">
    <w:name w:val="Titre 1 Car"/>
    <w:basedOn w:val="Policepardfaut"/>
    <w:link w:val="Titre1"/>
    <w:uiPriority w:val="9"/>
    <w:rsid w:val="00765801"/>
    <w:rPr>
      <w:rFonts w:asciiTheme="majorHAnsi" w:eastAsiaTheme="majorEastAsia" w:hAnsiTheme="majorHAnsi" w:cstheme="majorBidi"/>
      <w:color w:val="2F5496" w:themeColor="accent1" w:themeShade="BF"/>
      <w:kern w:val="0"/>
      <w:sz w:val="32"/>
      <w:szCs w:val="32"/>
      <w:lang w:val="de-CH"/>
      <w14:ligatures w14:val="none"/>
    </w:rPr>
  </w:style>
  <w:style w:type="character" w:customStyle="1" w:styleId="Titre2Car">
    <w:name w:val="Titre 2 Car"/>
    <w:basedOn w:val="Policepardfaut"/>
    <w:link w:val="Titre2"/>
    <w:uiPriority w:val="9"/>
    <w:rsid w:val="00765801"/>
    <w:rPr>
      <w:rFonts w:asciiTheme="majorHAnsi" w:eastAsiaTheme="majorEastAsia" w:hAnsiTheme="majorHAnsi" w:cstheme="majorBidi"/>
      <w:color w:val="2F5496" w:themeColor="accent1" w:themeShade="BF"/>
      <w:kern w:val="0"/>
      <w:sz w:val="26"/>
      <w:szCs w:val="26"/>
      <w:lang w:val="de-CH"/>
      <w14:ligatures w14:val="none"/>
    </w:rPr>
  </w:style>
  <w:style w:type="character" w:customStyle="1" w:styleId="Titre3Car">
    <w:name w:val="Titre 3 Car"/>
    <w:basedOn w:val="Policepardfaut"/>
    <w:link w:val="Titre3"/>
    <w:uiPriority w:val="9"/>
    <w:rsid w:val="00765801"/>
    <w:rPr>
      <w:rFonts w:asciiTheme="majorHAnsi" w:eastAsiaTheme="majorEastAsia" w:hAnsiTheme="majorHAnsi" w:cstheme="majorBidi"/>
      <w:color w:val="1F3763" w:themeColor="accent1" w:themeShade="7F"/>
      <w:kern w:val="0"/>
      <w:sz w:val="24"/>
      <w:szCs w:val="24"/>
      <w:lang w:val="de-CH"/>
      <w14:ligatures w14:val="none"/>
    </w:rPr>
  </w:style>
  <w:style w:type="character" w:customStyle="1" w:styleId="Titre4Car">
    <w:name w:val="Titre 4 Car"/>
    <w:basedOn w:val="Policepardfaut"/>
    <w:link w:val="Titre4"/>
    <w:uiPriority w:val="9"/>
    <w:semiHidden/>
    <w:rsid w:val="00765801"/>
    <w:rPr>
      <w:rFonts w:asciiTheme="majorHAnsi" w:eastAsiaTheme="majorEastAsia" w:hAnsiTheme="majorHAnsi" w:cstheme="majorBidi"/>
      <w:i/>
      <w:iCs/>
      <w:color w:val="2F5496" w:themeColor="accent1" w:themeShade="BF"/>
      <w:kern w:val="0"/>
      <w:lang w:val="de-CH"/>
      <w14:ligatures w14:val="none"/>
    </w:rPr>
  </w:style>
  <w:style w:type="character" w:customStyle="1" w:styleId="Titre5Car">
    <w:name w:val="Titre 5 Car"/>
    <w:basedOn w:val="Policepardfaut"/>
    <w:link w:val="Titre5"/>
    <w:uiPriority w:val="9"/>
    <w:semiHidden/>
    <w:rsid w:val="00765801"/>
    <w:rPr>
      <w:rFonts w:asciiTheme="majorHAnsi" w:eastAsiaTheme="majorEastAsia" w:hAnsiTheme="majorHAnsi" w:cstheme="majorBidi"/>
      <w:color w:val="2F5496" w:themeColor="accent1" w:themeShade="BF"/>
      <w:kern w:val="0"/>
      <w:lang w:val="de-CH"/>
      <w14:ligatures w14:val="none"/>
    </w:rPr>
  </w:style>
  <w:style w:type="character" w:customStyle="1" w:styleId="Titre6Car">
    <w:name w:val="Titre 6 Car"/>
    <w:basedOn w:val="Policepardfaut"/>
    <w:link w:val="Titre6"/>
    <w:uiPriority w:val="9"/>
    <w:semiHidden/>
    <w:rsid w:val="00765801"/>
    <w:rPr>
      <w:rFonts w:asciiTheme="majorHAnsi" w:eastAsiaTheme="majorEastAsia" w:hAnsiTheme="majorHAnsi" w:cstheme="majorBidi"/>
      <w:color w:val="1F3763" w:themeColor="accent1" w:themeShade="7F"/>
      <w:kern w:val="0"/>
      <w:lang w:val="de-CH"/>
      <w14:ligatures w14:val="none"/>
    </w:rPr>
  </w:style>
  <w:style w:type="character" w:customStyle="1" w:styleId="Titre7Car">
    <w:name w:val="Titre 7 Car"/>
    <w:basedOn w:val="Policepardfaut"/>
    <w:link w:val="Titre7"/>
    <w:uiPriority w:val="9"/>
    <w:semiHidden/>
    <w:rsid w:val="00765801"/>
    <w:rPr>
      <w:rFonts w:asciiTheme="majorHAnsi" w:eastAsiaTheme="majorEastAsia" w:hAnsiTheme="majorHAnsi" w:cstheme="majorBidi"/>
      <w:i/>
      <w:iCs/>
      <w:color w:val="1F3763" w:themeColor="accent1" w:themeShade="7F"/>
      <w:kern w:val="0"/>
      <w:lang w:val="de-CH"/>
      <w14:ligatures w14:val="none"/>
    </w:rPr>
  </w:style>
  <w:style w:type="character" w:customStyle="1" w:styleId="Titre8Car">
    <w:name w:val="Titre 8 Car"/>
    <w:basedOn w:val="Policepardfaut"/>
    <w:link w:val="Titre8"/>
    <w:uiPriority w:val="9"/>
    <w:semiHidden/>
    <w:rsid w:val="00765801"/>
    <w:rPr>
      <w:rFonts w:asciiTheme="majorHAnsi" w:eastAsiaTheme="majorEastAsia" w:hAnsiTheme="majorHAnsi" w:cstheme="majorBidi"/>
      <w:color w:val="272727" w:themeColor="text1" w:themeTint="D8"/>
      <w:kern w:val="0"/>
      <w:sz w:val="21"/>
      <w:szCs w:val="21"/>
      <w:lang w:val="de-CH"/>
      <w14:ligatures w14:val="none"/>
    </w:rPr>
  </w:style>
  <w:style w:type="character" w:customStyle="1" w:styleId="Titre9Car">
    <w:name w:val="Titre 9 Car"/>
    <w:basedOn w:val="Policepardfaut"/>
    <w:link w:val="Titre9"/>
    <w:uiPriority w:val="9"/>
    <w:semiHidden/>
    <w:rsid w:val="00765801"/>
    <w:rPr>
      <w:rFonts w:asciiTheme="majorHAnsi" w:eastAsiaTheme="majorEastAsia" w:hAnsiTheme="majorHAnsi" w:cstheme="majorBidi"/>
      <w:i/>
      <w:iCs/>
      <w:color w:val="272727" w:themeColor="text1" w:themeTint="D8"/>
      <w:kern w:val="0"/>
      <w:sz w:val="21"/>
      <w:szCs w:val="21"/>
      <w:lang w:val="de-CH"/>
      <w14:ligatures w14:val="none"/>
    </w:rPr>
  </w:style>
  <w:style w:type="character" w:customStyle="1" w:styleId="NichtaufgelsteErwhnung1">
    <w:name w:val="Nicht aufgelöste Erwähnung1"/>
    <w:basedOn w:val="Policepardfaut"/>
    <w:uiPriority w:val="99"/>
    <w:semiHidden/>
    <w:unhideWhenUsed/>
    <w:rsid w:val="00765801"/>
    <w:rPr>
      <w:color w:val="605E5C"/>
      <w:shd w:val="clear" w:color="auto" w:fill="E1DFDD"/>
    </w:rPr>
  </w:style>
  <w:style w:type="paragraph" w:styleId="Bibliographie">
    <w:name w:val="Bibliography"/>
    <w:basedOn w:val="Normal"/>
    <w:next w:val="Normal"/>
    <w:uiPriority w:val="37"/>
    <w:unhideWhenUsed/>
    <w:rsid w:val="00765801"/>
    <w:rPr>
      <w:kern w:val="0"/>
      <w:lang w:val="de-CH"/>
      <w14:ligatures w14:val="none"/>
    </w:rPr>
  </w:style>
  <w:style w:type="table" w:styleId="Grilledutableau">
    <w:name w:val="Table Grid"/>
    <w:basedOn w:val="TableauNormal"/>
    <w:uiPriority w:val="39"/>
    <w:rsid w:val="00765801"/>
    <w:pPr>
      <w:spacing w:after="0" w:line="240" w:lineRule="auto"/>
    </w:pPr>
    <w:rPr>
      <w:kern w:val="0"/>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765801"/>
    <w:pPr>
      <w:spacing w:after="0" w:line="240" w:lineRule="auto"/>
    </w:pPr>
    <w:rPr>
      <w:kern w:val="0"/>
      <w:sz w:val="20"/>
      <w:szCs w:val="20"/>
      <w:lang w:val="de-CH"/>
      <w14:ligatures w14:val="none"/>
    </w:rPr>
  </w:style>
  <w:style w:type="character" w:customStyle="1" w:styleId="NotedebasdepageCar">
    <w:name w:val="Note de bas de page Car"/>
    <w:basedOn w:val="Policepardfaut"/>
    <w:link w:val="Notedebasdepage"/>
    <w:uiPriority w:val="99"/>
    <w:semiHidden/>
    <w:rsid w:val="00765801"/>
    <w:rPr>
      <w:kern w:val="0"/>
      <w:sz w:val="20"/>
      <w:szCs w:val="20"/>
      <w:lang w:val="de-CH"/>
      <w14:ligatures w14:val="none"/>
    </w:rPr>
  </w:style>
  <w:style w:type="character" w:styleId="Appelnotedebasdep">
    <w:name w:val="footnote reference"/>
    <w:basedOn w:val="Policepardfaut"/>
    <w:uiPriority w:val="99"/>
    <w:semiHidden/>
    <w:unhideWhenUsed/>
    <w:rsid w:val="00765801"/>
    <w:rPr>
      <w:vertAlign w:val="superscript"/>
    </w:rPr>
  </w:style>
  <w:style w:type="character" w:styleId="lev">
    <w:name w:val="Strong"/>
    <w:basedOn w:val="Policepardfaut"/>
    <w:uiPriority w:val="22"/>
    <w:qFormat/>
    <w:rsid w:val="00765801"/>
    <w:rPr>
      <w:b/>
      <w:bCs/>
    </w:rPr>
  </w:style>
  <w:style w:type="character" w:customStyle="1" w:styleId="cit">
    <w:name w:val="cit"/>
    <w:basedOn w:val="Policepardfaut"/>
    <w:rsid w:val="00765801"/>
  </w:style>
  <w:style w:type="character" w:customStyle="1" w:styleId="fm-vol-iss-date">
    <w:name w:val="fm-vol-iss-date"/>
    <w:basedOn w:val="Policepardfaut"/>
    <w:rsid w:val="00765801"/>
  </w:style>
  <w:style w:type="character" w:customStyle="1" w:styleId="doi">
    <w:name w:val="doi"/>
    <w:basedOn w:val="Policepardfaut"/>
    <w:rsid w:val="00765801"/>
  </w:style>
  <w:style w:type="character" w:customStyle="1" w:styleId="fm-citation-ids-label">
    <w:name w:val="fm-citation-ids-label"/>
    <w:basedOn w:val="Policepardfaut"/>
    <w:rsid w:val="00765801"/>
  </w:style>
  <w:style w:type="character" w:customStyle="1" w:styleId="fm-affl">
    <w:name w:val="fm-affl"/>
    <w:basedOn w:val="Policepardfaut"/>
    <w:rsid w:val="00765801"/>
  </w:style>
  <w:style w:type="character" w:customStyle="1" w:styleId="email-label">
    <w:name w:val="email-label"/>
    <w:basedOn w:val="Policepardfaut"/>
    <w:rsid w:val="007658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073096">
      <w:bodyDiv w:val="1"/>
      <w:marLeft w:val="0"/>
      <w:marRight w:val="0"/>
      <w:marTop w:val="0"/>
      <w:marBottom w:val="0"/>
      <w:divBdr>
        <w:top w:val="none" w:sz="0" w:space="0" w:color="auto"/>
        <w:left w:val="none" w:sz="0" w:space="0" w:color="auto"/>
        <w:bottom w:val="none" w:sz="0" w:space="0" w:color="auto"/>
        <w:right w:val="none" w:sz="0" w:space="0" w:color="auto"/>
      </w:divBdr>
      <w:divsChild>
        <w:div w:id="362898857">
          <w:marLeft w:val="0"/>
          <w:marRight w:val="0"/>
          <w:marTop w:val="0"/>
          <w:marBottom w:val="0"/>
          <w:divBdr>
            <w:top w:val="none" w:sz="0" w:space="0" w:color="auto"/>
            <w:left w:val="none" w:sz="0" w:space="0" w:color="auto"/>
            <w:bottom w:val="none" w:sz="0" w:space="0" w:color="auto"/>
            <w:right w:val="none" w:sz="0" w:space="0" w:color="auto"/>
          </w:divBdr>
          <w:divsChild>
            <w:div w:id="742919536">
              <w:marLeft w:val="0"/>
              <w:marRight w:val="0"/>
              <w:marTop w:val="0"/>
              <w:marBottom w:val="0"/>
              <w:divBdr>
                <w:top w:val="none" w:sz="0" w:space="0" w:color="auto"/>
                <w:left w:val="none" w:sz="0" w:space="0" w:color="auto"/>
                <w:bottom w:val="none" w:sz="0" w:space="0" w:color="auto"/>
                <w:right w:val="none" w:sz="0" w:space="0" w:color="auto"/>
              </w:divBdr>
              <w:divsChild>
                <w:div w:id="1874229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913317">
      <w:bodyDiv w:val="1"/>
      <w:marLeft w:val="0"/>
      <w:marRight w:val="0"/>
      <w:marTop w:val="0"/>
      <w:marBottom w:val="0"/>
      <w:divBdr>
        <w:top w:val="none" w:sz="0" w:space="0" w:color="auto"/>
        <w:left w:val="none" w:sz="0" w:space="0" w:color="auto"/>
        <w:bottom w:val="none" w:sz="0" w:space="0" w:color="auto"/>
        <w:right w:val="none" w:sz="0" w:space="0" w:color="auto"/>
      </w:divBdr>
    </w:div>
    <w:div w:id="1304627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rnard.conrad@genesupport.ch" TargetMode="External"/><Relationship Id="rId13" Type="http://schemas.openxmlformats.org/officeDocument/2006/relationships/image" Target="media/image3.emf"/><Relationship Id="rId18" Type="http://schemas.openxmlformats.org/officeDocument/2006/relationships/package" Target="embeddings/Microsoft_PowerPoint_Slide4.sldx"/><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package" Target="embeddings/Microsoft_PowerPoint_Slide1.sldx"/><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package" Target="embeddings/Microsoft_PowerPoint_Slide3.sldx"/><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package" Target="embeddings/Microsoft_PowerPoint_Slide.sldx"/><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package" Target="embeddings/Microsoft_PowerPoint_Slide2.sldx"/></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A9955-D690-4D97-8156-394D85F31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007</Words>
  <Characters>5544</Characters>
  <Application>Microsoft Office Word</Application>
  <DocSecurity>0</DocSecurity>
  <Lines>46</Lines>
  <Paragraphs>13</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Medisupport</Company>
  <LinksUpToDate>false</LinksUpToDate>
  <CharactersWithSpaces>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Conrad</dc:creator>
  <cp:keywords/>
  <dc:description/>
  <cp:lastModifiedBy>Bernard Conrad</cp:lastModifiedBy>
  <cp:revision>18</cp:revision>
  <cp:lastPrinted>2024-04-29T06:21:00Z</cp:lastPrinted>
  <dcterms:created xsi:type="dcterms:W3CDTF">2024-04-29T06:13:00Z</dcterms:created>
  <dcterms:modified xsi:type="dcterms:W3CDTF">2024-05-14T05:04:00Z</dcterms:modified>
</cp:coreProperties>
</file>